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C1A31" w14:textId="77777777" w:rsidR="00D27B38" w:rsidRDefault="00D27B38" w:rsidP="00D27B38">
      <w:pPr>
        <w:spacing w:line="259" w:lineRule="auto"/>
      </w:pPr>
      <w:bookmarkStart w:id="0" w:name="_GoBack"/>
      <w:bookmarkEnd w:id="0"/>
      <w:r>
        <w:rPr>
          <w:noProof/>
          <w:lang w:val="nl-NL"/>
        </w:rPr>
        <w:drawing>
          <wp:inline distT="0" distB="0" distL="0" distR="0" wp14:anchorId="57904627" wp14:editId="54E01810">
            <wp:extent cx="5731510" cy="5731510"/>
            <wp:effectExtent l="0" t="0" r="2540" b="254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ove plo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CFE7E" w14:textId="0AE5A4C6" w:rsidR="00D27B38" w:rsidRDefault="00D27B38" w:rsidP="00D27B3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i/>
        </w:rPr>
        <w:t>Appendix 1</w:t>
      </w:r>
      <w:r w:rsidRPr="00724453">
        <w:rPr>
          <w:rFonts w:asciiTheme="minorHAnsi" w:hAnsiTheme="minorHAnsi" w:cstheme="minorHAnsi"/>
          <w:i/>
        </w:rPr>
        <w:t>:</w:t>
      </w:r>
      <w:r w:rsidRPr="000158BF">
        <w:rPr>
          <w:rFonts w:asciiTheme="minorHAnsi" w:hAnsiTheme="minorHAnsi" w:cstheme="minorHAnsi"/>
          <w:b/>
        </w:rPr>
        <w:t xml:space="preserve"> </w:t>
      </w:r>
      <w:r w:rsidRPr="000158BF">
        <w:rPr>
          <w:rFonts w:asciiTheme="minorHAnsi" w:hAnsiTheme="minorHAnsi" w:cstheme="minorHAnsi"/>
        </w:rPr>
        <w:t>Love plot</w:t>
      </w:r>
      <w:r>
        <w:rPr>
          <w:rFonts w:asciiTheme="minorHAnsi" w:hAnsiTheme="minorHAnsi" w:cstheme="minorHAnsi"/>
        </w:rPr>
        <w:t xml:space="preserve"> showing the absolute standardis</w:t>
      </w:r>
      <w:r w:rsidRPr="000158BF">
        <w:rPr>
          <w:rFonts w:asciiTheme="minorHAnsi" w:hAnsiTheme="minorHAnsi" w:cstheme="minorHAnsi"/>
        </w:rPr>
        <w:t>ed mean differences before (Unadjusted) and after (adjusted) matching for all variables used to calculate the propensity score. Variables with an asterisk (*) represent binary variables. Variables below the dotted line (&lt;0.1) are considered to be balanced.</w:t>
      </w:r>
    </w:p>
    <w:p w14:paraId="26EEFE32" w14:textId="77777777" w:rsidR="00D27B38" w:rsidRDefault="00D27B38">
      <w:pPr>
        <w:spacing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774AC7F3" w14:textId="399A9BD5" w:rsidR="00D27B38" w:rsidRDefault="00D27B38">
      <w:pPr>
        <w:spacing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br w:type="page"/>
      </w:r>
    </w:p>
    <w:p w14:paraId="20A659D5" w14:textId="355E5453" w:rsidR="00D27B38" w:rsidRPr="00C00594" w:rsidRDefault="00D27B38" w:rsidP="00D27B38">
      <w:pPr>
        <w:spacing w:line="360" w:lineRule="auto"/>
        <w:rPr>
          <w:rFonts w:asciiTheme="minorHAnsi" w:hAnsiTheme="minorHAnsi" w:cstheme="minorHAnsi"/>
          <w:b/>
          <w:bCs/>
          <w:iCs/>
          <w:sz w:val="20"/>
          <w:szCs w:val="20"/>
          <w:lang w:val="en-US"/>
        </w:rPr>
      </w:pPr>
      <w:r>
        <w:rPr>
          <w:rFonts w:asciiTheme="minorHAnsi" w:hAnsiTheme="minorHAnsi" w:cstheme="minorHAnsi"/>
          <w:i/>
          <w:sz w:val="20"/>
          <w:szCs w:val="20"/>
          <w:lang w:val="en-US"/>
        </w:rPr>
        <w:t>Appendix 2</w:t>
      </w:r>
      <w:r w:rsidRPr="00C00594">
        <w:rPr>
          <w:rFonts w:asciiTheme="minorHAnsi" w:hAnsiTheme="minorHAnsi" w:cstheme="minorHAnsi"/>
          <w:i/>
          <w:sz w:val="20"/>
          <w:szCs w:val="20"/>
          <w:lang w:val="en-US"/>
        </w:rPr>
        <w:t>:</w:t>
      </w:r>
      <w:r w:rsidRPr="00C00594">
        <w:rPr>
          <w:rFonts w:asciiTheme="minorHAnsi" w:hAnsiTheme="minorHAnsi" w:cstheme="minorHAnsi"/>
          <w:b/>
          <w:bCs/>
          <w:iCs/>
          <w:sz w:val="20"/>
          <w:szCs w:val="20"/>
          <w:lang w:val="en-US"/>
        </w:rPr>
        <w:t xml:space="preserve"> </w:t>
      </w:r>
      <w:r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Primary outcomes per PSI-class for the complete cohort. </w:t>
      </w:r>
      <w:r w:rsidRPr="00C00594">
        <w:rPr>
          <w:rFonts w:asciiTheme="minorHAnsi" w:hAnsiTheme="minorHAnsi" w:cstheme="minorHAnsi"/>
          <w:bCs/>
          <w:i/>
          <w:sz w:val="20"/>
          <w:szCs w:val="20"/>
        </w:rPr>
        <w:t xml:space="preserve">: </w:t>
      </w:r>
      <w:r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>ICU: Intensive care unit; IQR: Interquartile range; PSI: Pneumonia severity index.</w:t>
      </w:r>
      <w:r w:rsidRPr="00C00594">
        <w:rPr>
          <w:rFonts w:asciiTheme="minorHAnsi" w:hAnsiTheme="minorHAnsi" w:cstheme="minorHAnsi"/>
          <w:bCs/>
          <w:iCs/>
          <w:sz w:val="20"/>
          <w:szCs w:val="20"/>
          <w:vertAlign w:val="superscript"/>
          <w:lang w:val="en-US"/>
        </w:rPr>
        <w:t xml:space="preserve"> a</w:t>
      </w:r>
      <w:r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 Only </w:t>
      </w:r>
      <w:r>
        <w:rPr>
          <w:rFonts w:asciiTheme="minorHAnsi" w:hAnsiTheme="minorHAnsi" w:cstheme="minorHAnsi"/>
          <w:bCs/>
          <w:iCs/>
          <w:sz w:val="20"/>
          <w:szCs w:val="20"/>
          <w:lang w:val="en-US"/>
        </w:rPr>
        <w:t>hospitalised</w:t>
      </w:r>
      <w:r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 patients.</w:t>
      </w:r>
    </w:p>
    <w:tbl>
      <w:tblPr>
        <w:tblStyle w:val="Onopgemaaktetabel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126"/>
        <w:gridCol w:w="2268"/>
      </w:tblGrid>
      <w:tr w:rsidR="00D27B38" w:rsidRPr="00B66305" w14:paraId="5D7881F0" w14:textId="77777777" w:rsidTr="00D27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8D103BE" w14:textId="77777777" w:rsidR="00D27B38" w:rsidRPr="001504A9" w:rsidRDefault="00D27B38" w:rsidP="00D27B38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894ECF" w14:textId="77777777" w:rsidR="00D27B38" w:rsidRPr="001504A9" w:rsidRDefault="00D27B38" w:rsidP="00D27B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al (n = 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A163A5" w14:textId="77777777" w:rsidR="00D27B38" w:rsidRPr="001504A9" w:rsidRDefault="00D27B38" w:rsidP="00D27B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venous (n = 226)</w:t>
            </w:r>
          </w:p>
        </w:tc>
      </w:tr>
      <w:tr w:rsidR="00D27B38" w:rsidRPr="00B66305" w14:paraId="5E73AE4F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731DBB96" w14:textId="77777777" w:rsidR="00D27B38" w:rsidRPr="001504A9" w:rsidRDefault="00D27B38" w:rsidP="00D27B38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56B25CCE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39F39A8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27B38" w:rsidRPr="00B66305" w14:paraId="710F230A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6F2E318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II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EFED3C0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33 (0.0)</w:t>
            </w:r>
          </w:p>
        </w:tc>
        <w:tc>
          <w:tcPr>
            <w:tcW w:w="2268" w:type="dxa"/>
          </w:tcPr>
          <w:p w14:paraId="110E6A42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43 (7.0)</w:t>
            </w:r>
          </w:p>
        </w:tc>
      </w:tr>
      <w:tr w:rsidR="00D27B38" w:rsidRPr="00B66305" w14:paraId="76612548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CC03842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V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53B1F1C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50 (6.0)</w:t>
            </w:r>
          </w:p>
        </w:tc>
        <w:tc>
          <w:tcPr>
            <w:tcW w:w="2268" w:type="dxa"/>
          </w:tcPr>
          <w:p w14:paraId="682534A2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/121 (1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2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D27B38" w:rsidRPr="00B66305" w14:paraId="06A0B99C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7E033B8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V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F2CD75C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5 (20.0)</w:t>
            </w:r>
          </w:p>
        </w:tc>
        <w:tc>
          <w:tcPr>
            <w:tcW w:w="2268" w:type="dxa"/>
          </w:tcPr>
          <w:p w14:paraId="364EC322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4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/62 (2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D27B38" w:rsidRPr="00B66305" w14:paraId="2E7C49F4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EFD495F" w14:textId="77777777" w:rsidR="00D27B38" w:rsidRPr="001504A9" w:rsidRDefault="00D27B38" w:rsidP="00D27B38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5F4A817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5E14763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27B38" w:rsidRPr="00B66305" w14:paraId="587BCE29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12DD6D3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II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6975DE8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33 (0.0)</w:t>
            </w:r>
          </w:p>
        </w:tc>
        <w:tc>
          <w:tcPr>
            <w:tcW w:w="2268" w:type="dxa"/>
          </w:tcPr>
          <w:p w14:paraId="77FA4D7E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/43 (14.0)</w:t>
            </w:r>
          </w:p>
        </w:tc>
      </w:tr>
      <w:tr w:rsidR="00D27B38" w:rsidRPr="00B66305" w14:paraId="115CCEB4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0A0F09C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V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93B51DC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50 (2.0)</w:t>
            </w:r>
          </w:p>
        </w:tc>
        <w:tc>
          <w:tcPr>
            <w:tcW w:w="2268" w:type="dxa"/>
          </w:tcPr>
          <w:p w14:paraId="53C03FCF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/121 (9.9)</w:t>
            </w:r>
          </w:p>
        </w:tc>
      </w:tr>
      <w:tr w:rsidR="00D27B38" w:rsidRPr="00B66305" w14:paraId="358EEC39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0729573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V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6DC3040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5 (0.0)</w:t>
            </w:r>
          </w:p>
        </w:tc>
        <w:tc>
          <w:tcPr>
            <w:tcW w:w="2268" w:type="dxa"/>
          </w:tcPr>
          <w:p w14:paraId="3833C810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/62 (16.1)</w:t>
            </w:r>
          </w:p>
        </w:tc>
      </w:tr>
      <w:tr w:rsidR="00D27B38" w:rsidRPr="00B66305" w14:paraId="5DE6F08B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7091B73" w14:textId="77777777" w:rsidR="00D27B38" w:rsidRPr="001504A9" w:rsidRDefault="00D27B38" w:rsidP="00D27B38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36EF553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2C6563C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27B38" w:rsidRPr="00B66305" w14:paraId="4096DDDC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FA6FFE6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II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4B420FA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33 (3.3)</w:t>
            </w:r>
          </w:p>
        </w:tc>
        <w:tc>
          <w:tcPr>
            <w:tcW w:w="2268" w:type="dxa"/>
          </w:tcPr>
          <w:p w14:paraId="4D61EB90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43 (4.7)</w:t>
            </w:r>
          </w:p>
        </w:tc>
      </w:tr>
      <w:tr w:rsidR="00D27B38" w:rsidRPr="00B66305" w14:paraId="2E7817D3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6CA25FF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V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420A91D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/50 (8.0)</w:t>
            </w:r>
          </w:p>
        </w:tc>
        <w:tc>
          <w:tcPr>
            <w:tcW w:w="2268" w:type="dxa"/>
          </w:tcPr>
          <w:p w14:paraId="34049294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1/121 (9.1)</w:t>
            </w:r>
          </w:p>
        </w:tc>
      </w:tr>
      <w:tr w:rsidR="00D27B38" w:rsidRPr="00B66305" w14:paraId="0E75DEDF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036CE3F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V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193237F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5 (0.0)</w:t>
            </w:r>
          </w:p>
        </w:tc>
        <w:tc>
          <w:tcPr>
            <w:tcW w:w="2268" w:type="dxa"/>
          </w:tcPr>
          <w:p w14:paraId="64C5AC75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/62 (6.5)</w:t>
            </w:r>
          </w:p>
        </w:tc>
      </w:tr>
      <w:tr w:rsidR="00D27B38" w:rsidRPr="00B66305" w14:paraId="406A2020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AF3C6BC" w14:textId="77777777" w:rsidR="00D27B38" w:rsidRPr="001504A9" w:rsidRDefault="00D27B38" w:rsidP="00D27B38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ngth of stay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51BFD34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DCD84BD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27B38" w:rsidRPr="00B66305" w14:paraId="18E8225B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25F40D2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</w:rPr>
            </w:pPr>
            <w:r w:rsidRPr="00E05A2B">
              <w:rPr>
                <w:rFonts w:asciiTheme="minorHAnsi" w:hAnsiTheme="minorHAnsi" w:cstheme="minorHAnsi"/>
                <w:b w:val="0"/>
                <w:iCs/>
                <w:sz w:val="20"/>
                <w:szCs w:val="20"/>
              </w:rPr>
              <w:t xml:space="preserve">   </w:t>
            </w: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</w:rPr>
              <w:t xml:space="preserve">PSI III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B467FEB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 [0.0-3.0]</w:t>
            </w:r>
          </w:p>
        </w:tc>
        <w:tc>
          <w:tcPr>
            <w:tcW w:w="2268" w:type="dxa"/>
          </w:tcPr>
          <w:p w14:paraId="3AA64D16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5 [2.0-5.0]</w:t>
            </w:r>
          </w:p>
        </w:tc>
      </w:tr>
      <w:tr w:rsidR="00D27B38" w:rsidRPr="00B66305" w14:paraId="4EE4B7EF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C7ABCFA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V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BB073FA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 [0.0-5.0]</w:t>
            </w:r>
          </w:p>
        </w:tc>
        <w:tc>
          <w:tcPr>
            <w:tcW w:w="2268" w:type="dxa"/>
          </w:tcPr>
          <w:p w14:paraId="2B5DF74B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3.0-7.0]</w:t>
            </w:r>
          </w:p>
        </w:tc>
      </w:tr>
      <w:tr w:rsidR="00D27B38" w:rsidRPr="00B66305" w14:paraId="6E2510E0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77134CD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V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D03624F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5 [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8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5.0]</w:t>
            </w:r>
          </w:p>
        </w:tc>
        <w:tc>
          <w:tcPr>
            <w:tcW w:w="2268" w:type="dxa"/>
          </w:tcPr>
          <w:p w14:paraId="55DF2F43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.5 [3.0-11.5]</w:t>
            </w:r>
          </w:p>
        </w:tc>
      </w:tr>
      <w:tr w:rsidR="00D27B38" w:rsidRPr="00B66305" w14:paraId="087C96B6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F056507" w14:textId="77777777" w:rsidR="00D27B38" w:rsidRPr="001504A9" w:rsidRDefault="00D27B38" w:rsidP="00D27B38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ngth of stay (days)</w:t>
            </w:r>
            <w:r w:rsidRPr="001504A9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1504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D017691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C2E54EB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27B38" w:rsidRPr="00B66305" w14:paraId="0463AD2B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EAE87B4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II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898D815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5 [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0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.8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</w:tcPr>
          <w:p w14:paraId="1AA699B6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5 [2.0-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.0</w:t>
            </w: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]</w:t>
            </w:r>
          </w:p>
        </w:tc>
      </w:tr>
      <w:tr w:rsidR="00D27B38" w:rsidRPr="00B66305" w14:paraId="3354FF37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EF6FA1F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V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3E67D9B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5 [2.0-6.0]</w:t>
            </w:r>
          </w:p>
        </w:tc>
        <w:tc>
          <w:tcPr>
            <w:tcW w:w="2268" w:type="dxa"/>
          </w:tcPr>
          <w:p w14:paraId="1C6D9760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.0 [3.0-7.0]</w:t>
            </w:r>
          </w:p>
        </w:tc>
      </w:tr>
      <w:tr w:rsidR="00D27B38" w:rsidRPr="00B66305" w14:paraId="48443270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ECFA371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V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EBE044F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.0 [2.5-6.0]</w:t>
            </w:r>
          </w:p>
        </w:tc>
        <w:tc>
          <w:tcPr>
            <w:tcW w:w="2268" w:type="dxa"/>
          </w:tcPr>
          <w:p w14:paraId="3AB837DF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.5 [3.0-11.5]</w:t>
            </w:r>
          </w:p>
        </w:tc>
      </w:tr>
      <w:tr w:rsidR="00D27B38" w:rsidRPr="00B66305" w14:paraId="4B8C4E5D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B4FD703" w14:textId="77777777" w:rsidR="00D27B38" w:rsidRPr="001504A9" w:rsidRDefault="00D27B38" w:rsidP="00D27B38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0F8969C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BB6B6B7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27B38" w:rsidRPr="00B66305" w14:paraId="1778B488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0A7355A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</w:rPr>
            </w:pPr>
            <w:r w:rsidRPr="00E05A2B">
              <w:rPr>
                <w:rFonts w:asciiTheme="minorHAnsi" w:hAnsiTheme="minorHAnsi" w:cstheme="minorHAnsi"/>
                <w:b w:val="0"/>
                <w:iCs/>
                <w:sz w:val="20"/>
                <w:szCs w:val="20"/>
              </w:rPr>
              <w:t xml:space="preserve">   </w:t>
            </w: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</w:rPr>
              <w:t xml:space="preserve">PSI III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9B6A94C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.0 [5.0-7.0]</w:t>
            </w:r>
          </w:p>
        </w:tc>
        <w:tc>
          <w:tcPr>
            <w:tcW w:w="2268" w:type="dxa"/>
          </w:tcPr>
          <w:p w14:paraId="3F8975CB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.0 [6.0-8.5]</w:t>
            </w:r>
          </w:p>
        </w:tc>
      </w:tr>
      <w:tr w:rsidR="00D27B38" w:rsidRPr="00B66305" w14:paraId="522A093B" w14:textId="77777777" w:rsidTr="00D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CB27956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IV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5E58700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.0 [5.0-7.0]</w:t>
            </w:r>
          </w:p>
        </w:tc>
        <w:tc>
          <w:tcPr>
            <w:tcW w:w="2268" w:type="dxa"/>
          </w:tcPr>
          <w:p w14:paraId="4178CBAA" w14:textId="77777777" w:rsidR="00D27B38" w:rsidRPr="00B66305" w:rsidRDefault="00D27B38" w:rsidP="00D27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.0 [5.0-9.0]</w:t>
            </w:r>
          </w:p>
        </w:tc>
      </w:tr>
      <w:tr w:rsidR="00D27B38" w:rsidRPr="00B66305" w14:paraId="5D3FE38F" w14:textId="77777777" w:rsidTr="00D27B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1B0F96C" w14:textId="77777777" w:rsidR="00D27B38" w:rsidRPr="00B66305" w:rsidRDefault="00D27B38" w:rsidP="00D27B38">
            <w:pPr>
              <w:spacing w:line="360" w:lineRule="auto"/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 w:val="0"/>
                <w:iCs/>
                <w:sz w:val="20"/>
                <w:szCs w:val="20"/>
                <w:lang w:val="en-US"/>
              </w:rPr>
              <w:t xml:space="preserve">   PSI V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D5D67AB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.0 [5.0-7.0]</w:t>
            </w:r>
          </w:p>
        </w:tc>
        <w:tc>
          <w:tcPr>
            <w:tcW w:w="2268" w:type="dxa"/>
          </w:tcPr>
          <w:p w14:paraId="335EF73E" w14:textId="77777777" w:rsidR="00D27B38" w:rsidRPr="00B66305" w:rsidRDefault="00D27B38" w:rsidP="00D27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B6630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.0 [5.0-10.0]</w:t>
            </w:r>
          </w:p>
        </w:tc>
      </w:tr>
    </w:tbl>
    <w:p w14:paraId="7B5901C8" w14:textId="77777777" w:rsidR="00D27B38" w:rsidRPr="00D27B38" w:rsidRDefault="00D27B38" w:rsidP="00D27B38">
      <w:pPr>
        <w:rPr>
          <w:rFonts w:asciiTheme="minorHAnsi" w:hAnsiTheme="minorHAnsi" w:cstheme="minorHAnsi"/>
        </w:rPr>
        <w:sectPr w:rsidR="00D27B38" w:rsidRPr="00D27B38" w:rsidSect="00D27B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F6D8CE" w14:textId="69E8ACA3" w:rsidR="003F25A1" w:rsidRPr="005660D7" w:rsidRDefault="00D27B38" w:rsidP="003F25A1">
      <w:pPr>
        <w:spacing w:line="360" w:lineRule="auto"/>
        <w:rPr>
          <w:rFonts w:asciiTheme="minorHAnsi" w:hAnsiTheme="minorHAnsi" w:cstheme="minorHAnsi"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3</w:t>
      </w:r>
      <w:r w:rsidR="003F25A1" w:rsidRPr="00EE28CF">
        <w:rPr>
          <w:rFonts w:asciiTheme="minorHAnsi" w:hAnsiTheme="minorHAnsi" w:cstheme="minorHAnsi"/>
          <w:bCs/>
          <w:iCs/>
          <w:sz w:val="20"/>
          <w:lang w:val="en-US"/>
        </w:rPr>
        <w:t>: Sensitivity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 xml:space="preserve"> analysis of c</w:t>
      </w:r>
      <w:r>
        <w:rPr>
          <w:rFonts w:asciiTheme="minorHAnsi" w:hAnsiTheme="minorHAnsi" w:cstheme="minorHAnsi"/>
          <w:bCs/>
          <w:iCs/>
          <w:sz w:val="20"/>
          <w:lang w:val="en-US"/>
        </w:rPr>
        <w:t>linical</w:t>
      </w:r>
      <w:r w:rsidR="003F25A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outcomes of oral versus intravenous treatment for patients with CAP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 xml:space="preserve"> by only including all admitted patients, analysed with propensity score matching</w:t>
      </w:r>
      <w:r w:rsidR="003F25A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3F25A1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A </w:t>
      </w:r>
      <w:r w:rsidR="003F25A1" w:rsidRPr="005660D7">
        <w:rPr>
          <w:rFonts w:asciiTheme="minorHAnsi" w:hAnsiTheme="minorHAnsi" w:cstheme="minorHAnsi"/>
          <w:bCs/>
          <w:iCs/>
          <w:sz w:val="20"/>
          <w:lang w:val="en-US"/>
        </w:rPr>
        <w:t>Logistic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 xml:space="preserve"> Firth’s </w:t>
      </w:r>
      <w:r w:rsidR="003F25A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regression </w:t>
      </w:r>
      <w:r w:rsidR="003F25A1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B </w:t>
      </w:r>
      <w:r w:rsidR="003F25A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Linear regression. 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 xml:space="preserve">Adjusted for propensity score. </w:t>
      </w:r>
      <w:r w:rsidR="003F25A1" w:rsidRPr="005660D7">
        <w:rPr>
          <w:rFonts w:asciiTheme="minorHAnsi" w:hAnsiTheme="minorHAnsi" w:cstheme="minorHAnsi"/>
          <w:bCs/>
          <w:iCs/>
          <w:sz w:val="20"/>
          <w:lang w:val="en-US"/>
        </w:rPr>
        <w:t>aOR: Adjusted odds ratio; CI: Confidence interval; ICU: Intensi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 xml:space="preserve">ve care unit; OR: Odds ratio. </w:t>
      </w:r>
      <w:r w:rsidR="003F25A1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>a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>Outcomes for only</w:t>
      </w:r>
      <w:r w:rsidR="003F25A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>hospitalised, non-deceased</w:t>
      </w:r>
      <w:r w:rsidR="003F25A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patients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>: 56 patients treated orally, 81 treated intravenously</w:t>
      </w:r>
      <w:r w:rsidR="003F25A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 </w:t>
      </w:r>
    </w:p>
    <w:tbl>
      <w:tblPr>
        <w:tblStyle w:val="Onopgemaaktetabel1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418"/>
        <w:gridCol w:w="709"/>
        <w:gridCol w:w="1066"/>
        <w:gridCol w:w="973"/>
        <w:gridCol w:w="746"/>
        <w:gridCol w:w="1094"/>
        <w:gridCol w:w="940"/>
      </w:tblGrid>
      <w:tr w:rsidR="003F25A1" w14:paraId="6AFB1A82" w14:textId="77777777" w:rsidTr="00940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9E816EF" w14:textId="77777777" w:rsidR="003F25A1" w:rsidRPr="003E7382" w:rsidRDefault="003F25A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C4CAF2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6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AA684D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9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702943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8EBE0A1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1572E8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2DE5EFD8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92F08D5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4C72CBA3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3F25A1" w14:paraId="04C6E10F" w14:textId="77777777" w:rsidTr="00940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3E34D574" w14:textId="77777777" w:rsidR="003F25A1" w:rsidRPr="003E7382" w:rsidRDefault="003F25A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0BED9018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(6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BDB11A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 (9.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3FF7C2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3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241081A1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-5.5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</w:tcBorders>
          </w:tcPr>
          <w:p w14:paraId="2849C126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64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3083A978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46093231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-5.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9D75438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75</w:t>
            </w:r>
          </w:p>
        </w:tc>
      </w:tr>
      <w:tr w:rsidR="003F25A1" w14:paraId="054B5A42" w14:textId="77777777" w:rsidTr="009403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5CB4A176" w14:textId="77777777" w:rsidR="003F25A1" w:rsidRPr="003E7382" w:rsidRDefault="003F25A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8A321BB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1418" w:type="dxa"/>
          </w:tcPr>
          <w:p w14:paraId="4551D20F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(4.4)</w:t>
            </w:r>
          </w:p>
        </w:tc>
        <w:tc>
          <w:tcPr>
            <w:tcW w:w="709" w:type="dxa"/>
          </w:tcPr>
          <w:p w14:paraId="6EF45C18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3</w:t>
            </w:r>
          </w:p>
        </w:tc>
        <w:tc>
          <w:tcPr>
            <w:tcW w:w="1066" w:type="dxa"/>
          </w:tcPr>
          <w:p w14:paraId="2F7DEBF9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-60.8</w:t>
            </w:r>
          </w:p>
        </w:tc>
        <w:tc>
          <w:tcPr>
            <w:tcW w:w="973" w:type="dxa"/>
            <w:tcBorders>
              <w:left w:val="nil"/>
            </w:tcBorders>
          </w:tcPr>
          <w:p w14:paraId="0CD26EA0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746" w:type="dxa"/>
          </w:tcPr>
          <w:p w14:paraId="7FEAA851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1</w:t>
            </w:r>
          </w:p>
        </w:tc>
        <w:tc>
          <w:tcPr>
            <w:tcW w:w="1094" w:type="dxa"/>
          </w:tcPr>
          <w:p w14:paraId="68483478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-55.6</w:t>
            </w:r>
          </w:p>
        </w:tc>
        <w:tc>
          <w:tcPr>
            <w:tcW w:w="940" w:type="dxa"/>
          </w:tcPr>
          <w:p w14:paraId="3511C1FA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39</w:t>
            </w:r>
          </w:p>
        </w:tc>
      </w:tr>
      <w:tr w:rsidR="003F25A1" w14:paraId="6AB07AEE" w14:textId="77777777" w:rsidTr="00940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36D23F90" w14:textId="77777777" w:rsidR="003F25A1" w:rsidRPr="003E7382" w:rsidRDefault="003F25A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DD49E2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 (3.3)</w:t>
            </w:r>
          </w:p>
        </w:tc>
        <w:tc>
          <w:tcPr>
            <w:tcW w:w="1418" w:type="dxa"/>
          </w:tcPr>
          <w:p w14:paraId="56684362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 (9.9)</w:t>
            </w:r>
          </w:p>
        </w:tc>
        <w:tc>
          <w:tcPr>
            <w:tcW w:w="709" w:type="dxa"/>
          </w:tcPr>
          <w:p w14:paraId="78EDF019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0</w:t>
            </w:r>
          </w:p>
        </w:tc>
        <w:tc>
          <w:tcPr>
            <w:tcW w:w="1066" w:type="dxa"/>
          </w:tcPr>
          <w:p w14:paraId="5B20E5B1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8-23.5</w:t>
            </w:r>
          </w:p>
        </w:tc>
        <w:tc>
          <w:tcPr>
            <w:tcW w:w="973" w:type="dxa"/>
          </w:tcPr>
          <w:p w14:paraId="1818A5D3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746" w:type="dxa"/>
          </w:tcPr>
          <w:p w14:paraId="049E400F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9</w:t>
            </w:r>
          </w:p>
        </w:tc>
        <w:tc>
          <w:tcPr>
            <w:tcW w:w="1094" w:type="dxa"/>
          </w:tcPr>
          <w:p w14:paraId="460C3FF6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8-24.2</w:t>
            </w:r>
          </w:p>
        </w:tc>
        <w:tc>
          <w:tcPr>
            <w:tcW w:w="940" w:type="dxa"/>
          </w:tcPr>
          <w:p w14:paraId="5EFEA944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3</w:t>
            </w:r>
          </w:p>
        </w:tc>
      </w:tr>
    </w:tbl>
    <w:p w14:paraId="0F68E584" w14:textId="77777777" w:rsidR="003F25A1" w:rsidRPr="00D7471B" w:rsidRDefault="003F25A1" w:rsidP="003F25A1">
      <w:pPr>
        <w:spacing w:line="360" w:lineRule="auto"/>
        <w:rPr>
          <w:rFonts w:asciiTheme="minorHAnsi" w:hAnsiTheme="minorHAnsi" w:cstheme="minorHAnsi"/>
          <w:bCs/>
          <w:iCs/>
          <w:lang w:val="en-US"/>
        </w:rPr>
      </w:pPr>
    </w:p>
    <w:tbl>
      <w:tblPr>
        <w:tblStyle w:val="Onopgemaaktetabel1"/>
        <w:tblW w:w="11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567"/>
        <w:gridCol w:w="992"/>
        <w:gridCol w:w="992"/>
        <w:gridCol w:w="567"/>
        <w:gridCol w:w="992"/>
        <w:gridCol w:w="974"/>
      </w:tblGrid>
      <w:tr w:rsidR="003F25A1" w14:paraId="10839B69" w14:textId="77777777" w:rsidTr="00940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6399F64" w14:textId="77777777" w:rsidR="003F25A1" w:rsidRPr="003E7382" w:rsidRDefault="003F25A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A4A023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6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A02C43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91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CF0677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37F44C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A3E51F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899A41C" w14:textId="77777777" w:rsidR="003F25A1" w:rsidRPr="003E7382" w:rsidRDefault="003F25A1" w:rsidP="009403D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39BBCF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76E6D4EE" w14:textId="77777777" w:rsidR="003F25A1" w:rsidRPr="003E7382" w:rsidRDefault="003F25A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3F25A1" w14:paraId="212E1EE0" w14:textId="77777777" w:rsidTr="00940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23EDC2D1" w14:textId="77777777" w:rsidR="003F25A1" w:rsidRPr="003E7382" w:rsidRDefault="003F25A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7357A430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 [1-6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42C498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[2-6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7CB824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B0E40B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4-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6C293EDA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55D2EA1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D28CA9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2.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26B15BF" w14:textId="77777777" w:rsidR="003F25A1" w:rsidRPr="003E7382" w:rsidRDefault="003F25A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7</w:t>
            </w:r>
          </w:p>
        </w:tc>
      </w:tr>
      <w:tr w:rsidR="003F25A1" w14:paraId="3FFDEA88" w14:textId="77777777" w:rsidTr="009403D2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01632CBA" w14:textId="77777777" w:rsidR="003F25A1" w:rsidRPr="003E7382" w:rsidRDefault="003F25A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4B79BA2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8]</w:t>
            </w:r>
          </w:p>
        </w:tc>
        <w:tc>
          <w:tcPr>
            <w:tcW w:w="1418" w:type="dxa"/>
          </w:tcPr>
          <w:p w14:paraId="22DA7B4F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8]</w:t>
            </w:r>
          </w:p>
        </w:tc>
        <w:tc>
          <w:tcPr>
            <w:tcW w:w="567" w:type="dxa"/>
          </w:tcPr>
          <w:p w14:paraId="32B94264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7</w:t>
            </w:r>
          </w:p>
        </w:tc>
        <w:tc>
          <w:tcPr>
            <w:tcW w:w="992" w:type="dxa"/>
          </w:tcPr>
          <w:p w14:paraId="0834D51E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9-4.3</w:t>
            </w:r>
          </w:p>
        </w:tc>
        <w:tc>
          <w:tcPr>
            <w:tcW w:w="992" w:type="dxa"/>
          </w:tcPr>
          <w:p w14:paraId="6DE08AC1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567" w:type="dxa"/>
          </w:tcPr>
          <w:p w14:paraId="5A380A6B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8</w:t>
            </w:r>
          </w:p>
        </w:tc>
        <w:tc>
          <w:tcPr>
            <w:tcW w:w="992" w:type="dxa"/>
          </w:tcPr>
          <w:p w14:paraId="32F491E6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8-4.4</w:t>
            </w:r>
          </w:p>
        </w:tc>
        <w:tc>
          <w:tcPr>
            <w:tcW w:w="974" w:type="dxa"/>
          </w:tcPr>
          <w:p w14:paraId="6B8DF506" w14:textId="77777777" w:rsidR="003F25A1" w:rsidRPr="003E7382" w:rsidRDefault="003F25A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8</w:t>
            </w:r>
          </w:p>
        </w:tc>
      </w:tr>
    </w:tbl>
    <w:p w14:paraId="0B1B26EC" w14:textId="77777777" w:rsidR="003F25A1" w:rsidRPr="00D25342" w:rsidRDefault="003F25A1" w:rsidP="003F25A1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3978E2EC" w14:textId="77777777" w:rsidR="003F25A1" w:rsidRDefault="003F25A1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  <w:r>
        <w:rPr>
          <w:rFonts w:asciiTheme="minorHAnsi" w:hAnsiTheme="minorHAnsi" w:cstheme="minorHAnsi"/>
          <w:b/>
          <w:bCs/>
          <w:iCs/>
          <w:sz w:val="20"/>
          <w:lang w:val="en-US"/>
        </w:rPr>
        <w:br w:type="page"/>
      </w:r>
    </w:p>
    <w:p w14:paraId="63777CDA" w14:textId="58FE96BA" w:rsidR="00E9717A" w:rsidRPr="003F25A1" w:rsidRDefault="00D27B38" w:rsidP="00E9717A">
      <w:pPr>
        <w:spacing w:line="360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4</w:t>
      </w:r>
      <w:r w:rsidR="00E9717A" w:rsidRPr="00EE28CF">
        <w:rPr>
          <w:rFonts w:asciiTheme="minorHAnsi" w:hAnsiTheme="minorHAnsi" w:cstheme="minorHAnsi"/>
          <w:bCs/>
          <w:iCs/>
          <w:sz w:val="20"/>
          <w:lang w:val="en-US"/>
        </w:rPr>
        <w:t>: Sensitivity</w:t>
      </w:r>
      <w:r w:rsidR="00E9717A">
        <w:rPr>
          <w:rFonts w:asciiTheme="minorHAnsi" w:hAnsiTheme="minorHAnsi" w:cstheme="minorHAnsi"/>
          <w:bCs/>
          <w:iCs/>
          <w:sz w:val="20"/>
          <w:lang w:val="en-US"/>
        </w:rPr>
        <w:t xml:space="preserve"> analysis of c</w:t>
      </w:r>
      <w:r w:rsidR="00E9717A" w:rsidRPr="005660D7">
        <w:rPr>
          <w:rFonts w:asciiTheme="minorHAnsi" w:hAnsiTheme="minorHAnsi" w:cstheme="minorHAnsi"/>
          <w:bCs/>
          <w:iCs/>
          <w:sz w:val="20"/>
          <w:lang w:val="en-US"/>
        </w:rPr>
        <w:t>linical outcomes of oral versus intravenous treatment for patients with CAP</w:t>
      </w:r>
      <w:r w:rsidR="00E9717A">
        <w:rPr>
          <w:rFonts w:asciiTheme="minorHAnsi" w:hAnsiTheme="minorHAnsi" w:cstheme="minorHAnsi"/>
          <w:bCs/>
          <w:iCs/>
          <w:sz w:val="20"/>
          <w:lang w:val="en-US"/>
        </w:rPr>
        <w:t xml:space="preserve"> by only incl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 xml:space="preserve">uding those </w:t>
      </w:r>
      <w:r w:rsidR="003F25A1" w:rsidRPr="0086487A">
        <w:rPr>
          <w:rFonts w:asciiTheme="minorHAnsi" w:hAnsiTheme="minorHAnsi" w:cstheme="minorHAnsi"/>
          <w:sz w:val="20"/>
          <w:szCs w:val="20"/>
        </w:rPr>
        <w:t>whose diagnosis at discharge remained a respiratory infection and were therefore not misdiagnosed</w:t>
      </w:r>
      <w:r w:rsidR="00E9717A">
        <w:rPr>
          <w:rFonts w:asciiTheme="minorHAnsi" w:hAnsiTheme="minorHAnsi" w:cstheme="minorHAnsi"/>
          <w:bCs/>
          <w:iCs/>
          <w:sz w:val="20"/>
          <w:lang w:val="en-US"/>
        </w:rPr>
        <w:t xml:space="preserve">, 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>analysed</w:t>
      </w:r>
      <w:r w:rsidR="00E9717A">
        <w:rPr>
          <w:rFonts w:asciiTheme="minorHAnsi" w:hAnsiTheme="minorHAnsi" w:cstheme="minorHAnsi"/>
          <w:bCs/>
          <w:iCs/>
          <w:sz w:val="20"/>
          <w:lang w:val="en-US"/>
        </w:rPr>
        <w:t xml:space="preserve"> with propensity score matching</w:t>
      </w:r>
      <w:r w:rsidR="00E971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E9717A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A </w:t>
      </w:r>
      <w:r w:rsidR="00E9717A" w:rsidRPr="005660D7">
        <w:rPr>
          <w:rFonts w:asciiTheme="minorHAnsi" w:hAnsiTheme="minorHAnsi" w:cstheme="minorHAnsi"/>
          <w:bCs/>
          <w:iCs/>
          <w:sz w:val="20"/>
          <w:lang w:val="en-US"/>
        </w:rPr>
        <w:t>Logistic</w:t>
      </w:r>
      <w:r w:rsidR="00E9717A">
        <w:rPr>
          <w:rFonts w:asciiTheme="minorHAnsi" w:hAnsiTheme="minorHAnsi" w:cstheme="minorHAnsi"/>
          <w:bCs/>
          <w:iCs/>
          <w:sz w:val="20"/>
          <w:lang w:val="en-US"/>
        </w:rPr>
        <w:t xml:space="preserve"> Firth’s </w:t>
      </w:r>
      <w:r w:rsidR="00E971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regression </w:t>
      </w:r>
      <w:r w:rsidR="00E9717A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B </w:t>
      </w:r>
      <w:r w:rsidR="00E971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Linear regression. </w:t>
      </w:r>
      <w:r w:rsidR="00E9717A">
        <w:rPr>
          <w:rFonts w:asciiTheme="minorHAnsi" w:hAnsiTheme="minorHAnsi" w:cstheme="minorHAnsi"/>
          <w:bCs/>
          <w:iCs/>
          <w:sz w:val="20"/>
          <w:lang w:val="en-US"/>
        </w:rPr>
        <w:t xml:space="preserve">Adjusted for propensity score. </w:t>
      </w:r>
      <w:r w:rsidR="00E9717A" w:rsidRPr="005660D7">
        <w:rPr>
          <w:rFonts w:asciiTheme="minorHAnsi" w:hAnsiTheme="minorHAnsi" w:cstheme="minorHAnsi"/>
          <w:bCs/>
          <w:iCs/>
          <w:sz w:val="20"/>
          <w:lang w:val="en-US"/>
        </w:rPr>
        <w:t>aOR: Adjusted odds ratio; CI: Confidence interval; ICU: Intensi</w:t>
      </w:r>
      <w:r w:rsidR="00E9717A">
        <w:rPr>
          <w:rFonts w:asciiTheme="minorHAnsi" w:hAnsiTheme="minorHAnsi" w:cstheme="minorHAnsi"/>
          <w:bCs/>
          <w:iCs/>
          <w:sz w:val="20"/>
          <w:lang w:val="en-US"/>
        </w:rPr>
        <w:t>ve care unit; OR: Odd</w:t>
      </w:r>
      <w:r w:rsidR="00E9717A" w:rsidRPr="00F95B32">
        <w:rPr>
          <w:rFonts w:asciiTheme="minorHAnsi" w:hAnsiTheme="minorHAnsi" w:cstheme="minorHAnsi"/>
          <w:bCs/>
          <w:iCs/>
          <w:sz w:val="20"/>
          <w:lang w:val="en-US"/>
        </w:rPr>
        <w:t xml:space="preserve">s ratio. </w:t>
      </w:r>
      <w:r w:rsidR="003F25A1" w:rsidRPr="00F95B32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 xml:space="preserve">a </w:t>
      </w:r>
      <w:r w:rsidR="003F25A1" w:rsidRPr="00F95B32">
        <w:rPr>
          <w:rFonts w:asciiTheme="minorHAnsi" w:hAnsiTheme="minorHAnsi" w:cstheme="minorHAnsi"/>
          <w:bCs/>
          <w:iCs/>
          <w:sz w:val="20"/>
          <w:lang w:val="en-US"/>
        </w:rPr>
        <w:t>Outcomes for only hospitalised, non-deceased patients</w:t>
      </w:r>
      <w:r w:rsidR="00F95B32" w:rsidRPr="00F95B32">
        <w:rPr>
          <w:rFonts w:asciiTheme="minorHAnsi" w:hAnsiTheme="minorHAnsi" w:cstheme="minorHAnsi"/>
          <w:bCs/>
          <w:iCs/>
          <w:sz w:val="20"/>
          <w:lang w:val="en-US"/>
        </w:rPr>
        <w:t>: 49 patients treated orally, 71</w:t>
      </w:r>
      <w:r w:rsidR="003F25A1" w:rsidRPr="00F95B32">
        <w:rPr>
          <w:rFonts w:asciiTheme="minorHAnsi" w:hAnsiTheme="minorHAnsi" w:cstheme="minorHAnsi"/>
          <w:bCs/>
          <w:iCs/>
          <w:sz w:val="20"/>
          <w:lang w:val="en-US"/>
        </w:rPr>
        <w:t xml:space="preserve"> treated intravenously.  </w:t>
      </w:r>
    </w:p>
    <w:tbl>
      <w:tblPr>
        <w:tblStyle w:val="Onopgemaaktetabel1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418"/>
        <w:gridCol w:w="709"/>
        <w:gridCol w:w="1066"/>
        <w:gridCol w:w="973"/>
        <w:gridCol w:w="746"/>
        <w:gridCol w:w="1094"/>
        <w:gridCol w:w="940"/>
      </w:tblGrid>
      <w:tr w:rsidR="00E9717A" w14:paraId="1608C8A6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9FDA137" w14:textId="77777777" w:rsidR="00E9717A" w:rsidRPr="003E7382" w:rsidRDefault="00E9717A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1EBC03" w14:textId="48C22C6A" w:rsidR="00E9717A" w:rsidRPr="003E7382" w:rsidRDefault="00E9717A" w:rsidP="003F25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</w:t>
            </w:r>
            <w:r w:rsidR="003F25A1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 53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1F6A79" w14:textId="7F74708E" w:rsidR="00E9717A" w:rsidRPr="003E7382" w:rsidRDefault="00E9717A" w:rsidP="003F25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</w:t>
            </w:r>
            <w:r w:rsidR="003F25A1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 81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448451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2F94E188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9CEA88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07DE523B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7705476B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091D799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E9717A" w14:paraId="1B5F0D2B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6A064764" w14:textId="77777777" w:rsidR="00E9717A" w:rsidRPr="003E7382" w:rsidRDefault="00E9717A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0DEDC549" w14:textId="0AE11FDE" w:rsidR="00E9717A" w:rsidRPr="003E7382" w:rsidRDefault="003F25A1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B641F4" w14:textId="79904756" w:rsidR="00E9717A" w:rsidRPr="003E7382" w:rsidRDefault="003F25A1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0D35EF" w14:textId="39295426" w:rsidR="00E9717A" w:rsidRPr="003E7382" w:rsidRDefault="003F25A1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2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51DAFB3F" w14:textId="22956BCA" w:rsidR="00E9717A" w:rsidRPr="003E7382" w:rsidRDefault="003F25A1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-5.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</w:tcBorders>
          </w:tcPr>
          <w:p w14:paraId="58E58F9B" w14:textId="19ADFAA0" w:rsidR="00E9717A" w:rsidRPr="003E7382" w:rsidRDefault="003F25A1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76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9C3007A" w14:textId="557F9987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48F639FC" w14:textId="60A8BC89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-5.0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291B6784" w14:textId="2A2D8121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80</w:t>
            </w:r>
          </w:p>
        </w:tc>
      </w:tr>
      <w:tr w:rsidR="00E9717A" w14:paraId="494CF821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2888F8C6" w14:textId="77777777" w:rsidR="00E9717A" w:rsidRPr="003E7382" w:rsidRDefault="00E9717A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9BC88B7" w14:textId="644664F4" w:rsidR="00E9717A" w:rsidRPr="003E7382" w:rsidRDefault="00F95B3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40D5A494" w14:textId="7B9BE118" w:rsidR="00E9717A" w:rsidRPr="003E7382" w:rsidRDefault="00F95B3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5F17A246" w14:textId="2421C9AF" w:rsidR="00E9717A" w:rsidRPr="003E7382" w:rsidRDefault="00F95B3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7</w:t>
            </w:r>
          </w:p>
        </w:tc>
        <w:tc>
          <w:tcPr>
            <w:tcW w:w="1066" w:type="dxa"/>
          </w:tcPr>
          <w:p w14:paraId="28B92F79" w14:textId="25572297" w:rsidR="00E9717A" w:rsidRPr="003E7382" w:rsidRDefault="00F95B3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71.1</w:t>
            </w:r>
          </w:p>
        </w:tc>
        <w:tc>
          <w:tcPr>
            <w:tcW w:w="973" w:type="dxa"/>
            <w:tcBorders>
              <w:left w:val="nil"/>
            </w:tcBorders>
          </w:tcPr>
          <w:p w14:paraId="635EF8D7" w14:textId="54B3B30F" w:rsidR="00E9717A" w:rsidRPr="003E7382" w:rsidRDefault="00F95B3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29</w:t>
            </w:r>
          </w:p>
        </w:tc>
        <w:tc>
          <w:tcPr>
            <w:tcW w:w="746" w:type="dxa"/>
          </w:tcPr>
          <w:p w14:paraId="4D7D3FAC" w14:textId="74FE1778" w:rsidR="00E9717A" w:rsidRPr="003E7382" w:rsidRDefault="00F95B3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6</w:t>
            </w:r>
          </w:p>
        </w:tc>
        <w:tc>
          <w:tcPr>
            <w:tcW w:w="1094" w:type="dxa"/>
          </w:tcPr>
          <w:p w14:paraId="59009515" w14:textId="74368BA3" w:rsidR="00E9717A" w:rsidRPr="003E7382" w:rsidRDefault="00F95B3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79.4</w:t>
            </w:r>
          </w:p>
        </w:tc>
        <w:tc>
          <w:tcPr>
            <w:tcW w:w="940" w:type="dxa"/>
          </w:tcPr>
          <w:p w14:paraId="06641A2E" w14:textId="4542841B" w:rsidR="00E9717A" w:rsidRPr="003E7382" w:rsidRDefault="00F95B3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28</w:t>
            </w:r>
          </w:p>
        </w:tc>
      </w:tr>
      <w:tr w:rsidR="00E9717A" w14:paraId="468C412E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28D7E447" w14:textId="77777777" w:rsidR="00E9717A" w:rsidRPr="003E7382" w:rsidRDefault="00E9717A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5D4CE8" w14:textId="0CE91BDF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14:paraId="7F5C6DAB" w14:textId="65DEF02F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17E83009" w14:textId="0DD3CE58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8</w:t>
            </w:r>
          </w:p>
        </w:tc>
        <w:tc>
          <w:tcPr>
            <w:tcW w:w="1066" w:type="dxa"/>
          </w:tcPr>
          <w:p w14:paraId="418786F0" w14:textId="538E0CEA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14.6</w:t>
            </w:r>
          </w:p>
        </w:tc>
        <w:tc>
          <w:tcPr>
            <w:tcW w:w="973" w:type="dxa"/>
          </w:tcPr>
          <w:p w14:paraId="07506B79" w14:textId="40092B7F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746" w:type="dxa"/>
          </w:tcPr>
          <w:p w14:paraId="3337C2F8" w14:textId="5D7F7F0B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7</w:t>
            </w:r>
          </w:p>
        </w:tc>
        <w:tc>
          <w:tcPr>
            <w:tcW w:w="1094" w:type="dxa"/>
          </w:tcPr>
          <w:p w14:paraId="7D3F7EE7" w14:textId="11D39EB8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-14.3</w:t>
            </w:r>
          </w:p>
        </w:tc>
        <w:tc>
          <w:tcPr>
            <w:tcW w:w="940" w:type="dxa"/>
          </w:tcPr>
          <w:p w14:paraId="07F469D2" w14:textId="3A36F003" w:rsidR="00E9717A" w:rsidRPr="003E7382" w:rsidRDefault="00F95B3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5</w:t>
            </w:r>
          </w:p>
        </w:tc>
      </w:tr>
    </w:tbl>
    <w:p w14:paraId="0DAD5BC7" w14:textId="77777777" w:rsidR="00E9717A" w:rsidRPr="00D7471B" w:rsidRDefault="00E9717A" w:rsidP="00E9717A">
      <w:pPr>
        <w:spacing w:line="360" w:lineRule="auto"/>
        <w:rPr>
          <w:rFonts w:asciiTheme="minorHAnsi" w:hAnsiTheme="minorHAnsi" w:cstheme="minorHAnsi"/>
          <w:bCs/>
          <w:iCs/>
          <w:lang w:val="en-US"/>
        </w:rPr>
      </w:pPr>
    </w:p>
    <w:tbl>
      <w:tblPr>
        <w:tblStyle w:val="Onopgemaaktetabel1"/>
        <w:tblW w:w="11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567"/>
        <w:gridCol w:w="992"/>
        <w:gridCol w:w="992"/>
        <w:gridCol w:w="567"/>
        <w:gridCol w:w="992"/>
        <w:gridCol w:w="974"/>
      </w:tblGrid>
      <w:tr w:rsidR="00E9717A" w14:paraId="22F6B9C4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EA6A182" w14:textId="77777777" w:rsidR="00E9717A" w:rsidRPr="003E7382" w:rsidRDefault="00E9717A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8EC540" w14:textId="6C26A34A" w:rsidR="00E9717A" w:rsidRPr="003E7382" w:rsidRDefault="00E9717A" w:rsidP="003F25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 xml:space="preserve">(n = </w:t>
            </w:r>
            <w:r w:rsidR="003F25A1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53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321DF7" w14:textId="20702FA9" w:rsidR="00E9717A" w:rsidRPr="003E7382" w:rsidRDefault="00E9717A" w:rsidP="003F25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 xml:space="preserve">(n = </w:t>
            </w:r>
            <w:r w:rsidR="003F25A1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81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EB44DEC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1E0B43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A2C97B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1839BE" w14:textId="77777777" w:rsidR="00E9717A" w:rsidRPr="003E7382" w:rsidRDefault="00E9717A" w:rsidP="001D50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6C017D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38225F3" w14:textId="77777777" w:rsidR="00E9717A" w:rsidRPr="003E7382" w:rsidRDefault="00E9717A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3F25A1" w14:paraId="271A9D50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46B145F0" w14:textId="3E028BFC" w:rsidR="003F25A1" w:rsidRPr="003E7382" w:rsidRDefault="003F25A1" w:rsidP="003F25A1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  <w:r w:rsidR="00F95B32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9D4D750" w14:textId="512D91CC" w:rsidR="003F25A1" w:rsidRPr="003E7382" w:rsidRDefault="00F95B32" w:rsidP="003F25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 [1-6]</w:t>
            </w:r>
          </w:p>
        </w:tc>
        <w:tc>
          <w:tcPr>
            <w:tcW w:w="1418" w:type="dxa"/>
          </w:tcPr>
          <w:p w14:paraId="1554EAB6" w14:textId="42D28F08" w:rsidR="003F25A1" w:rsidRPr="003E7382" w:rsidRDefault="00F95B32" w:rsidP="003F25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[3-7]</w:t>
            </w:r>
          </w:p>
        </w:tc>
        <w:tc>
          <w:tcPr>
            <w:tcW w:w="567" w:type="dxa"/>
          </w:tcPr>
          <w:p w14:paraId="75BD0901" w14:textId="17B85169" w:rsidR="003F25A1" w:rsidRPr="003E7382" w:rsidRDefault="00F95B32" w:rsidP="003F25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</w:tcPr>
          <w:p w14:paraId="700F50BD" w14:textId="62EABBC7" w:rsidR="003F25A1" w:rsidRPr="003E7382" w:rsidRDefault="00F95B32" w:rsidP="003F25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-3.3</w:t>
            </w:r>
          </w:p>
        </w:tc>
        <w:tc>
          <w:tcPr>
            <w:tcW w:w="992" w:type="dxa"/>
          </w:tcPr>
          <w:p w14:paraId="169959B9" w14:textId="19F35E53" w:rsidR="003F25A1" w:rsidRPr="003E7382" w:rsidRDefault="00F95B32" w:rsidP="003F25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567" w:type="dxa"/>
          </w:tcPr>
          <w:p w14:paraId="1413D9D0" w14:textId="20574A25" w:rsidR="003F25A1" w:rsidRPr="003E7382" w:rsidRDefault="00F95B32" w:rsidP="003F25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</w:tcPr>
          <w:p w14:paraId="5897BE9A" w14:textId="7FB2D9BE" w:rsidR="003F25A1" w:rsidRPr="003E7382" w:rsidRDefault="00F95B32" w:rsidP="003F25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1-3.3</w:t>
            </w:r>
          </w:p>
        </w:tc>
        <w:tc>
          <w:tcPr>
            <w:tcW w:w="974" w:type="dxa"/>
          </w:tcPr>
          <w:p w14:paraId="50780312" w14:textId="65659A37" w:rsidR="003F25A1" w:rsidRPr="003E7382" w:rsidRDefault="00F95B32" w:rsidP="003F25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3F25A1" w14:paraId="33667D7A" w14:textId="77777777" w:rsidTr="001D5076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00130411" w14:textId="5C0762E3" w:rsidR="003F25A1" w:rsidRPr="003E7382" w:rsidRDefault="003F25A1" w:rsidP="003F25A1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48FAE2E" w14:textId="126BFBA4" w:rsidR="003F25A1" w:rsidRPr="003E7382" w:rsidRDefault="00F95B32" w:rsidP="003F25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8]</w:t>
            </w:r>
          </w:p>
        </w:tc>
        <w:tc>
          <w:tcPr>
            <w:tcW w:w="1418" w:type="dxa"/>
          </w:tcPr>
          <w:p w14:paraId="471A08C8" w14:textId="41CD3E40" w:rsidR="003F25A1" w:rsidRPr="003E7382" w:rsidRDefault="00F95B32" w:rsidP="003F25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 [5-9]</w:t>
            </w:r>
          </w:p>
        </w:tc>
        <w:tc>
          <w:tcPr>
            <w:tcW w:w="567" w:type="dxa"/>
          </w:tcPr>
          <w:p w14:paraId="4CCFC1B0" w14:textId="4A01E3A8" w:rsidR="003F25A1" w:rsidRPr="003E7382" w:rsidRDefault="00F95B32" w:rsidP="003F25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0</w:t>
            </w:r>
          </w:p>
        </w:tc>
        <w:tc>
          <w:tcPr>
            <w:tcW w:w="992" w:type="dxa"/>
          </w:tcPr>
          <w:p w14:paraId="59465F64" w14:textId="200F537A" w:rsidR="003F25A1" w:rsidRPr="003E7382" w:rsidRDefault="00F95B32" w:rsidP="003F25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8-4.8</w:t>
            </w:r>
          </w:p>
        </w:tc>
        <w:tc>
          <w:tcPr>
            <w:tcW w:w="992" w:type="dxa"/>
          </w:tcPr>
          <w:p w14:paraId="7BC67317" w14:textId="54A071E5" w:rsidR="003F25A1" w:rsidRPr="003E7382" w:rsidRDefault="00F95B32" w:rsidP="003F25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567" w:type="dxa"/>
          </w:tcPr>
          <w:p w14:paraId="073A2B8D" w14:textId="2C6D0A03" w:rsidR="003F25A1" w:rsidRPr="003E7382" w:rsidRDefault="00F95B32" w:rsidP="003F25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1</w:t>
            </w:r>
          </w:p>
        </w:tc>
        <w:tc>
          <w:tcPr>
            <w:tcW w:w="992" w:type="dxa"/>
          </w:tcPr>
          <w:p w14:paraId="5DA56CCE" w14:textId="676D49E7" w:rsidR="003F25A1" w:rsidRPr="003E7382" w:rsidRDefault="00F95B32" w:rsidP="003F25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8-4.9</w:t>
            </w:r>
          </w:p>
        </w:tc>
        <w:tc>
          <w:tcPr>
            <w:tcW w:w="974" w:type="dxa"/>
          </w:tcPr>
          <w:p w14:paraId="2E4BF799" w14:textId="724C26E9" w:rsidR="003F25A1" w:rsidRPr="003E7382" w:rsidRDefault="00F95B32" w:rsidP="003F25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5</w:t>
            </w:r>
          </w:p>
        </w:tc>
      </w:tr>
    </w:tbl>
    <w:p w14:paraId="4311BC63" w14:textId="77777777" w:rsidR="00E9717A" w:rsidRPr="00D25342" w:rsidRDefault="00E9717A" w:rsidP="00E9717A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7BECDF97" w14:textId="509C1B7C" w:rsidR="00D25342" w:rsidRPr="00D25342" w:rsidRDefault="00E9717A" w:rsidP="00E9717A">
      <w:pPr>
        <w:spacing w:line="360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  <w:r>
        <w:rPr>
          <w:rFonts w:asciiTheme="minorHAnsi" w:hAnsiTheme="minorHAnsi" w:cstheme="minorHAnsi"/>
          <w:b/>
          <w:bCs/>
          <w:iCs/>
          <w:sz w:val="20"/>
          <w:lang w:val="en-US"/>
        </w:rPr>
        <w:br w:type="page"/>
      </w:r>
      <w:r w:rsidR="00D27B38">
        <w:rPr>
          <w:rFonts w:asciiTheme="minorHAnsi" w:hAnsiTheme="minorHAnsi" w:cstheme="minorHAnsi"/>
          <w:bCs/>
          <w:i/>
          <w:iCs/>
          <w:sz w:val="20"/>
          <w:lang w:val="en-US"/>
        </w:rPr>
        <w:t>Appendix 5</w:t>
      </w:r>
      <w:r w:rsidR="00D25342" w:rsidRPr="00A06296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D25342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D25342">
        <w:rPr>
          <w:rFonts w:asciiTheme="minorHAnsi" w:hAnsiTheme="minorHAnsi" w:cstheme="minorHAnsi"/>
          <w:bCs/>
          <w:iCs/>
          <w:sz w:val="20"/>
          <w:lang w:val="en-US"/>
        </w:rPr>
        <w:t xml:space="preserve">Sensitivity analysis for ICU-admission, readmission and length of antibiotic treatment for </w:t>
      </w:r>
      <w:r w:rsidR="00D25342" w:rsidRPr="005660D7">
        <w:rPr>
          <w:rFonts w:asciiTheme="minorHAnsi" w:hAnsiTheme="minorHAnsi" w:cstheme="minorHAnsi"/>
          <w:bCs/>
          <w:iCs/>
          <w:sz w:val="20"/>
          <w:lang w:val="en-US"/>
        </w:rPr>
        <w:t>oral versus intravenous treatment for patients with CAP</w:t>
      </w:r>
      <w:r w:rsidR="00D25342">
        <w:rPr>
          <w:rFonts w:asciiTheme="minorHAnsi" w:hAnsiTheme="minorHAnsi" w:cstheme="minorHAnsi"/>
          <w:bCs/>
          <w:iCs/>
          <w:sz w:val="20"/>
          <w:lang w:val="en-US"/>
        </w:rPr>
        <w:t xml:space="preserve"> by excluding all deceased patients within 30 days of presentation</w:t>
      </w:r>
      <w:r w:rsidR="00D25342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D25342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A </w:t>
      </w:r>
      <w:r w:rsidR="00D25342" w:rsidRPr="005660D7">
        <w:rPr>
          <w:rFonts w:asciiTheme="minorHAnsi" w:hAnsiTheme="minorHAnsi" w:cstheme="minorHAnsi"/>
          <w:bCs/>
          <w:iCs/>
          <w:sz w:val="20"/>
          <w:lang w:val="en-US"/>
        </w:rPr>
        <w:t>Logistic</w:t>
      </w:r>
      <w:r w:rsidR="00D25342">
        <w:rPr>
          <w:rFonts w:asciiTheme="minorHAnsi" w:hAnsiTheme="minorHAnsi" w:cstheme="minorHAnsi"/>
          <w:bCs/>
          <w:iCs/>
          <w:sz w:val="20"/>
          <w:lang w:val="en-US"/>
        </w:rPr>
        <w:t xml:space="preserve"> Firth’s </w:t>
      </w:r>
      <w:r w:rsidR="00D25342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regression </w:t>
      </w:r>
      <w:r w:rsidR="00D25342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B </w:t>
      </w:r>
      <w:r w:rsidR="00D25342" w:rsidRPr="005660D7">
        <w:rPr>
          <w:rFonts w:asciiTheme="minorHAnsi" w:hAnsiTheme="minorHAnsi" w:cstheme="minorHAnsi"/>
          <w:bCs/>
          <w:iCs/>
          <w:sz w:val="20"/>
          <w:lang w:val="en-US"/>
        </w:rPr>
        <w:t>Linear regressi</w:t>
      </w:r>
      <w:r w:rsidR="00D25342">
        <w:rPr>
          <w:rFonts w:asciiTheme="minorHAnsi" w:hAnsiTheme="minorHAnsi" w:cstheme="minorHAnsi"/>
          <w:bCs/>
          <w:iCs/>
          <w:sz w:val="20"/>
          <w:lang w:val="en-US"/>
        </w:rPr>
        <w:t>on. Adjusted for the propensity score.</w:t>
      </w:r>
      <w:r w:rsidR="00D25342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D25342">
        <w:rPr>
          <w:rFonts w:asciiTheme="minorHAnsi" w:hAnsiTheme="minorHAnsi" w:cstheme="minorHAnsi"/>
          <w:bCs/>
          <w:iCs/>
          <w:sz w:val="20"/>
          <w:lang w:val="en-US"/>
        </w:rPr>
        <w:t xml:space="preserve">aOR: adjusted odds ratio; </w:t>
      </w:r>
      <w:r w:rsidR="00D25342" w:rsidRPr="005660D7">
        <w:rPr>
          <w:rFonts w:asciiTheme="minorHAnsi" w:hAnsiTheme="minorHAnsi" w:cstheme="minorHAnsi"/>
          <w:bCs/>
          <w:iCs/>
          <w:sz w:val="20"/>
          <w:lang w:val="en-US"/>
        </w:rPr>
        <w:t>CI: Confidence interval; ICU: Intensive care unit; OR: Odds ratio</w:t>
      </w:r>
      <w:r w:rsidR="00D25342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</w:p>
    <w:tbl>
      <w:tblPr>
        <w:tblStyle w:val="Onopgemaaktetabel1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418"/>
        <w:gridCol w:w="709"/>
        <w:gridCol w:w="1066"/>
        <w:gridCol w:w="973"/>
        <w:gridCol w:w="746"/>
        <w:gridCol w:w="1094"/>
        <w:gridCol w:w="940"/>
      </w:tblGrid>
      <w:tr w:rsidR="00D25342" w14:paraId="470F1E29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94A93B9" w14:textId="77777777" w:rsidR="00D25342" w:rsidRPr="003E7382" w:rsidRDefault="00D25342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120163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6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CC235B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9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754595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DFB31B5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AEB8A8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21EEDEF3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3EBC28D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669396DA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D25342" w14:paraId="6CA0F0C0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2A04D321" w14:textId="0372A044" w:rsidR="00D25342" w:rsidRPr="003E7382" w:rsidRDefault="00D25342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624505D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</w:tcPr>
          <w:p w14:paraId="0A2BBC2E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4 (4.3)</w:t>
            </w:r>
          </w:p>
        </w:tc>
        <w:tc>
          <w:tcPr>
            <w:tcW w:w="709" w:type="dxa"/>
          </w:tcPr>
          <w:p w14:paraId="4ADEF39F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.9</w:t>
            </w:r>
          </w:p>
        </w:tc>
        <w:tc>
          <w:tcPr>
            <w:tcW w:w="1066" w:type="dxa"/>
          </w:tcPr>
          <w:p w14:paraId="6634FC77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6-Inf</w:t>
            </w:r>
          </w:p>
        </w:tc>
        <w:tc>
          <w:tcPr>
            <w:tcW w:w="973" w:type="dxa"/>
            <w:tcBorders>
              <w:left w:val="nil"/>
            </w:tcBorders>
          </w:tcPr>
          <w:p w14:paraId="19C65C0A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746" w:type="dxa"/>
          </w:tcPr>
          <w:p w14:paraId="69C5BA4E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.4</w:t>
            </w:r>
          </w:p>
        </w:tc>
        <w:tc>
          <w:tcPr>
            <w:tcW w:w="1094" w:type="dxa"/>
          </w:tcPr>
          <w:p w14:paraId="618937E6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6-Inf</w:t>
            </w:r>
          </w:p>
        </w:tc>
        <w:tc>
          <w:tcPr>
            <w:tcW w:w="940" w:type="dxa"/>
          </w:tcPr>
          <w:p w14:paraId="68324C2B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20</w:t>
            </w:r>
          </w:p>
        </w:tc>
      </w:tr>
      <w:tr w:rsidR="00D25342" w14:paraId="55591B47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7540DB80" w14:textId="77777777" w:rsidR="00D25342" w:rsidRPr="003E7382" w:rsidRDefault="00D25342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431B11D" w14:textId="77777777" w:rsidR="00D25342" w:rsidRPr="003E7382" w:rsidRDefault="00D2534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(6.3)</w:t>
            </w:r>
          </w:p>
        </w:tc>
        <w:tc>
          <w:tcPr>
            <w:tcW w:w="1418" w:type="dxa"/>
          </w:tcPr>
          <w:p w14:paraId="116489DE" w14:textId="77777777" w:rsidR="00D25342" w:rsidRPr="003E7382" w:rsidRDefault="00D2534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 (9.7)</w:t>
            </w:r>
          </w:p>
        </w:tc>
        <w:tc>
          <w:tcPr>
            <w:tcW w:w="709" w:type="dxa"/>
          </w:tcPr>
          <w:p w14:paraId="5909C571" w14:textId="77777777" w:rsidR="00D25342" w:rsidRPr="003E7382" w:rsidRDefault="00D2534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6</w:t>
            </w:r>
          </w:p>
        </w:tc>
        <w:tc>
          <w:tcPr>
            <w:tcW w:w="1066" w:type="dxa"/>
          </w:tcPr>
          <w:p w14:paraId="66E857F1" w14:textId="77777777" w:rsidR="00D25342" w:rsidRPr="003E7382" w:rsidRDefault="00D2534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6.5</w:t>
            </w:r>
          </w:p>
        </w:tc>
        <w:tc>
          <w:tcPr>
            <w:tcW w:w="973" w:type="dxa"/>
          </w:tcPr>
          <w:p w14:paraId="7A8294DC" w14:textId="77777777" w:rsidR="00D25342" w:rsidRPr="003E7382" w:rsidRDefault="00D2534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746" w:type="dxa"/>
          </w:tcPr>
          <w:p w14:paraId="7E95B3BB" w14:textId="77777777" w:rsidR="00D25342" w:rsidRPr="003E7382" w:rsidRDefault="00D2534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5</w:t>
            </w:r>
          </w:p>
        </w:tc>
        <w:tc>
          <w:tcPr>
            <w:tcW w:w="1094" w:type="dxa"/>
          </w:tcPr>
          <w:p w14:paraId="501CF7DB" w14:textId="77777777" w:rsidR="00D25342" w:rsidRPr="003E7382" w:rsidRDefault="00D2534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6.3</w:t>
            </w:r>
          </w:p>
        </w:tc>
        <w:tc>
          <w:tcPr>
            <w:tcW w:w="940" w:type="dxa"/>
          </w:tcPr>
          <w:p w14:paraId="025D6E32" w14:textId="77777777" w:rsidR="00D25342" w:rsidRPr="003E7382" w:rsidRDefault="00D25342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7</w:t>
            </w:r>
          </w:p>
        </w:tc>
      </w:tr>
    </w:tbl>
    <w:p w14:paraId="56784597" w14:textId="77777777" w:rsidR="00D25342" w:rsidRPr="00D7471B" w:rsidRDefault="00D25342" w:rsidP="00D25342">
      <w:pPr>
        <w:spacing w:line="360" w:lineRule="auto"/>
        <w:rPr>
          <w:rFonts w:asciiTheme="minorHAnsi" w:hAnsiTheme="minorHAnsi" w:cstheme="minorHAnsi"/>
          <w:bCs/>
          <w:iCs/>
          <w:lang w:val="en-US"/>
        </w:rPr>
      </w:pPr>
    </w:p>
    <w:tbl>
      <w:tblPr>
        <w:tblStyle w:val="Onopgemaaktetabel1"/>
        <w:tblW w:w="11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567"/>
        <w:gridCol w:w="992"/>
        <w:gridCol w:w="992"/>
        <w:gridCol w:w="567"/>
        <w:gridCol w:w="992"/>
        <w:gridCol w:w="974"/>
      </w:tblGrid>
      <w:tr w:rsidR="00D25342" w14:paraId="6EA406A7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F1297AE" w14:textId="77777777" w:rsidR="00D25342" w:rsidRPr="003E7382" w:rsidRDefault="00D25342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51E8A4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6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56D423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93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A152685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73940E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03D1D3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956557" w14:textId="77777777" w:rsidR="00D25342" w:rsidRPr="003E7382" w:rsidRDefault="00D25342" w:rsidP="001D50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5DA4B5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7846F06" w14:textId="77777777" w:rsidR="00D25342" w:rsidRPr="003E7382" w:rsidRDefault="00D25342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D25342" w14:paraId="7D4078F2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25A02DD4" w14:textId="77777777" w:rsidR="00D25342" w:rsidRPr="003E7382" w:rsidRDefault="00D25342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D0AECEB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7.3]</w:t>
            </w:r>
          </w:p>
        </w:tc>
        <w:tc>
          <w:tcPr>
            <w:tcW w:w="1418" w:type="dxa"/>
          </w:tcPr>
          <w:p w14:paraId="772FB11C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6-9]</w:t>
            </w:r>
          </w:p>
        </w:tc>
        <w:tc>
          <w:tcPr>
            <w:tcW w:w="567" w:type="dxa"/>
          </w:tcPr>
          <w:p w14:paraId="7BAA72C8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</w:tcPr>
          <w:p w14:paraId="55026D59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1-5.0</w:t>
            </w:r>
          </w:p>
        </w:tc>
        <w:tc>
          <w:tcPr>
            <w:tcW w:w="992" w:type="dxa"/>
          </w:tcPr>
          <w:p w14:paraId="5929D190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567" w:type="dxa"/>
          </w:tcPr>
          <w:p w14:paraId="3459602C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</w:tcPr>
          <w:p w14:paraId="63CB502C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1-5.0</w:t>
            </w:r>
          </w:p>
        </w:tc>
        <w:tc>
          <w:tcPr>
            <w:tcW w:w="974" w:type="dxa"/>
          </w:tcPr>
          <w:p w14:paraId="09CFA02C" w14:textId="77777777" w:rsidR="00D25342" w:rsidRPr="003E7382" w:rsidRDefault="00D25342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6</w:t>
            </w:r>
          </w:p>
        </w:tc>
      </w:tr>
    </w:tbl>
    <w:p w14:paraId="3120BA9A" w14:textId="77777777" w:rsidR="00D25342" w:rsidRDefault="00D25342" w:rsidP="001D2AB0">
      <w:pPr>
        <w:spacing w:line="360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2D089529" w14:textId="442D0EEA" w:rsidR="00EE28CF" w:rsidRPr="003F25A1" w:rsidRDefault="00D25342" w:rsidP="00E9717A">
      <w:pPr>
        <w:spacing w:line="360" w:lineRule="auto"/>
        <w:rPr>
          <w:rFonts w:asciiTheme="minorHAnsi" w:hAnsiTheme="minorHAnsi" w:cstheme="minorHAnsi"/>
          <w:bCs/>
          <w:iCs/>
          <w:sz w:val="20"/>
          <w:lang w:val="en-US"/>
        </w:rPr>
      </w:pPr>
      <w:r>
        <w:rPr>
          <w:rFonts w:asciiTheme="minorHAnsi" w:hAnsiTheme="minorHAnsi" w:cstheme="minorHAnsi"/>
          <w:b/>
          <w:bCs/>
          <w:iCs/>
          <w:sz w:val="20"/>
          <w:lang w:val="en-US"/>
        </w:rPr>
        <w:br w:type="page"/>
      </w:r>
      <w:r w:rsidR="00D27B38">
        <w:rPr>
          <w:rFonts w:asciiTheme="minorHAnsi" w:hAnsiTheme="minorHAnsi" w:cstheme="minorHAnsi"/>
          <w:bCs/>
          <w:i/>
          <w:iCs/>
          <w:sz w:val="20"/>
          <w:lang w:val="en-US"/>
        </w:rPr>
        <w:t>Appendix 6</w:t>
      </w:r>
      <w:r w:rsidR="00EE28CF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: </w:t>
      </w:r>
      <w:r w:rsidR="00EE28CF" w:rsidRPr="00786AD9">
        <w:rPr>
          <w:rFonts w:asciiTheme="minorHAnsi" w:hAnsiTheme="minorHAnsi" w:cstheme="minorHAnsi"/>
          <w:bCs/>
          <w:iCs/>
          <w:sz w:val="20"/>
          <w:lang w:val="en-US"/>
        </w:rPr>
        <w:t>Sensitivity</w:t>
      </w:r>
      <w:r w:rsidR="00EE28CF">
        <w:rPr>
          <w:rFonts w:asciiTheme="minorHAnsi" w:hAnsiTheme="minorHAnsi" w:cstheme="minorHAnsi"/>
          <w:bCs/>
          <w:iCs/>
          <w:sz w:val="20"/>
          <w:lang w:val="en-US"/>
        </w:rPr>
        <w:t xml:space="preserve"> analysis of c</w:t>
      </w:r>
      <w:r w:rsidR="00EE28CF" w:rsidRPr="005660D7">
        <w:rPr>
          <w:rFonts w:asciiTheme="minorHAnsi" w:hAnsiTheme="minorHAnsi" w:cstheme="minorHAnsi"/>
          <w:bCs/>
          <w:iCs/>
          <w:sz w:val="20"/>
          <w:lang w:val="en-US"/>
        </w:rPr>
        <w:t>linical outcomes of oral versus intravenous treatment for patients with CAP</w:t>
      </w:r>
      <w:r w:rsidR="00EE28CF">
        <w:rPr>
          <w:rFonts w:asciiTheme="minorHAnsi" w:hAnsiTheme="minorHAnsi" w:cstheme="minorHAnsi"/>
          <w:bCs/>
          <w:iCs/>
          <w:sz w:val="20"/>
          <w:lang w:val="en-US"/>
        </w:rPr>
        <w:t xml:space="preserve"> by excluding all patients with only one intravenous admi</w:t>
      </w:r>
      <w:r w:rsidR="003F25A1">
        <w:rPr>
          <w:rFonts w:asciiTheme="minorHAnsi" w:hAnsiTheme="minorHAnsi" w:cstheme="minorHAnsi"/>
          <w:bCs/>
          <w:iCs/>
          <w:sz w:val="20"/>
          <w:lang w:val="en-US"/>
        </w:rPr>
        <w:t>nistration of antibiotics analys</w:t>
      </w:r>
      <w:r w:rsidR="00EE28CF">
        <w:rPr>
          <w:rFonts w:asciiTheme="minorHAnsi" w:hAnsiTheme="minorHAnsi" w:cstheme="minorHAnsi"/>
          <w:bCs/>
          <w:iCs/>
          <w:sz w:val="20"/>
          <w:lang w:val="en-US"/>
        </w:rPr>
        <w:t>ed with propensity score matching</w:t>
      </w:r>
      <w:r w:rsidR="00EE28CF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EE28CF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A </w:t>
      </w:r>
      <w:r w:rsidR="00EE28CF" w:rsidRPr="005660D7">
        <w:rPr>
          <w:rFonts w:asciiTheme="minorHAnsi" w:hAnsiTheme="minorHAnsi" w:cstheme="minorHAnsi"/>
          <w:bCs/>
          <w:iCs/>
          <w:sz w:val="20"/>
          <w:lang w:val="en-US"/>
        </w:rPr>
        <w:t>Logistic</w:t>
      </w:r>
      <w:r w:rsidR="00EE28CF">
        <w:rPr>
          <w:rFonts w:asciiTheme="minorHAnsi" w:hAnsiTheme="minorHAnsi" w:cstheme="minorHAnsi"/>
          <w:bCs/>
          <w:iCs/>
          <w:sz w:val="20"/>
          <w:lang w:val="en-US"/>
        </w:rPr>
        <w:t xml:space="preserve"> Firth’s </w:t>
      </w:r>
      <w:r w:rsidR="00EE28CF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regression </w:t>
      </w:r>
      <w:r w:rsidR="00EE28CF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B </w:t>
      </w:r>
      <w:r w:rsidR="00EE28CF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Linear regression. </w:t>
      </w:r>
      <w:r w:rsidR="00EE28CF">
        <w:rPr>
          <w:rFonts w:asciiTheme="minorHAnsi" w:hAnsiTheme="minorHAnsi" w:cstheme="minorHAnsi"/>
          <w:bCs/>
          <w:iCs/>
          <w:sz w:val="20"/>
          <w:lang w:val="en-US"/>
        </w:rPr>
        <w:t xml:space="preserve">Adjusted for the propensity score. </w:t>
      </w:r>
      <w:r w:rsidR="00EE28CF" w:rsidRPr="005660D7">
        <w:rPr>
          <w:rFonts w:asciiTheme="minorHAnsi" w:hAnsiTheme="minorHAnsi" w:cstheme="minorHAnsi"/>
          <w:bCs/>
          <w:iCs/>
          <w:sz w:val="20"/>
          <w:lang w:val="en-US"/>
        </w:rPr>
        <w:t>aOR: Adjusted odds ratio; CI: Confidence interval; ICU: Intensive care unit; OR: Odds ratio.</w:t>
      </w:r>
      <w:r w:rsidR="00EE28CF" w:rsidRPr="000F7B0B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 xml:space="preserve"> </w:t>
      </w:r>
      <w:r w:rsidR="00E9717A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>a</w:t>
      </w:r>
      <w:r w:rsidR="00EE28CF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 xml:space="preserve"> </w:t>
      </w:r>
      <w:r w:rsidR="00EE28CF">
        <w:rPr>
          <w:rFonts w:asciiTheme="minorHAnsi" w:hAnsiTheme="minorHAnsi" w:cstheme="minorHAnsi"/>
          <w:bCs/>
          <w:iCs/>
          <w:sz w:val="20"/>
          <w:lang w:val="en-US"/>
        </w:rPr>
        <w:t xml:space="preserve">Outcomes for only non-deceased patients: 59 treated orally, 78 treated intravenously. </w:t>
      </w:r>
      <w:r w:rsidR="00E9717A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>b</w:t>
      </w:r>
      <w:r w:rsidR="00EE28CF">
        <w:rPr>
          <w:rFonts w:asciiTheme="minorHAnsi" w:hAnsiTheme="minorHAnsi" w:cstheme="minorHAnsi"/>
          <w:bCs/>
          <w:iCs/>
          <w:sz w:val="20"/>
          <w:lang w:val="en-US"/>
        </w:rPr>
        <w:t>Outcomes for only</w:t>
      </w:r>
      <w:r w:rsidR="00EE28CF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1D5076">
        <w:rPr>
          <w:rFonts w:asciiTheme="minorHAnsi" w:hAnsiTheme="minorHAnsi" w:cstheme="minorHAnsi"/>
          <w:bCs/>
          <w:iCs/>
          <w:sz w:val="20"/>
          <w:lang w:val="en-US"/>
        </w:rPr>
        <w:t>hospitalised</w:t>
      </w:r>
      <w:r w:rsidR="00EE28CF">
        <w:rPr>
          <w:rFonts w:asciiTheme="minorHAnsi" w:hAnsiTheme="minorHAnsi" w:cstheme="minorHAnsi"/>
          <w:bCs/>
          <w:iCs/>
          <w:sz w:val="20"/>
          <w:lang w:val="en-US"/>
        </w:rPr>
        <w:t>, non-deceased</w:t>
      </w:r>
      <w:r w:rsidR="00EE28CF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patients</w:t>
      </w:r>
      <w:r w:rsidR="00EE28CF">
        <w:rPr>
          <w:rFonts w:asciiTheme="minorHAnsi" w:hAnsiTheme="minorHAnsi" w:cstheme="minorHAnsi"/>
          <w:bCs/>
          <w:iCs/>
          <w:sz w:val="20"/>
          <w:lang w:val="en-US"/>
        </w:rPr>
        <w:t>: 41 patients treated orally, 78 treated intravenously</w:t>
      </w:r>
      <w:r w:rsidR="00EE28CF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 </w:t>
      </w:r>
    </w:p>
    <w:tbl>
      <w:tblPr>
        <w:tblStyle w:val="Onopgemaaktetabel1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418"/>
        <w:gridCol w:w="709"/>
        <w:gridCol w:w="1066"/>
        <w:gridCol w:w="973"/>
        <w:gridCol w:w="746"/>
        <w:gridCol w:w="1094"/>
        <w:gridCol w:w="940"/>
      </w:tblGrid>
      <w:tr w:rsidR="00EE28CF" w14:paraId="249AABCA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D4F22F5" w14:textId="77777777" w:rsidR="00EE28CF" w:rsidRPr="003E7382" w:rsidRDefault="00EE28CF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FCDB69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6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7A0CC8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8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4932FD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1636080D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DFA308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6B7E283F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1DAD785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38AF30B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EE28CF" w14:paraId="0C893723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5CBD2019" w14:textId="77777777" w:rsidR="00EE28CF" w:rsidRPr="003E7382" w:rsidRDefault="00EE28CF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5E85565E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 (3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4F3495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10 (11.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A10934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5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4DEAD7E5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7-19.8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</w:tcBorders>
          </w:tcPr>
          <w:p w14:paraId="45695B63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5E3ADB8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4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A8C53FF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6-19.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347F23B2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23</w:t>
            </w:r>
          </w:p>
        </w:tc>
      </w:tr>
      <w:tr w:rsidR="00EE28CF" w14:paraId="0EA6F00A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0714FA88" w14:textId="77777777" w:rsidR="00EE28CF" w:rsidRPr="003E7382" w:rsidRDefault="00EE28CF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ADBEB74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1418" w:type="dxa"/>
          </w:tcPr>
          <w:p w14:paraId="71E495E2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 (10.1)</w:t>
            </w:r>
          </w:p>
        </w:tc>
        <w:tc>
          <w:tcPr>
            <w:tcW w:w="709" w:type="dxa"/>
          </w:tcPr>
          <w:p w14:paraId="6956E9A6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8</w:t>
            </w:r>
          </w:p>
        </w:tc>
        <w:tc>
          <w:tcPr>
            <w:tcW w:w="1066" w:type="dxa"/>
          </w:tcPr>
          <w:p w14:paraId="464E6A88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8-101.3</w:t>
            </w:r>
          </w:p>
        </w:tc>
        <w:tc>
          <w:tcPr>
            <w:tcW w:w="973" w:type="dxa"/>
            <w:tcBorders>
              <w:left w:val="nil"/>
            </w:tcBorders>
          </w:tcPr>
          <w:p w14:paraId="4959CC75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746" w:type="dxa"/>
          </w:tcPr>
          <w:p w14:paraId="1505714F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8</w:t>
            </w:r>
          </w:p>
        </w:tc>
        <w:tc>
          <w:tcPr>
            <w:tcW w:w="1094" w:type="dxa"/>
          </w:tcPr>
          <w:p w14:paraId="0CD89E26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8-104.7</w:t>
            </w:r>
          </w:p>
        </w:tc>
        <w:tc>
          <w:tcPr>
            <w:tcW w:w="940" w:type="dxa"/>
          </w:tcPr>
          <w:p w14:paraId="6D37BEFD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2</w:t>
            </w:r>
          </w:p>
        </w:tc>
      </w:tr>
      <w:tr w:rsidR="00EE28CF" w14:paraId="41C38DC0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35537A7D" w14:textId="77777777" w:rsidR="00EE28CF" w:rsidRPr="003E7382" w:rsidRDefault="00EE28CF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E8ED27E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(6.6)</w:t>
            </w:r>
          </w:p>
        </w:tc>
        <w:tc>
          <w:tcPr>
            <w:tcW w:w="1418" w:type="dxa"/>
          </w:tcPr>
          <w:p w14:paraId="282E17BF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8 (9.0)</w:t>
            </w:r>
          </w:p>
        </w:tc>
        <w:tc>
          <w:tcPr>
            <w:tcW w:w="709" w:type="dxa"/>
          </w:tcPr>
          <w:p w14:paraId="0B51CA6A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5</w:t>
            </w:r>
          </w:p>
        </w:tc>
        <w:tc>
          <w:tcPr>
            <w:tcW w:w="1066" w:type="dxa"/>
          </w:tcPr>
          <w:p w14:paraId="5BCEF7AF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6.0</w:t>
            </w:r>
          </w:p>
        </w:tc>
        <w:tc>
          <w:tcPr>
            <w:tcW w:w="973" w:type="dxa"/>
          </w:tcPr>
          <w:p w14:paraId="2E00D0BD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746" w:type="dxa"/>
          </w:tcPr>
          <w:p w14:paraId="7054A62B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4</w:t>
            </w:r>
          </w:p>
        </w:tc>
        <w:tc>
          <w:tcPr>
            <w:tcW w:w="1094" w:type="dxa"/>
          </w:tcPr>
          <w:p w14:paraId="7A77B2B5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5.9</w:t>
            </w:r>
          </w:p>
        </w:tc>
        <w:tc>
          <w:tcPr>
            <w:tcW w:w="940" w:type="dxa"/>
          </w:tcPr>
          <w:p w14:paraId="5D0FC9F4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5</w:t>
            </w:r>
          </w:p>
        </w:tc>
      </w:tr>
    </w:tbl>
    <w:p w14:paraId="0621DF1D" w14:textId="77777777" w:rsidR="00EE28CF" w:rsidRPr="00D7471B" w:rsidRDefault="00EE28CF" w:rsidP="00EE28CF">
      <w:pPr>
        <w:spacing w:line="360" w:lineRule="auto"/>
        <w:rPr>
          <w:rFonts w:asciiTheme="minorHAnsi" w:hAnsiTheme="minorHAnsi" w:cstheme="minorHAnsi"/>
          <w:bCs/>
          <w:iCs/>
          <w:lang w:val="en-US"/>
        </w:rPr>
      </w:pPr>
    </w:p>
    <w:tbl>
      <w:tblPr>
        <w:tblStyle w:val="Onopgemaaktetabel1"/>
        <w:tblW w:w="11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567"/>
        <w:gridCol w:w="992"/>
        <w:gridCol w:w="992"/>
        <w:gridCol w:w="567"/>
        <w:gridCol w:w="992"/>
        <w:gridCol w:w="974"/>
      </w:tblGrid>
      <w:tr w:rsidR="00EE28CF" w14:paraId="4C7E1F32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C78FF46" w14:textId="77777777" w:rsidR="00EE28CF" w:rsidRPr="003E7382" w:rsidRDefault="00EE28CF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E612EC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6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70B031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89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7241415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2319A9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9C2C6D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614F1A" w14:textId="77777777" w:rsidR="00EE28CF" w:rsidRPr="003E7382" w:rsidRDefault="00EE28CF" w:rsidP="001D507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247BE0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3B11BA3" w14:textId="77777777" w:rsidR="00EE28CF" w:rsidRPr="003E7382" w:rsidRDefault="00EE28CF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EE28CF" w14:paraId="34120B54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1D7F98FC" w14:textId="16C37D0C" w:rsidR="00EE28CF" w:rsidRPr="003E7382" w:rsidRDefault="00EE28CF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  <w:r w:rsidR="00E9717A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431CAA87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 [0-4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C6D29D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[2-6.8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F8A9526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888A8D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2-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5B382275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8EB72D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15F690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2-4.4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6A0DB84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EE28CF" w14:paraId="01A8282E" w14:textId="77777777" w:rsidTr="001D5076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33496E15" w14:textId="42588E08" w:rsidR="00EE28CF" w:rsidRPr="003E7382" w:rsidRDefault="00EE28CF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  <w:r w:rsidR="00E9717A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310E9EE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 [1-5]</w:t>
            </w:r>
          </w:p>
        </w:tc>
        <w:tc>
          <w:tcPr>
            <w:tcW w:w="1418" w:type="dxa"/>
          </w:tcPr>
          <w:p w14:paraId="5AEB222E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[2-6.8]</w:t>
            </w:r>
          </w:p>
        </w:tc>
        <w:tc>
          <w:tcPr>
            <w:tcW w:w="567" w:type="dxa"/>
          </w:tcPr>
          <w:p w14:paraId="098B2CEF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</w:tcPr>
          <w:p w14:paraId="3B4787B8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3-3.5</w:t>
            </w:r>
          </w:p>
        </w:tc>
        <w:tc>
          <w:tcPr>
            <w:tcW w:w="992" w:type="dxa"/>
            <w:tcBorders>
              <w:left w:val="nil"/>
            </w:tcBorders>
          </w:tcPr>
          <w:p w14:paraId="422E6ED7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567" w:type="dxa"/>
          </w:tcPr>
          <w:p w14:paraId="0A5F1583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8</w:t>
            </w:r>
          </w:p>
        </w:tc>
        <w:tc>
          <w:tcPr>
            <w:tcW w:w="992" w:type="dxa"/>
          </w:tcPr>
          <w:p w14:paraId="7CC8E92D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1-3.7</w:t>
            </w:r>
          </w:p>
        </w:tc>
        <w:tc>
          <w:tcPr>
            <w:tcW w:w="974" w:type="dxa"/>
          </w:tcPr>
          <w:p w14:paraId="42A65218" w14:textId="77777777" w:rsidR="00EE28CF" w:rsidRPr="003E7382" w:rsidRDefault="00EE28CF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EE28CF" w14:paraId="29929DF8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2B1A2ECD" w14:textId="77777777" w:rsidR="00EE28CF" w:rsidRPr="003E7382" w:rsidRDefault="00EE28CF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68229E5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7]</w:t>
            </w:r>
          </w:p>
        </w:tc>
        <w:tc>
          <w:tcPr>
            <w:tcW w:w="1418" w:type="dxa"/>
          </w:tcPr>
          <w:p w14:paraId="6A8DF6BD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5-10]</w:t>
            </w:r>
          </w:p>
        </w:tc>
        <w:tc>
          <w:tcPr>
            <w:tcW w:w="567" w:type="dxa"/>
          </w:tcPr>
          <w:p w14:paraId="633FB039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4</w:t>
            </w:r>
          </w:p>
        </w:tc>
        <w:tc>
          <w:tcPr>
            <w:tcW w:w="992" w:type="dxa"/>
          </w:tcPr>
          <w:p w14:paraId="1D587119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3-5.0</w:t>
            </w:r>
          </w:p>
        </w:tc>
        <w:tc>
          <w:tcPr>
            <w:tcW w:w="992" w:type="dxa"/>
          </w:tcPr>
          <w:p w14:paraId="64F77F42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567" w:type="dxa"/>
          </w:tcPr>
          <w:p w14:paraId="05D9E324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4</w:t>
            </w:r>
          </w:p>
        </w:tc>
        <w:tc>
          <w:tcPr>
            <w:tcW w:w="992" w:type="dxa"/>
          </w:tcPr>
          <w:p w14:paraId="12EB9F97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3-5.1</w:t>
            </w:r>
          </w:p>
        </w:tc>
        <w:tc>
          <w:tcPr>
            <w:tcW w:w="974" w:type="dxa"/>
          </w:tcPr>
          <w:p w14:paraId="74563094" w14:textId="77777777" w:rsidR="00EE28CF" w:rsidRPr="003E7382" w:rsidRDefault="00EE28CF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8</w:t>
            </w:r>
          </w:p>
        </w:tc>
      </w:tr>
    </w:tbl>
    <w:p w14:paraId="3CAB54D9" w14:textId="20991D5F" w:rsidR="00EE28CF" w:rsidRDefault="00EE28CF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756B02BB" w14:textId="5BCD88CE" w:rsidR="00F14F41" w:rsidRDefault="00F14F41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77062FA8" w14:textId="435F44A8" w:rsidR="003E7382" w:rsidRDefault="003E7382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38D9A7FD" w14:textId="110E6F47" w:rsidR="003E7382" w:rsidRDefault="003E7382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71CFAC84" w14:textId="77777777" w:rsidR="003E7382" w:rsidRDefault="003E7382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40C895F9" w14:textId="6A2E374A" w:rsidR="00F14F41" w:rsidRDefault="00F14F41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4186170C" w14:textId="7C405685" w:rsidR="00F14F41" w:rsidRPr="005660D7" w:rsidRDefault="00D27B38" w:rsidP="00F14F41">
      <w:pPr>
        <w:spacing w:line="360" w:lineRule="auto"/>
        <w:rPr>
          <w:rFonts w:asciiTheme="minorHAnsi" w:hAnsiTheme="minorHAnsi" w:cstheme="minorHAnsi"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7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>: Clinical outcomes of oral versus intravenous treatment for patients with CAP</w:t>
      </w:r>
      <w:r w:rsidR="00F14F41">
        <w:rPr>
          <w:rFonts w:asciiTheme="minorHAnsi" w:hAnsiTheme="minorHAnsi" w:cstheme="minorHAnsi"/>
          <w:bCs/>
          <w:iCs/>
          <w:sz w:val="20"/>
          <w:lang w:val="en-US"/>
        </w:rPr>
        <w:t xml:space="preserve"> using traditional regression analysis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F14F41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A 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>Logistic</w:t>
      </w:r>
      <w:r w:rsidR="00F14F41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regression </w:t>
      </w:r>
      <w:r w:rsidR="00F14F41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B 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>Linear regression. Adjusted for all individual parameters of the pneumonia severity index, history of pulmonary disease, recent antibi</w:t>
      </w:r>
      <w:r w:rsidR="00F14F41">
        <w:rPr>
          <w:rFonts w:asciiTheme="minorHAnsi" w:hAnsiTheme="minorHAnsi" w:cstheme="minorHAnsi"/>
          <w:bCs/>
          <w:iCs/>
          <w:sz w:val="20"/>
          <w:lang w:val="en-US"/>
        </w:rPr>
        <w:t xml:space="preserve">otic use, immunosuppressant use, 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>no intensive care unit admission code</w:t>
      </w:r>
      <w:r w:rsidR="00F14F41">
        <w:rPr>
          <w:rFonts w:asciiTheme="minorHAnsi" w:hAnsiTheme="minorHAnsi" w:cstheme="minorHAnsi"/>
          <w:bCs/>
          <w:iCs/>
          <w:sz w:val="20"/>
          <w:lang w:val="en-US"/>
        </w:rPr>
        <w:t>, C-reactive protein, peripheral oxygen saturation and use of oxygen therapy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>. aOR: Adjusted odds ratio; CI: Confidence interval; ICU: Intens</w:t>
      </w:r>
      <w:r w:rsidR="00F14F41">
        <w:rPr>
          <w:rFonts w:asciiTheme="minorHAnsi" w:hAnsiTheme="minorHAnsi" w:cstheme="minorHAnsi"/>
          <w:bCs/>
          <w:iCs/>
          <w:sz w:val="20"/>
          <w:lang w:val="en-US"/>
        </w:rPr>
        <w:t xml:space="preserve">ive care unit; OR: Odds ratio. </w:t>
      </w:r>
      <w:r w:rsidR="00F14F41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 xml:space="preserve">a </w:t>
      </w:r>
      <w:r w:rsidR="00F14F41">
        <w:rPr>
          <w:rFonts w:asciiTheme="minorHAnsi" w:hAnsiTheme="minorHAnsi" w:cstheme="minorHAnsi"/>
          <w:bCs/>
          <w:iCs/>
          <w:sz w:val="20"/>
          <w:lang w:val="en-US"/>
        </w:rPr>
        <w:t xml:space="preserve">Outcomes for only non-deceased patients: 84 treated orally, 191 treated intravenously. </w:t>
      </w:r>
      <w:r w:rsidR="00F14F41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 xml:space="preserve">b </w:t>
      </w:r>
      <w:r w:rsidR="00F14F41">
        <w:rPr>
          <w:rFonts w:asciiTheme="minorHAnsi" w:hAnsiTheme="minorHAnsi" w:cstheme="minorHAnsi"/>
          <w:bCs/>
          <w:iCs/>
          <w:sz w:val="20"/>
          <w:lang w:val="en-US"/>
        </w:rPr>
        <w:t>Outcomes for only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F14F41">
        <w:rPr>
          <w:rFonts w:asciiTheme="minorHAnsi" w:hAnsiTheme="minorHAnsi" w:cstheme="minorHAnsi"/>
          <w:bCs/>
          <w:iCs/>
          <w:sz w:val="20"/>
          <w:lang w:val="en-US"/>
        </w:rPr>
        <w:t>hospitalised, non-deceased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patients</w:t>
      </w:r>
      <w:r w:rsidR="00F14F41">
        <w:rPr>
          <w:rFonts w:asciiTheme="minorHAnsi" w:hAnsiTheme="minorHAnsi" w:cstheme="minorHAnsi"/>
          <w:bCs/>
          <w:iCs/>
          <w:sz w:val="20"/>
          <w:lang w:val="en-US"/>
        </w:rPr>
        <w:t>: 57 patients treated orally, 191 treated intravenously</w:t>
      </w:r>
      <w:r w:rsidR="00F14F41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 </w:t>
      </w:r>
    </w:p>
    <w:tbl>
      <w:tblPr>
        <w:tblStyle w:val="Onopgemaaktetabel1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418"/>
        <w:gridCol w:w="709"/>
        <w:gridCol w:w="1066"/>
        <w:gridCol w:w="973"/>
        <w:gridCol w:w="746"/>
        <w:gridCol w:w="1094"/>
        <w:gridCol w:w="940"/>
      </w:tblGrid>
      <w:tr w:rsidR="00F14F41" w14:paraId="487A47AE" w14:textId="77777777" w:rsidTr="00940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02EF150" w14:textId="77777777" w:rsidR="00F14F41" w:rsidRPr="003E7382" w:rsidRDefault="00F14F4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EC6E9E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8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5C7419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22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DEAE9C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0ADD741C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BC1D0D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07B3757C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0AAECFF8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6F6D203A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F14F41" w14:paraId="07B35E3E" w14:textId="77777777" w:rsidTr="00940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161CCCBC" w14:textId="77777777" w:rsidR="00F14F41" w:rsidRPr="003E7382" w:rsidRDefault="00F14F4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69E6F8B3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(4.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DFD1E7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3 (14.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8473D2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6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215BFE28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2-10.5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</w:tcBorders>
          </w:tcPr>
          <w:p w14:paraId="61320737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574BBC25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7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0F7DB841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6-8.4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5123CCD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36</w:t>
            </w:r>
          </w:p>
        </w:tc>
      </w:tr>
      <w:tr w:rsidR="00F14F41" w14:paraId="168F1670" w14:textId="77777777" w:rsidTr="009403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073314DE" w14:textId="77777777" w:rsidR="00F14F41" w:rsidRPr="003E7382" w:rsidRDefault="00F14F4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DB43FCC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418" w:type="dxa"/>
          </w:tcPr>
          <w:p w14:paraId="170042F6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8 (12.4)</w:t>
            </w:r>
          </w:p>
        </w:tc>
        <w:tc>
          <w:tcPr>
            <w:tcW w:w="709" w:type="dxa"/>
          </w:tcPr>
          <w:p w14:paraId="0015A6A5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.3</w:t>
            </w:r>
          </w:p>
        </w:tc>
        <w:tc>
          <w:tcPr>
            <w:tcW w:w="1066" w:type="dxa"/>
          </w:tcPr>
          <w:p w14:paraId="59A6C229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6-91.9</w:t>
            </w:r>
          </w:p>
        </w:tc>
        <w:tc>
          <w:tcPr>
            <w:tcW w:w="973" w:type="dxa"/>
            <w:tcBorders>
              <w:left w:val="nil"/>
            </w:tcBorders>
          </w:tcPr>
          <w:p w14:paraId="6D737DE7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46" w:type="dxa"/>
          </w:tcPr>
          <w:p w14:paraId="02B1FAB0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0</w:t>
            </w:r>
          </w:p>
        </w:tc>
        <w:tc>
          <w:tcPr>
            <w:tcW w:w="1094" w:type="dxa"/>
          </w:tcPr>
          <w:p w14:paraId="00EAD77B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6-114.8</w:t>
            </w:r>
          </w:p>
        </w:tc>
        <w:tc>
          <w:tcPr>
            <w:tcW w:w="940" w:type="dxa"/>
          </w:tcPr>
          <w:p w14:paraId="4C593D3C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18</w:t>
            </w:r>
          </w:p>
        </w:tc>
      </w:tr>
      <w:tr w:rsidR="00F14F41" w14:paraId="6081D2D6" w14:textId="77777777" w:rsidTr="00940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0A5C7FC9" w14:textId="77777777" w:rsidR="00F14F41" w:rsidRPr="003E7382" w:rsidRDefault="00F14F4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99F053C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(5.7)</w:t>
            </w:r>
          </w:p>
        </w:tc>
        <w:tc>
          <w:tcPr>
            <w:tcW w:w="1418" w:type="dxa"/>
          </w:tcPr>
          <w:p w14:paraId="04987FA7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7 (7.5)</w:t>
            </w:r>
          </w:p>
        </w:tc>
        <w:tc>
          <w:tcPr>
            <w:tcW w:w="709" w:type="dxa"/>
          </w:tcPr>
          <w:p w14:paraId="6965EDA0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4</w:t>
            </w:r>
          </w:p>
        </w:tc>
        <w:tc>
          <w:tcPr>
            <w:tcW w:w="1066" w:type="dxa"/>
          </w:tcPr>
          <w:p w14:paraId="065A09AA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3.8</w:t>
            </w:r>
          </w:p>
        </w:tc>
        <w:tc>
          <w:tcPr>
            <w:tcW w:w="973" w:type="dxa"/>
          </w:tcPr>
          <w:p w14:paraId="47317FDF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746" w:type="dxa"/>
          </w:tcPr>
          <w:p w14:paraId="510361EE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4</w:t>
            </w:r>
          </w:p>
        </w:tc>
        <w:tc>
          <w:tcPr>
            <w:tcW w:w="1094" w:type="dxa"/>
          </w:tcPr>
          <w:p w14:paraId="09D0D216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5.8</w:t>
            </w:r>
          </w:p>
        </w:tc>
        <w:tc>
          <w:tcPr>
            <w:tcW w:w="940" w:type="dxa"/>
          </w:tcPr>
          <w:p w14:paraId="2B185BAD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49</w:t>
            </w:r>
          </w:p>
        </w:tc>
      </w:tr>
    </w:tbl>
    <w:p w14:paraId="6F825785" w14:textId="77777777" w:rsidR="00F14F41" w:rsidRPr="00D7471B" w:rsidRDefault="00F14F41" w:rsidP="00F14F41">
      <w:pPr>
        <w:spacing w:line="360" w:lineRule="auto"/>
        <w:rPr>
          <w:rFonts w:asciiTheme="minorHAnsi" w:hAnsiTheme="minorHAnsi" w:cstheme="minorHAnsi"/>
          <w:bCs/>
          <w:iCs/>
          <w:lang w:val="en-US"/>
        </w:rPr>
      </w:pPr>
    </w:p>
    <w:tbl>
      <w:tblPr>
        <w:tblStyle w:val="Onopgemaaktetabel1"/>
        <w:tblW w:w="11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567"/>
        <w:gridCol w:w="992"/>
        <w:gridCol w:w="992"/>
        <w:gridCol w:w="567"/>
        <w:gridCol w:w="992"/>
        <w:gridCol w:w="974"/>
      </w:tblGrid>
      <w:tr w:rsidR="00F14F41" w14:paraId="46AE8645" w14:textId="77777777" w:rsidTr="00940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6648C37" w14:textId="77777777" w:rsidR="00F14F41" w:rsidRPr="003E7382" w:rsidRDefault="00F14F4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640069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8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707B4F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br/>
              <w:t>(n = 226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376443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0E1AA9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218156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76BA611" w14:textId="77777777" w:rsidR="00F14F41" w:rsidRPr="003E7382" w:rsidRDefault="00F14F41" w:rsidP="009403D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a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CED49B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4BF3704" w14:textId="77777777" w:rsidR="00F14F41" w:rsidRPr="003E7382" w:rsidRDefault="00F14F41" w:rsidP="009403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F14F41" w14:paraId="0699DA83" w14:textId="77777777" w:rsidTr="00940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3061DB89" w14:textId="77777777" w:rsidR="00F14F41" w:rsidRPr="003E7382" w:rsidRDefault="00F14F4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352FE1C6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5 [0.0-4.0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F53BF4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.0 [3.0-7.0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309BD02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A4C67F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1-5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375FEEFF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66085F3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FFA8E5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3-3.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DFF4F81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2</w:t>
            </w:r>
          </w:p>
        </w:tc>
      </w:tr>
      <w:tr w:rsidR="00F14F41" w14:paraId="21E9A948" w14:textId="77777777" w:rsidTr="009403D2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5760947A" w14:textId="769C9728" w:rsidR="00F14F41" w:rsidRPr="003E7382" w:rsidRDefault="00F14F4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F2CF1B3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0 [1.0-6.0]</w:t>
            </w:r>
          </w:p>
        </w:tc>
        <w:tc>
          <w:tcPr>
            <w:tcW w:w="1418" w:type="dxa"/>
          </w:tcPr>
          <w:p w14:paraId="6A4130A6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.0 [3.0-7.0]</w:t>
            </w:r>
          </w:p>
        </w:tc>
        <w:tc>
          <w:tcPr>
            <w:tcW w:w="567" w:type="dxa"/>
          </w:tcPr>
          <w:p w14:paraId="61F43B3A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2</w:t>
            </w:r>
          </w:p>
        </w:tc>
        <w:tc>
          <w:tcPr>
            <w:tcW w:w="992" w:type="dxa"/>
          </w:tcPr>
          <w:p w14:paraId="719101A0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5-4.0</w:t>
            </w:r>
          </w:p>
        </w:tc>
        <w:tc>
          <w:tcPr>
            <w:tcW w:w="992" w:type="dxa"/>
            <w:tcBorders>
              <w:left w:val="nil"/>
            </w:tcBorders>
          </w:tcPr>
          <w:p w14:paraId="62F843FE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567" w:type="dxa"/>
          </w:tcPr>
          <w:p w14:paraId="695564A0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</w:tcPr>
          <w:p w14:paraId="0C0249E9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9-2.4</w:t>
            </w:r>
          </w:p>
        </w:tc>
        <w:tc>
          <w:tcPr>
            <w:tcW w:w="974" w:type="dxa"/>
          </w:tcPr>
          <w:p w14:paraId="4EDA25D1" w14:textId="77777777" w:rsidR="00F14F41" w:rsidRPr="003E7382" w:rsidRDefault="00F14F41" w:rsidP="009403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37</w:t>
            </w:r>
          </w:p>
        </w:tc>
      </w:tr>
      <w:tr w:rsidR="00F14F41" w14:paraId="4EC56A91" w14:textId="77777777" w:rsidTr="00940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1C0FE748" w14:textId="77777777" w:rsidR="00F14F41" w:rsidRPr="003E7382" w:rsidRDefault="00F14F41" w:rsidP="009403D2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9286A82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.0 [5.0-7.0]</w:t>
            </w:r>
          </w:p>
        </w:tc>
        <w:tc>
          <w:tcPr>
            <w:tcW w:w="1418" w:type="dxa"/>
          </w:tcPr>
          <w:p w14:paraId="0E8ABD4B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.5 [5.0-9.0]</w:t>
            </w:r>
          </w:p>
        </w:tc>
        <w:tc>
          <w:tcPr>
            <w:tcW w:w="567" w:type="dxa"/>
          </w:tcPr>
          <w:p w14:paraId="7B8CA555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</w:tcPr>
          <w:p w14:paraId="5DAFABD5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6-2.6</w:t>
            </w:r>
          </w:p>
        </w:tc>
        <w:tc>
          <w:tcPr>
            <w:tcW w:w="992" w:type="dxa"/>
          </w:tcPr>
          <w:p w14:paraId="375FF142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23</w:t>
            </w:r>
          </w:p>
        </w:tc>
        <w:tc>
          <w:tcPr>
            <w:tcW w:w="567" w:type="dxa"/>
          </w:tcPr>
          <w:p w14:paraId="76B73383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</w:tcPr>
          <w:p w14:paraId="6D400DD1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0.7-2.8</w:t>
            </w:r>
          </w:p>
        </w:tc>
        <w:tc>
          <w:tcPr>
            <w:tcW w:w="974" w:type="dxa"/>
          </w:tcPr>
          <w:p w14:paraId="4D5EF40D" w14:textId="77777777" w:rsidR="00F14F41" w:rsidRPr="003E7382" w:rsidRDefault="00F14F41" w:rsidP="009403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.23</w:t>
            </w:r>
          </w:p>
        </w:tc>
      </w:tr>
    </w:tbl>
    <w:p w14:paraId="66CA2D30" w14:textId="77777777" w:rsidR="00E9717A" w:rsidRDefault="00E9717A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  <w:sectPr w:rsidR="00E9717A" w:rsidSect="00D253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7A6D63" w14:textId="5119B080" w:rsidR="00C00594" w:rsidRPr="00D27B38" w:rsidRDefault="00D27B38" w:rsidP="00D27B38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8</w:t>
      </w:r>
      <w:r w:rsidR="00C00594" w:rsidRPr="00C00594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: </w:t>
      </w:r>
      <w:r w:rsidR="00C00594" w:rsidRPr="00C00594">
        <w:rPr>
          <w:rFonts w:asciiTheme="minorHAnsi" w:hAnsiTheme="minorHAnsi" w:cstheme="minorHAnsi"/>
          <w:bCs/>
          <w:iCs/>
          <w:sz w:val="20"/>
          <w:lang w:val="en-US"/>
        </w:rPr>
        <w:t xml:space="preserve">Primary outcomes stratified per bacteremia status. AB: Antibiotic; ICU: Intensive care unit; IQR: Interquartile range; PSI: Pneumonia severity index. </w:t>
      </w:r>
      <w:r w:rsidR="00C00594" w:rsidRPr="00C00594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>a</w:t>
      </w:r>
      <w:r w:rsidR="00C00594" w:rsidRPr="00C00594">
        <w:rPr>
          <w:rFonts w:asciiTheme="minorHAnsi" w:hAnsiTheme="minorHAnsi" w:cstheme="minorHAnsi"/>
          <w:bCs/>
          <w:iCs/>
          <w:sz w:val="20"/>
          <w:lang w:val="en-US"/>
        </w:rPr>
        <w:t xml:space="preserve"> Only </w:t>
      </w:r>
      <w:r w:rsidR="001D5076">
        <w:rPr>
          <w:rFonts w:asciiTheme="minorHAnsi" w:hAnsiTheme="minorHAnsi" w:cstheme="minorHAnsi"/>
          <w:bCs/>
          <w:iCs/>
          <w:sz w:val="20"/>
          <w:lang w:val="en-US"/>
        </w:rPr>
        <w:t>hospitalised</w:t>
      </w:r>
      <w:r w:rsidR="00C00594" w:rsidRPr="00C00594">
        <w:rPr>
          <w:rFonts w:asciiTheme="minorHAnsi" w:hAnsiTheme="minorHAnsi" w:cstheme="minorHAnsi"/>
          <w:bCs/>
          <w:iCs/>
          <w:sz w:val="20"/>
          <w:lang w:val="en-US"/>
        </w:rPr>
        <w:t xml:space="preserve"> patients. </w:t>
      </w:r>
    </w:p>
    <w:tbl>
      <w:tblPr>
        <w:tblStyle w:val="Onopgemaaktetabel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126"/>
        <w:gridCol w:w="2268"/>
      </w:tblGrid>
      <w:tr w:rsidR="00C00594" w14:paraId="593B2FE1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FC33A1F" w14:textId="77777777" w:rsidR="00C00594" w:rsidRPr="00C00594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9971DB" w14:textId="77777777" w:rsidR="00C00594" w:rsidRPr="001504A9" w:rsidRDefault="00C00594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B1BA0C" w14:textId="77777777" w:rsidR="00C00594" w:rsidRPr="001504A9" w:rsidRDefault="00C00594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 (n = 226)</w:t>
            </w:r>
          </w:p>
        </w:tc>
      </w:tr>
      <w:tr w:rsidR="00C00594" w14:paraId="556C5360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4EA8BC8E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3A566A0E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2F6617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2A278104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7C76D9B" w14:textId="1451CCC6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8C4A414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3 (0.0)</w:t>
            </w:r>
          </w:p>
        </w:tc>
        <w:tc>
          <w:tcPr>
            <w:tcW w:w="2268" w:type="dxa"/>
          </w:tcPr>
          <w:p w14:paraId="2AD78C20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/26 (15.4)</w:t>
            </w:r>
          </w:p>
        </w:tc>
      </w:tr>
      <w:tr w:rsidR="00C00594" w14:paraId="5A46D5C9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88D44AE" w14:textId="6E6FEB85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E9092F6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/85 (4.7)</w:t>
            </w:r>
          </w:p>
        </w:tc>
        <w:tc>
          <w:tcPr>
            <w:tcW w:w="2268" w:type="dxa"/>
          </w:tcPr>
          <w:p w14:paraId="3B62D9B5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9/200 (14.5)</w:t>
            </w:r>
          </w:p>
        </w:tc>
      </w:tr>
      <w:tr w:rsidR="00C00594" w14:paraId="2C92E437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A846279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3C2AFB8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EDC180A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50911E9C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A49EEBF" w14:textId="1130480A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158C3EB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3 (0.0)</w:t>
            </w:r>
          </w:p>
        </w:tc>
        <w:tc>
          <w:tcPr>
            <w:tcW w:w="2268" w:type="dxa"/>
          </w:tcPr>
          <w:p w14:paraId="6560E07E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8/26 (30.8)</w:t>
            </w:r>
          </w:p>
        </w:tc>
      </w:tr>
      <w:tr w:rsidR="00C00594" w14:paraId="4C29ABA2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A502288" w14:textId="3CE4B580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F49AFC6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85 (1.2)</w:t>
            </w:r>
          </w:p>
        </w:tc>
        <w:tc>
          <w:tcPr>
            <w:tcW w:w="2268" w:type="dxa"/>
          </w:tcPr>
          <w:p w14:paraId="68E8F5C6" w14:textId="662BCC61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0/200 (10</w:t>
            </w:r>
            <w:r w:rsidR="00C730A5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0</w:t>
            </w: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C00594" w14:paraId="73B561F2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5AA459B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03D50C2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B4FE948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1C920FA6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07B653F" w14:textId="2590B5A6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8E7DDC1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3 (0.0)</w:t>
            </w:r>
          </w:p>
        </w:tc>
        <w:tc>
          <w:tcPr>
            <w:tcW w:w="2268" w:type="dxa"/>
          </w:tcPr>
          <w:p w14:paraId="223313FA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/26 (15.4)</w:t>
            </w:r>
          </w:p>
        </w:tc>
      </w:tr>
      <w:tr w:rsidR="00C00594" w14:paraId="16377FA1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A6F2521" w14:textId="53217336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4F023F4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/85 (5.9)</w:t>
            </w:r>
          </w:p>
        </w:tc>
        <w:tc>
          <w:tcPr>
            <w:tcW w:w="2268" w:type="dxa"/>
          </w:tcPr>
          <w:p w14:paraId="0BA00DA1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3/200 (6.5)</w:t>
            </w:r>
          </w:p>
        </w:tc>
      </w:tr>
      <w:tr w:rsidR="00C00594" w14:paraId="43F005AB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A28086C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CD7F546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3E93055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40320BE7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A165453" w14:textId="283E7730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5ADE0DF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 [6.5-13.5]</w:t>
            </w:r>
          </w:p>
        </w:tc>
        <w:tc>
          <w:tcPr>
            <w:tcW w:w="2268" w:type="dxa"/>
          </w:tcPr>
          <w:p w14:paraId="2A98BA5B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.5 [4.0-8.8]</w:t>
            </w:r>
          </w:p>
        </w:tc>
      </w:tr>
      <w:tr w:rsidR="00C00594" w14:paraId="03CF5BB7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AFF6466" w14:textId="0C863BD6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2BB81D6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 [0.0-4.0]</w:t>
            </w:r>
          </w:p>
        </w:tc>
        <w:tc>
          <w:tcPr>
            <w:tcW w:w="2268" w:type="dxa"/>
          </w:tcPr>
          <w:p w14:paraId="3E70ADFB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.0 [3.0-7.0]</w:t>
            </w:r>
          </w:p>
        </w:tc>
      </w:tr>
      <w:tr w:rsidR="00C00594" w14:paraId="438A4B29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4FE33AD" w14:textId="0EC2C428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</w:t>
            </w: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  <w:t>a</w:t>
            </w: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7115687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F315B5A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23A330A9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B7237F7" w14:textId="79337652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7D9D0ED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 [6.5-13.5]</w:t>
            </w:r>
          </w:p>
        </w:tc>
        <w:tc>
          <w:tcPr>
            <w:tcW w:w="2268" w:type="dxa"/>
          </w:tcPr>
          <w:p w14:paraId="5A30F7E7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.5 [4.0-8.8]</w:t>
            </w:r>
          </w:p>
        </w:tc>
      </w:tr>
      <w:tr w:rsidR="00C00594" w14:paraId="11A53EC0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68E91C5" w14:textId="68D0DB8A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67B0C41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0 [1.3-5.8]</w:t>
            </w:r>
          </w:p>
        </w:tc>
        <w:tc>
          <w:tcPr>
            <w:tcW w:w="2268" w:type="dxa"/>
          </w:tcPr>
          <w:p w14:paraId="199203B7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.0 [3.0-7.0]</w:t>
            </w:r>
          </w:p>
        </w:tc>
      </w:tr>
      <w:tr w:rsidR="00C00594" w14:paraId="03CA3E19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B65193B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08598DE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0464B79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193B7306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0BCF018" w14:textId="462B723D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B53863C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5.0 [13.5-15.5]</w:t>
            </w:r>
          </w:p>
        </w:tc>
        <w:tc>
          <w:tcPr>
            <w:tcW w:w="2268" w:type="dxa"/>
          </w:tcPr>
          <w:p w14:paraId="7E518A81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.5 [6.3-12.3]</w:t>
            </w:r>
          </w:p>
        </w:tc>
      </w:tr>
      <w:tr w:rsidR="00C00594" w14:paraId="46C73CEE" w14:textId="77777777" w:rsidTr="001D5076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8B85FE9" w14:textId="66F81A0D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bacteremia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4441FFE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.0 [5.0-7.0]</w:t>
            </w:r>
          </w:p>
        </w:tc>
        <w:tc>
          <w:tcPr>
            <w:tcW w:w="2268" w:type="dxa"/>
          </w:tcPr>
          <w:p w14:paraId="748C55DF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.0 [5.0-9.0]</w:t>
            </w:r>
          </w:p>
        </w:tc>
      </w:tr>
    </w:tbl>
    <w:p w14:paraId="6479461C" w14:textId="77777777" w:rsidR="00C00594" w:rsidRDefault="00C00594" w:rsidP="00C00594"/>
    <w:p w14:paraId="1B837D3C" w14:textId="5CC39EE1" w:rsidR="00C00594" w:rsidRPr="00AB0823" w:rsidRDefault="00C00594" w:rsidP="00C00594">
      <w:pPr>
        <w:spacing w:line="259" w:lineRule="auto"/>
        <w:rPr>
          <w:rFonts w:asciiTheme="minorHAnsi" w:hAnsiTheme="minorHAnsi" w:cstheme="minorHAnsi"/>
          <w:bCs/>
          <w:iCs/>
          <w:lang w:val="en-US"/>
        </w:rPr>
      </w:pPr>
      <w:r>
        <w:br w:type="page"/>
      </w:r>
      <w:r w:rsidR="00D27B38">
        <w:rPr>
          <w:rFonts w:asciiTheme="minorHAnsi" w:hAnsiTheme="minorHAnsi" w:cstheme="minorHAnsi"/>
          <w:bCs/>
          <w:i/>
          <w:iCs/>
          <w:sz w:val="20"/>
          <w:lang w:val="en-US"/>
        </w:rPr>
        <w:t>Appendix 9</w:t>
      </w:r>
      <w:r w:rsidRPr="001504A9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Pr="00C00594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 </w:t>
      </w:r>
      <w:r w:rsidRPr="00C00594">
        <w:rPr>
          <w:rFonts w:asciiTheme="minorHAnsi" w:hAnsiTheme="minorHAnsi" w:cstheme="minorHAnsi"/>
          <w:bCs/>
          <w:iCs/>
          <w:sz w:val="20"/>
          <w:lang w:val="en-US"/>
        </w:rPr>
        <w:t xml:space="preserve">Primary outcomes stratified per proven viral coinfection. AB: Antibiotic; ICU: Intensive care unit; IQR: Interquartile range; PSI: Pneumonia severity index. </w:t>
      </w:r>
      <w:r w:rsidRPr="00C00594">
        <w:rPr>
          <w:rFonts w:asciiTheme="minorHAnsi" w:hAnsiTheme="minorHAnsi" w:cstheme="minorHAnsi"/>
          <w:bCs/>
          <w:iCs/>
          <w:sz w:val="20"/>
          <w:vertAlign w:val="superscript"/>
          <w:lang w:val="en-US"/>
        </w:rPr>
        <w:t>a</w:t>
      </w:r>
      <w:r w:rsidRPr="00C00594">
        <w:rPr>
          <w:rFonts w:asciiTheme="minorHAnsi" w:hAnsiTheme="minorHAnsi" w:cstheme="minorHAnsi"/>
          <w:bCs/>
          <w:iCs/>
          <w:sz w:val="20"/>
          <w:lang w:val="en-US"/>
        </w:rPr>
        <w:t xml:space="preserve"> Only </w:t>
      </w:r>
      <w:r w:rsidR="001D5076">
        <w:rPr>
          <w:rFonts w:asciiTheme="minorHAnsi" w:hAnsiTheme="minorHAnsi" w:cstheme="minorHAnsi"/>
          <w:bCs/>
          <w:iCs/>
          <w:sz w:val="20"/>
          <w:lang w:val="en-US"/>
        </w:rPr>
        <w:t>hospitalised</w:t>
      </w:r>
      <w:r w:rsidRPr="00C00594">
        <w:rPr>
          <w:rFonts w:asciiTheme="minorHAnsi" w:hAnsiTheme="minorHAnsi" w:cstheme="minorHAnsi"/>
          <w:bCs/>
          <w:iCs/>
          <w:sz w:val="20"/>
          <w:lang w:val="en-US"/>
        </w:rPr>
        <w:t xml:space="preserve"> patients. </w:t>
      </w:r>
    </w:p>
    <w:tbl>
      <w:tblPr>
        <w:tblStyle w:val="Onopgemaaktetabel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126"/>
        <w:gridCol w:w="2268"/>
      </w:tblGrid>
      <w:tr w:rsidR="00C00594" w:rsidRPr="00C00594" w14:paraId="23A64D04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E683134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E345988" w14:textId="77777777" w:rsidR="00C00594" w:rsidRPr="001504A9" w:rsidRDefault="00C00594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5B6E60" w14:textId="77777777" w:rsidR="00C00594" w:rsidRPr="001504A9" w:rsidRDefault="00C00594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 (n = 226)</w:t>
            </w:r>
          </w:p>
        </w:tc>
      </w:tr>
      <w:tr w:rsidR="00C00594" w:rsidRPr="00C00594" w14:paraId="0A52A19F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3DE55AC2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22D7A92F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822858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4659248D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F0F0896" w14:textId="685B7111" w:rsidR="00C00594" w:rsidRPr="00C00594" w:rsidRDefault="001504A9" w:rsidP="001504A9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Viral infection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EC92255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11 (9.1)</w:t>
            </w:r>
          </w:p>
        </w:tc>
        <w:tc>
          <w:tcPr>
            <w:tcW w:w="2268" w:type="dxa"/>
          </w:tcPr>
          <w:p w14:paraId="2536E76E" w14:textId="702D3AE9" w:rsidR="00C00594" w:rsidRPr="00C00594" w:rsidRDefault="00106B7A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35 (8.6</w:t>
            </w:r>
            <w:r w:rsidR="00C00594"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C00594" w:rsidRPr="00C00594" w14:paraId="6D878706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4DC1AE6" w14:textId="45DD9471" w:rsidR="00C00594" w:rsidRPr="00C00594" w:rsidRDefault="001504A9" w:rsidP="001504A9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viral </w:t>
            </w: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B00D60C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77 (3.9)</w:t>
            </w:r>
          </w:p>
        </w:tc>
        <w:tc>
          <w:tcPr>
            <w:tcW w:w="2268" w:type="dxa"/>
          </w:tcPr>
          <w:p w14:paraId="1A208B2A" w14:textId="780F638D" w:rsidR="00C00594" w:rsidRPr="00C00594" w:rsidRDefault="00106B7A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0/191 (15.7</w:t>
            </w:r>
            <w:r w:rsidR="00C00594"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C00594" w:rsidRPr="00C00594" w14:paraId="577DD5B9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353D6F0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2695C13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EFE2928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52BE8D2E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17CED28" w14:textId="4D2E36DB" w:rsidR="00C00594" w:rsidRPr="00C00594" w:rsidRDefault="001504A9" w:rsidP="001504A9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Viral infection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0A2CDEF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11 (0.0)</w:t>
            </w:r>
          </w:p>
        </w:tc>
        <w:tc>
          <w:tcPr>
            <w:tcW w:w="2268" w:type="dxa"/>
          </w:tcPr>
          <w:p w14:paraId="00C2F85C" w14:textId="0FC467BF" w:rsidR="00C00594" w:rsidRPr="00C00594" w:rsidRDefault="00106B7A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/35 (28.6</w:t>
            </w:r>
            <w:r w:rsidR="00C00594"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C00594" w:rsidRPr="00C00594" w14:paraId="03D4F0FA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33B060B" w14:textId="3255073B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viral 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A63CDE8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77 (1.3)</w:t>
            </w:r>
          </w:p>
        </w:tc>
        <w:tc>
          <w:tcPr>
            <w:tcW w:w="2268" w:type="dxa"/>
          </w:tcPr>
          <w:p w14:paraId="21DF0524" w14:textId="6B6DA6AD" w:rsidR="00C00594" w:rsidRPr="00C00594" w:rsidRDefault="00106B7A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8/191 (9.4</w:t>
            </w:r>
            <w:r w:rsidR="00C00594"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C00594" w:rsidRPr="00C00594" w14:paraId="44126728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B2D5175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49AB68B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E59BF73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4C4C54B7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10C5535" w14:textId="7B5DD63B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V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iral 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12D8668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11 (0.0)</w:t>
            </w:r>
          </w:p>
        </w:tc>
        <w:tc>
          <w:tcPr>
            <w:tcW w:w="2268" w:type="dxa"/>
          </w:tcPr>
          <w:p w14:paraId="6A8A0770" w14:textId="51DF29EE" w:rsidR="00C00594" w:rsidRPr="00C00594" w:rsidRDefault="00106B7A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35 (5.7)</w:t>
            </w:r>
          </w:p>
        </w:tc>
      </w:tr>
      <w:tr w:rsidR="00C00594" w:rsidRPr="00C00594" w14:paraId="37CEC8E6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75AC214" w14:textId="22F8EAA2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viral 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FD44BAF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/77 (6.5)</w:t>
            </w:r>
          </w:p>
        </w:tc>
        <w:tc>
          <w:tcPr>
            <w:tcW w:w="2268" w:type="dxa"/>
          </w:tcPr>
          <w:p w14:paraId="6E687148" w14:textId="2A83B9CD" w:rsidR="00C00594" w:rsidRPr="00C00594" w:rsidRDefault="00106B7A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5/191 (7.9</w:t>
            </w:r>
            <w:r w:rsidR="00C00594"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C00594" w:rsidRPr="00C00594" w14:paraId="29AE6700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2FDEF35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2CE7AF4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64FAD0C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47E7F026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2B222F9" w14:textId="5ECE0EC8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Viral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6F4783C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5 [1-7]</w:t>
            </w:r>
          </w:p>
        </w:tc>
        <w:tc>
          <w:tcPr>
            <w:tcW w:w="2268" w:type="dxa"/>
          </w:tcPr>
          <w:p w14:paraId="0BB55E1B" w14:textId="2D2F582B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</w:t>
            </w:r>
            <w:r w:rsidR="00106B7A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5 [3-10.3</w:t>
            </w: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]</w:t>
            </w:r>
          </w:p>
        </w:tc>
      </w:tr>
      <w:tr w:rsidR="00C00594" w:rsidRPr="00C00594" w14:paraId="08A0DAE1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7F4C071" w14:textId="04CF71A6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viral 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3877255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5 [0-4]</w:t>
            </w:r>
          </w:p>
        </w:tc>
        <w:tc>
          <w:tcPr>
            <w:tcW w:w="2268" w:type="dxa"/>
          </w:tcPr>
          <w:p w14:paraId="2E3A2B6E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3-7]</w:t>
            </w:r>
          </w:p>
        </w:tc>
      </w:tr>
      <w:tr w:rsidR="00C00594" w:rsidRPr="00C00594" w14:paraId="30F78F64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DF99AE5" w14:textId="0F26EBC0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</w:t>
            </w: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  <w:t>a</w:t>
            </w: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BB7FCAA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C64C573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2A881B74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444B52A" w14:textId="43CA8F17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Viral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AE6CAD2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 [1-7]</w:t>
            </w:r>
          </w:p>
        </w:tc>
        <w:tc>
          <w:tcPr>
            <w:tcW w:w="2268" w:type="dxa"/>
          </w:tcPr>
          <w:p w14:paraId="02FFCDD5" w14:textId="490202A5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</w:t>
            </w:r>
            <w:r w:rsidR="00106B7A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5 [3-10.3</w:t>
            </w: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]</w:t>
            </w:r>
          </w:p>
        </w:tc>
      </w:tr>
      <w:tr w:rsidR="00C00594" w:rsidRPr="00C00594" w14:paraId="088243B7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291F806" w14:textId="2BAF52CE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viral 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4E4E893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 [2-5.3]</w:t>
            </w:r>
          </w:p>
        </w:tc>
        <w:tc>
          <w:tcPr>
            <w:tcW w:w="2268" w:type="dxa"/>
          </w:tcPr>
          <w:p w14:paraId="0CBB4CE9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3-7]</w:t>
            </w:r>
          </w:p>
        </w:tc>
      </w:tr>
      <w:tr w:rsidR="00C00594" w:rsidRPr="00C00594" w14:paraId="03D3EA3E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86C7862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4530438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FD5B029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4D383FEA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3CDFBBA" w14:textId="72213F0B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V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iral 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03EF90B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8.5]</w:t>
            </w:r>
          </w:p>
        </w:tc>
        <w:tc>
          <w:tcPr>
            <w:tcW w:w="2268" w:type="dxa"/>
          </w:tcPr>
          <w:p w14:paraId="4AE4F92E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 [5-9]</w:t>
            </w:r>
          </w:p>
        </w:tc>
      </w:tr>
      <w:tr w:rsidR="00C00594" w:rsidRPr="00C00594" w14:paraId="7DBF06B2" w14:textId="77777777" w:rsidTr="001D5076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1F8C48F" w14:textId="31ECAC71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 viral infe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F995F8A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7]</w:t>
            </w:r>
          </w:p>
        </w:tc>
        <w:tc>
          <w:tcPr>
            <w:tcW w:w="2268" w:type="dxa"/>
          </w:tcPr>
          <w:p w14:paraId="79F316CF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9]</w:t>
            </w:r>
          </w:p>
        </w:tc>
      </w:tr>
    </w:tbl>
    <w:p w14:paraId="2470D27A" w14:textId="77777777" w:rsidR="00C00594" w:rsidRDefault="00C00594" w:rsidP="00C00594">
      <w:pPr>
        <w:spacing w:line="259" w:lineRule="auto"/>
      </w:pPr>
    </w:p>
    <w:p w14:paraId="174756E2" w14:textId="77777777" w:rsidR="00C00594" w:rsidRDefault="00C00594" w:rsidP="00C00594">
      <w:pPr>
        <w:spacing w:line="259" w:lineRule="auto"/>
        <w:rPr>
          <w:rFonts w:asciiTheme="minorHAnsi" w:hAnsiTheme="minorHAnsi" w:cstheme="minorHAnsi"/>
          <w:b/>
          <w:bCs/>
          <w:iCs/>
          <w:lang w:val="en-US"/>
        </w:rPr>
      </w:pPr>
      <w:r>
        <w:rPr>
          <w:rFonts w:asciiTheme="minorHAnsi" w:hAnsiTheme="minorHAnsi" w:cstheme="minorHAnsi"/>
          <w:b/>
          <w:bCs/>
          <w:iCs/>
          <w:lang w:val="en-US"/>
        </w:rPr>
        <w:br w:type="page"/>
      </w:r>
    </w:p>
    <w:p w14:paraId="26DCD74C" w14:textId="70122222" w:rsidR="00C00594" w:rsidRPr="00C00594" w:rsidRDefault="00C00594" w:rsidP="00C00594">
      <w:pPr>
        <w:spacing w:line="360" w:lineRule="auto"/>
        <w:rPr>
          <w:rFonts w:asciiTheme="minorHAnsi" w:hAnsiTheme="minorHAnsi" w:cstheme="minorHAnsi"/>
          <w:bCs/>
          <w:iCs/>
          <w:sz w:val="20"/>
          <w:szCs w:val="20"/>
          <w:lang w:val="en-US"/>
        </w:rPr>
      </w:pPr>
      <w:r w:rsidRPr="001504A9">
        <w:rPr>
          <w:rFonts w:asciiTheme="minorHAnsi" w:hAnsiTheme="minorHAnsi" w:cstheme="minorHAnsi"/>
          <w:bCs/>
          <w:i/>
          <w:iCs/>
          <w:sz w:val="20"/>
          <w:szCs w:val="20"/>
          <w:lang w:val="en-US"/>
        </w:rPr>
        <w:t>Ap</w:t>
      </w:r>
      <w:r w:rsidR="00D27B38">
        <w:rPr>
          <w:rFonts w:asciiTheme="minorHAnsi" w:hAnsiTheme="minorHAnsi" w:cstheme="minorHAnsi"/>
          <w:bCs/>
          <w:i/>
          <w:iCs/>
          <w:sz w:val="20"/>
          <w:szCs w:val="20"/>
          <w:lang w:val="en-US"/>
        </w:rPr>
        <w:t>pendix 10</w:t>
      </w:r>
      <w:r w:rsidRPr="001504A9">
        <w:rPr>
          <w:rFonts w:asciiTheme="minorHAnsi" w:hAnsiTheme="minorHAnsi" w:cstheme="minorHAnsi"/>
          <w:bCs/>
          <w:i/>
          <w:iCs/>
          <w:sz w:val="20"/>
          <w:szCs w:val="20"/>
          <w:lang w:val="en-US"/>
        </w:rPr>
        <w:t>:</w:t>
      </w:r>
      <w:r w:rsidRPr="00C00594">
        <w:rPr>
          <w:rFonts w:asciiTheme="minorHAnsi" w:hAnsiTheme="minorHAnsi" w:cstheme="minorHAnsi"/>
          <w:b/>
          <w:bCs/>
          <w:iCs/>
          <w:sz w:val="20"/>
          <w:szCs w:val="20"/>
          <w:lang w:val="en-US"/>
        </w:rPr>
        <w:t xml:space="preserve"> </w:t>
      </w:r>
      <w:r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Primary outcomes stratified per sepsis status defined as a qSOFA score of 2 or higher. AB: Antibiotic; ICU: Intensive care unit; IQR: Interquartile range; </w:t>
      </w:r>
      <w:r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PSI: Pneumonia severity index. </w:t>
      </w:r>
      <w:r>
        <w:rPr>
          <w:rFonts w:asciiTheme="minorHAnsi" w:hAnsiTheme="minorHAnsi" w:cstheme="minorHAnsi"/>
          <w:bCs/>
          <w:iCs/>
          <w:sz w:val="20"/>
          <w:szCs w:val="20"/>
          <w:vertAlign w:val="superscript"/>
          <w:lang w:val="en-US"/>
        </w:rPr>
        <w:t>a</w:t>
      </w:r>
      <w:r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 Only </w:t>
      </w:r>
      <w:r w:rsidR="001D5076">
        <w:rPr>
          <w:rFonts w:asciiTheme="minorHAnsi" w:hAnsiTheme="minorHAnsi" w:cstheme="minorHAnsi"/>
          <w:bCs/>
          <w:iCs/>
          <w:sz w:val="20"/>
          <w:szCs w:val="20"/>
          <w:lang w:val="en-US"/>
        </w:rPr>
        <w:t>hospitalised</w:t>
      </w:r>
      <w:r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 patients. </w:t>
      </w:r>
    </w:p>
    <w:tbl>
      <w:tblPr>
        <w:tblStyle w:val="Onopgemaaktetabel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126"/>
        <w:gridCol w:w="2268"/>
      </w:tblGrid>
      <w:tr w:rsidR="00C00594" w:rsidRPr="00C00594" w14:paraId="79550507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13C451F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3466D2" w14:textId="77777777" w:rsidR="00C00594" w:rsidRPr="001504A9" w:rsidRDefault="00C00594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592E60" w14:textId="77777777" w:rsidR="00C00594" w:rsidRPr="001504A9" w:rsidRDefault="00C00594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 (n = 226)</w:t>
            </w:r>
          </w:p>
        </w:tc>
      </w:tr>
      <w:tr w:rsidR="00C00594" w:rsidRPr="00C00594" w14:paraId="475C6478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4DAEE47D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49806E7E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1BC4DE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04CDDA50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E87380B" w14:textId="1F47BBE2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Septic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47DDFC7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6 (16.7)</w:t>
            </w:r>
          </w:p>
        </w:tc>
        <w:tc>
          <w:tcPr>
            <w:tcW w:w="2268" w:type="dxa"/>
          </w:tcPr>
          <w:p w14:paraId="4BFEB0B5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/52  (19.2)</w:t>
            </w:r>
          </w:p>
        </w:tc>
      </w:tr>
      <w:tr w:rsidR="00C00594" w:rsidRPr="00C00594" w14:paraId="5C408C84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83CD845" w14:textId="4FD0DD80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n-septic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141CB87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82 (3.7)</w:t>
            </w:r>
          </w:p>
        </w:tc>
        <w:tc>
          <w:tcPr>
            <w:tcW w:w="2268" w:type="dxa"/>
          </w:tcPr>
          <w:p w14:paraId="5429A234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3/174 (13.2)</w:t>
            </w:r>
          </w:p>
        </w:tc>
      </w:tr>
      <w:tr w:rsidR="00C00594" w:rsidRPr="00C00594" w14:paraId="5D0FBD48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35B9146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AE104CB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581BBD6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70AEC410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FDD6A5E" w14:textId="2A4A0240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Septic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C46719D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6 (0.0)</w:t>
            </w:r>
          </w:p>
        </w:tc>
        <w:tc>
          <w:tcPr>
            <w:tcW w:w="2268" w:type="dxa"/>
          </w:tcPr>
          <w:p w14:paraId="2581693B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/52 (19.2)</w:t>
            </w:r>
          </w:p>
        </w:tc>
      </w:tr>
      <w:tr w:rsidR="00C00594" w:rsidRPr="00C00594" w14:paraId="16A44305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BA48C86" w14:textId="4873B315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n-septic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2AFF47A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82 (1.2)</w:t>
            </w:r>
          </w:p>
        </w:tc>
        <w:tc>
          <w:tcPr>
            <w:tcW w:w="2268" w:type="dxa"/>
          </w:tcPr>
          <w:p w14:paraId="6342D9A4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8/174 (10.3)</w:t>
            </w:r>
          </w:p>
        </w:tc>
      </w:tr>
      <w:tr w:rsidR="00C00594" w:rsidRPr="00C00594" w14:paraId="730E5001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6ABD382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8DE0102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7D9A14F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040FBA59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7201D65" w14:textId="7B5C5AD3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Septic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61455E0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6 (0.0)</w:t>
            </w:r>
          </w:p>
        </w:tc>
        <w:tc>
          <w:tcPr>
            <w:tcW w:w="2268" w:type="dxa"/>
          </w:tcPr>
          <w:p w14:paraId="052F5655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/52 (7.7)</w:t>
            </w:r>
          </w:p>
        </w:tc>
      </w:tr>
      <w:tr w:rsidR="00C00594" w:rsidRPr="00C00594" w14:paraId="65AEDF07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A6C9609" w14:textId="61AB2352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n-septic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2C4CFD4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/82 (6.1)</w:t>
            </w:r>
          </w:p>
        </w:tc>
        <w:tc>
          <w:tcPr>
            <w:tcW w:w="2268" w:type="dxa"/>
          </w:tcPr>
          <w:p w14:paraId="3365DBD2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3/174 (7.5)</w:t>
            </w:r>
          </w:p>
        </w:tc>
      </w:tr>
      <w:tr w:rsidR="00C00594" w:rsidRPr="00C00594" w14:paraId="13B6DEC6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0AF0449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54417D8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053A392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7E6AC74B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98D1763" w14:textId="0BEDEF61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Septic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4C7196A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 [1-3]</w:t>
            </w:r>
          </w:p>
        </w:tc>
        <w:tc>
          <w:tcPr>
            <w:tcW w:w="2268" w:type="dxa"/>
          </w:tcPr>
          <w:p w14:paraId="4526D94A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3-8]</w:t>
            </w:r>
          </w:p>
        </w:tc>
      </w:tr>
      <w:tr w:rsidR="00C00594" w:rsidRPr="00C00594" w14:paraId="30253E60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16C7929" w14:textId="7361FAFD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n-septic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9710FE9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 [0-4]</w:t>
            </w:r>
          </w:p>
        </w:tc>
        <w:tc>
          <w:tcPr>
            <w:tcW w:w="2268" w:type="dxa"/>
          </w:tcPr>
          <w:p w14:paraId="217C1458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3-7]</w:t>
            </w:r>
          </w:p>
        </w:tc>
      </w:tr>
      <w:tr w:rsidR="00C00594" w:rsidRPr="00C00594" w14:paraId="2509CFAF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FD6AA84" w14:textId="46713A21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</w:t>
            </w: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  <w:t>a</w:t>
            </w: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95841EE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9E5EEE0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325D7142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4712AEB" w14:textId="2B9D0192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Septic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48831A5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.5 [1.8-6]</w:t>
            </w:r>
          </w:p>
        </w:tc>
        <w:tc>
          <w:tcPr>
            <w:tcW w:w="2268" w:type="dxa"/>
          </w:tcPr>
          <w:p w14:paraId="77E54A39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3-8]</w:t>
            </w:r>
          </w:p>
        </w:tc>
      </w:tr>
      <w:tr w:rsidR="00C00594" w:rsidRPr="00C00594" w14:paraId="42C91386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5CEB0E4" w14:textId="72B04D98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n-septic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564F259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 [1-6]</w:t>
            </w:r>
          </w:p>
        </w:tc>
        <w:tc>
          <w:tcPr>
            <w:tcW w:w="2268" w:type="dxa"/>
          </w:tcPr>
          <w:p w14:paraId="2CB1F9CE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3-7]</w:t>
            </w:r>
          </w:p>
        </w:tc>
      </w:tr>
      <w:tr w:rsidR="00C00594" w:rsidRPr="00C00594" w14:paraId="52CD983B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6FEE4A8" w14:textId="77777777" w:rsidR="00C00594" w:rsidRPr="001504A9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1504A9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B96C6DD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257F137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:rsidRPr="00C00594" w14:paraId="513B0627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455F3B0" w14:textId="2A34B504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Septic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0728220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.5 [5-6.8]</w:t>
            </w:r>
          </w:p>
        </w:tc>
        <w:tc>
          <w:tcPr>
            <w:tcW w:w="2268" w:type="dxa"/>
          </w:tcPr>
          <w:p w14:paraId="23F6E1A4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 [4-7.3]</w:t>
            </w:r>
          </w:p>
        </w:tc>
      </w:tr>
      <w:tr w:rsidR="00C00594" w:rsidRPr="00C00594" w14:paraId="427BCE76" w14:textId="77777777" w:rsidTr="001D5076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067DB23" w14:textId="31ADABBF" w:rsidR="00C00594" w:rsidRPr="00C00594" w:rsidRDefault="001504A9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Non-septic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B4EA6CF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7]</w:t>
            </w:r>
          </w:p>
        </w:tc>
        <w:tc>
          <w:tcPr>
            <w:tcW w:w="2268" w:type="dxa"/>
          </w:tcPr>
          <w:p w14:paraId="6362058D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9.8]</w:t>
            </w:r>
          </w:p>
        </w:tc>
      </w:tr>
    </w:tbl>
    <w:p w14:paraId="22AC4F59" w14:textId="77777777" w:rsidR="00C00594" w:rsidRDefault="00C00594" w:rsidP="00C00594"/>
    <w:p w14:paraId="476CD1F0" w14:textId="77777777" w:rsidR="00C00594" w:rsidRDefault="00C00594" w:rsidP="00C00594">
      <w:pPr>
        <w:spacing w:line="259" w:lineRule="auto"/>
      </w:pPr>
      <w:r>
        <w:br w:type="page"/>
      </w:r>
    </w:p>
    <w:p w14:paraId="34BEBE67" w14:textId="1D664E92" w:rsidR="00C00594" w:rsidRPr="00C00594" w:rsidRDefault="00D27B38" w:rsidP="00C00594">
      <w:pPr>
        <w:spacing w:line="360" w:lineRule="auto"/>
        <w:rPr>
          <w:rFonts w:asciiTheme="minorHAnsi" w:hAnsiTheme="minorHAnsi" w:cstheme="minorHAnsi"/>
          <w:bCs/>
          <w:iCs/>
          <w:sz w:val="20"/>
          <w:szCs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szCs w:val="20"/>
          <w:lang w:val="en-US"/>
        </w:rPr>
        <w:t>Appendix 11</w:t>
      </w:r>
      <w:r w:rsidR="00C00594" w:rsidRPr="003E7382">
        <w:rPr>
          <w:rFonts w:asciiTheme="minorHAnsi" w:hAnsiTheme="minorHAnsi" w:cstheme="minorHAnsi"/>
          <w:bCs/>
          <w:i/>
          <w:iCs/>
          <w:sz w:val="20"/>
          <w:szCs w:val="20"/>
          <w:lang w:val="en-US"/>
        </w:rPr>
        <w:t>:</w:t>
      </w:r>
      <w:r w:rsidR="00C00594" w:rsidRPr="00C00594">
        <w:rPr>
          <w:rFonts w:asciiTheme="minorHAnsi" w:hAnsiTheme="minorHAnsi" w:cstheme="minorHAnsi"/>
          <w:b/>
          <w:bCs/>
          <w:iCs/>
          <w:sz w:val="20"/>
          <w:szCs w:val="20"/>
          <w:lang w:val="en-US"/>
        </w:rPr>
        <w:t xml:space="preserve"> </w:t>
      </w:r>
      <w:r w:rsidR="00C00594"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>Primary outcomes stratified according to procalcitonin. AB: Antibiotic; ICU: Intensive care unit; IQR: Interquartile range; PSI: Pneumonia severi</w:t>
      </w:r>
      <w:r w:rsid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ty index, PCT = procalcitonin. </w:t>
      </w:r>
      <w:r w:rsidR="00C00594">
        <w:rPr>
          <w:rFonts w:asciiTheme="minorHAnsi" w:hAnsiTheme="minorHAnsi" w:cstheme="minorHAnsi"/>
          <w:bCs/>
          <w:iCs/>
          <w:sz w:val="20"/>
          <w:szCs w:val="20"/>
          <w:vertAlign w:val="superscript"/>
          <w:lang w:val="en-US"/>
        </w:rPr>
        <w:t>a</w:t>
      </w:r>
      <w:r w:rsidR="00C00594"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 Only </w:t>
      </w:r>
      <w:r w:rsidR="001D5076">
        <w:rPr>
          <w:rFonts w:asciiTheme="minorHAnsi" w:hAnsiTheme="minorHAnsi" w:cstheme="minorHAnsi"/>
          <w:bCs/>
          <w:iCs/>
          <w:sz w:val="20"/>
          <w:szCs w:val="20"/>
          <w:lang w:val="en-US"/>
        </w:rPr>
        <w:t>hospitalised</w:t>
      </w:r>
      <w:r w:rsidR="00C00594" w:rsidRPr="00C00594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 patients. </w:t>
      </w:r>
    </w:p>
    <w:tbl>
      <w:tblPr>
        <w:tblStyle w:val="Onopgemaaktetabel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126"/>
        <w:gridCol w:w="2268"/>
      </w:tblGrid>
      <w:tr w:rsidR="00C00594" w14:paraId="7C067841" w14:textId="77777777" w:rsidTr="001D5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49B4392" w14:textId="77777777" w:rsidR="00C00594" w:rsidRPr="003E7382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7BFCD3" w14:textId="77777777" w:rsidR="00C00594" w:rsidRPr="003E7382" w:rsidRDefault="00C00594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9EFAC0" w14:textId="77777777" w:rsidR="00C00594" w:rsidRPr="003E7382" w:rsidRDefault="00C00594" w:rsidP="001D50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 (n = 226)</w:t>
            </w:r>
          </w:p>
        </w:tc>
      </w:tr>
      <w:tr w:rsidR="00C00594" w14:paraId="5BDC15B5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1F405405" w14:textId="77777777" w:rsidR="00C00594" w:rsidRPr="003E7382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01E407C8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40B2D78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0C536ECE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539ABAE" w14:textId="245F4370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 ≥ 0.25 ng/mL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07BED68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26 (11.5)</w:t>
            </w:r>
          </w:p>
        </w:tc>
        <w:tc>
          <w:tcPr>
            <w:tcW w:w="2268" w:type="dxa"/>
          </w:tcPr>
          <w:p w14:paraId="1D4F754B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5/138 (18.1)</w:t>
            </w:r>
          </w:p>
        </w:tc>
      </w:tr>
      <w:tr w:rsidR="00C00594" w14:paraId="2C5A8616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7CE7CEB" w14:textId="6FD38F3B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&lt; 0.25 ng/mL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79B4A64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62 (1.6)</w:t>
            </w:r>
          </w:p>
        </w:tc>
        <w:tc>
          <w:tcPr>
            <w:tcW w:w="2268" w:type="dxa"/>
          </w:tcPr>
          <w:p w14:paraId="2B81C475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8/88 (9.1)</w:t>
            </w:r>
          </w:p>
        </w:tc>
      </w:tr>
      <w:tr w:rsidR="00C00594" w14:paraId="616FE58B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7D6BBB5" w14:textId="77777777" w:rsidR="00C00594" w:rsidRPr="003E7382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CU-admission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3EBCDB1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83EEF52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0E579F03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CC5EDA6" w14:textId="694C061A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 ≥ 0.25 ng/mL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03ABF36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26 (3.8)</w:t>
            </w:r>
          </w:p>
        </w:tc>
        <w:tc>
          <w:tcPr>
            <w:tcW w:w="2268" w:type="dxa"/>
          </w:tcPr>
          <w:p w14:paraId="18C66684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2/138 (15.9)</w:t>
            </w:r>
          </w:p>
        </w:tc>
      </w:tr>
      <w:tr w:rsidR="00C00594" w14:paraId="37C90DC6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27BED63" w14:textId="689AB47B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&lt; 0.25 ng/mL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74ECAC0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0/62 (0.0)</w:t>
            </w:r>
          </w:p>
        </w:tc>
        <w:tc>
          <w:tcPr>
            <w:tcW w:w="2268" w:type="dxa"/>
          </w:tcPr>
          <w:p w14:paraId="24C51526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/88 (6.8)</w:t>
            </w:r>
          </w:p>
        </w:tc>
      </w:tr>
      <w:tr w:rsidR="00C00594" w14:paraId="50CD8861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7223CE5" w14:textId="77777777" w:rsidR="00C00594" w:rsidRPr="003E7382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Readmission within 7 days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7870079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129EF48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0C191B5D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7F5C84D" w14:textId="74190874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>PCT  ≥ 0.25 ng/mL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B1234B9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26 (7.7)</w:t>
            </w:r>
          </w:p>
        </w:tc>
        <w:tc>
          <w:tcPr>
            <w:tcW w:w="2268" w:type="dxa"/>
          </w:tcPr>
          <w:p w14:paraId="747D75B2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/138 (8.7)</w:t>
            </w:r>
          </w:p>
        </w:tc>
      </w:tr>
      <w:tr w:rsidR="00C00594" w14:paraId="37E746CD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A3B6F44" w14:textId="5547C8A6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&lt; 0.25 ng/mL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5284B30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62 (4.8)</w:t>
            </w:r>
          </w:p>
        </w:tc>
        <w:tc>
          <w:tcPr>
            <w:tcW w:w="2268" w:type="dxa"/>
          </w:tcPr>
          <w:p w14:paraId="45D92EDA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/88 (5.7)</w:t>
            </w:r>
          </w:p>
        </w:tc>
      </w:tr>
      <w:tr w:rsidR="00C00594" w14:paraId="1B2034FB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E93E5A3" w14:textId="77777777" w:rsidR="00C00594" w:rsidRPr="003E7382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ADD7CC6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E089A9D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3E606B58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D9D40A6" w14:textId="512CBF7B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 ≥ 0.25 ng/mL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4C5F460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 [0-4.5]</w:t>
            </w:r>
          </w:p>
        </w:tc>
        <w:tc>
          <w:tcPr>
            <w:tcW w:w="2268" w:type="dxa"/>
          </w:tcPr>
          <w:p w14:paraId="493CD912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3-8]</w:t>
            </w:r>
          </w:p>
        </w:tc>
      </w:tr>
      <w:tr w:rsidR="00C00594" w14:paraId="3A61B9F7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402E6B6" w14:textId="28E896C7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&lt; 0.25 ng/mL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E59A27E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 [0-4]</w:t>
            </w:r>
          </w:p>
        </w:tc>
        <w:tc>
          <w:tcPr>
            <w:tcW w:w="2268" w:type="dxa"/>
          </w:tcPr>
          <w:p w14:paraId="5FBB9576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[2-7]</w:t>
            </w:r>
          </w:p>
        </w:tc>
      </w:tr>
      <w:tr w:rsidR="00C00594" w14:paraId="3CCE3D8A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2281A5C" w14:textId="13C8F804" w:rsidR="00C00594" w:rsidRPr="003E7382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stay (days)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vertAlign w:val="superscript"/>
                <w:lang w:val="en-US"/>
              </w:rPr>
              <w:t>a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7882F42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E89F022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1E530176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F1BB445" w14:textId="45930506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 ≥ 0.25 ng/mL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4DF8C70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.5 [1.8-6.3]</w:t>
            </w:r>
          </w:p>
        </w:tc>
        <w:tc>
          <w:tcPr>
            <w:tcW w:w="2268" w:type="dxa"/>
          </w:tcPr>
          <w:p w14:paraId="3F1B8891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[3-8]</w:t>
            </w:r>
          </w:p>
        </w:tc>
      </w:tr>
      <w:tr w:rsidR="00C00594" w14:paraId="2DA7F8B0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16BDD16" w14:textId="3AA03C89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&lt; 0.25 ng/mL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20D914C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 [1-6]</w:t>
            </w:r>
          </w:p>
        </w:tc>
        <w:tc>
          <w:tcPr>
            <w:tcW w:w="2268" w:type="dxa"/>
          </w:tcPr>
          <w:p w14:paraId="6D8BF7A2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[2-7]</w:t>
            </w:r>
          </w:p>
        </w:tc>
      </w:tr>
      <w:tr w:rsidR="00C00594" w14:paraId="62211568" w14:textId="77777777" w:rsidTr="001D5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FFC5513" w14:textId="77777777" w:rsidR="00C00594" w:rsidRPr="003E7382" w:rsidRDefault="00C00594" w:rsidP="001D507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Length of antibiotic treatment (days), median [IQR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E588B47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5E3E050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C00594" w14:paraId="0011045A" w14:textId="77777777" w:rsidTr="001D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A3F2766" w14:textId="2A8013FD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 ≥ 0.25 ng/mL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3D74E1E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8]</w:t>
            </w:r>
          </w:p>
        </w:tc>
        <w:tc>
          <w:tcPr>
            <w:tcW w:w="2268" w:type="dxa"/>
          </w:tcPr>
          <w:p w14:paraId="05DCBB7B" w14:textId="77777777" w:rsidR="00C00594" w:rsidRPr="00C00594" w:rsidRDefault="00C00594" w:rsidP="001D50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9]</w:t>
            </w:r>
          </w:p>
        </w:tc>
      </w:tr>
      <w:tr w:rsidR="00C00594" w14:paraId="32661C9C" w14:textId="77777777" w:rsidTr="001D5076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7E099AF" w14:textId="5CCCAAFB" w:rsidR="00C00594" w:rsidRPr="00C00594" w:rsidRDefault="003E7382" w:rsidP="001D507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   </w:t>
            </w:r>
            <w:r w:rsidR="00C00594" w:rsidRPr="00C00594">
              <w:rPr>
                <w:rFonts w:asciiTheme="minorHAnsi" w:hAnsiTheme="minorHAnsi" w:cstheme="minorHAnsi"/>
                <w:b w:val="0"/>
                <w:bCs w:val="0"/>
                <w:iCs/>
                <w:sz w:val="20"/>
                <w:szCs w:val="20"/>
                <w:lang w:val="en-US"/>
              </w:rPr>
              <w:t xml:space="preserve">PCT &lt; 0.25 ng/mL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E748FC3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 [5-7]</w:t>
            </w:r>
          </w:p>
        </w:tc>
        <w:tc>
          <w:tcPr>
            <w:tcW w:w="2268" w:type="dxa"/>
          </w:tcPr>
          <w:p w14:paraId="08BC145E" w14:textId="77777777" w:rsidR="00C00594" w:rsidRPr="00C00594" w:rsidRDefault="00C00594" w:rsidP="001D50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C00594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 [5-8]</w:t>
            </w:r>
          </w:p>
        </w:tc>
      </w:tr>
    </w:tbl>
    <w:p w14:paraId="12646AEF" w14:textId="77777777" w:rsidR="00C00594" w:rsidRDefault="00C00594" w:rsidP="00C00594"/>
    <w:p w14:paraId="1E86305D" w14:textId="77777777" w:rsidR="00C00594" w:rsidRDefault="00C00594">
      <w:pPr>
        <w:spacing w:line="259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  <w:r>
        <w:rPr>
          <w:rFonts w:asciiTheme="minorHAnsi" w:hAnsiTheme="minorHAnsi" w:cstheme="minorHAnsi"/>
          <w:b/>
          <w:bCs/>
          <w:iCs/>
          <w:sz w:val="20"/>
          <w:lang w:val="en-US"/>
        </w:rPr>
        <w:br w:type="page"/>
      </w:r>
    </w:p>
    <w:p w14:paraId="170F6DD1" w14:textId="1C4B9920" w:rsidR="001D2AB0" w:rsidRPr="00D25342" w:rsidRDefault="001D2AB0" w:rsidP="001D2AB0">
      <w:pPr>
        <w:spacing w:line="360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  <w:r w:rsidRPr="003E7382">
        <w:rPr>
          <w:rFonts w:asciiTheme="minorHAnsi" w:hAnsiTheme="minorHAnsi" w:cstheme="minorHAnsi"/>
          <w:bCs/>
          <w:i/>
          <w:iCs/>
          <w:sz w:val="20"/>
          <w:lang w:val="en-US"/>
        </w:rPr>
        <w:t>Appendix 1</w:t>
      </w:r>
      <w:r w:rsidR="00D27B38">
        <w:rPr>
          <w:rFonts w:asciiTheme="minorHAnsi" w:hAnsiTheme="minorHAnsi" w:cstheme="minorHAnsi"/>
          <w:bCs/>
          <w:i/>
          <w:iCs/>
          <w:sz w:val="20"/>
          <w:lang w:val="en-US"/>
        </w:rPr>
        <w:t>2</w:t>
      </w:r>
      <w:r w:rsidRPr="005660D7">
        <w:rPr>
          <w:rFonts w:asciiTheme="minorHAnsi" w:hAnsiTheme="minorHAnsi" w:cstheme="minorHAnsi"/>
          <w:bCs/>
          <w:iCs/>
          <w:sz w:val="20"/>
          <w:lang w:val="en-US"/>
        </w:rPr>
        <w:t>: Microbiology results</w:t>
      </w:r>
      <w:r w:rsidR="00F33D57">
        <w:rPr>
          <w:rFonts w:asciiTheme="minorHAnsi" w:hAnsiTheme="minorHAnsi" w:cstheme="minorHAnsi"/>
          <w:bCs/>
          <w:iCs/>
          <w:sz w:val="20"/>
          <w:lang w:val="en-US"/>
        </w:rPr>
        <w:t xml:space="preserve"> of all patients</w:t>
      </w:r>
      <w:r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* 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In the intravenous group, o</w:t>
      </w:r>
      <w:r w:rsidR="00056BE3">
        <w:rPr>
          <w:rFonts w:asciiTheme="minorHAnsi" w:hAnsiTheme="minorHAnsi" w:cstheme="minorHAnsi"/>
          <w:bCs/>
          <w:iCs/>
          <w:sz w:val="20"/>
          <w:lang w:val="en-US"/>
        </w:rPr>
        <w:t xml:space="preserve">ne </w:t>
      </w:r>
      <w:r w:rsidR="005C5E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blood culture tested positive for 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2</w:t>
      </w:r>
      <w:r w:rsidR="005C5E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micro-organisms, and one blood c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ulture tested positive for 3</w:t>
      </w:r>
      <w:r w:rsidR="005C5E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micro-organisms. ** </w:t>
      </w:r>
      <w:r w:rsidR="00676332" w:rsidRPr="005660D7">
        <w:rPr>
          <w:rFonts w:asciiTheme="minorHAnsi" w:hAnsiTheme="minorHAnsi" w:cstheme="minorHAnsi"/>
          <w:bCs/>
          <w:iCs/>
          <w:sz w:val="20"/>
          <w:lang w:val="en-US"/>
        </w:rPr>
        <w:t>Eleven</w:t>
      </w:r>
      <w:r w:rsidR="005C5E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sputum c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 xml:space="preserve">ultures tested positive for 2 </w:t>
      </w:r>
      <w:r w:rsidR="005C5E7A" w:rsidRPr="005660D7">
        <w:rPr>
          <w:rFonts w:asciiTheme="minorHAnsi" w:hAnsiTheme="minorHAnsi" w:cstheme="minorHAnsi"/>
          <w:bCs/>
          <w:iCs/>
          <w:sz w:val="20"/>
          <w:lang w:val="en-US"/>
        </w:rPr>
        <w:t>micro-organisms (</w:t>
      </w:r>
      <w:r w:rsidR="00676332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one </w:t>
      </w:r>
      <w:r w:rsidR="00056BE3">
        <w:rPr>
          <w:rFonts w:asciiTheme="minorHAnsi" w:hAnsiTheme="minorHAnsi" w:cstheme="minorHAnsi"/>
          <w:bCs/>
          <w:iCs/>
          <w:sz w:val="20"/>
          <w:lang w:val="en-US"/>
        </w:rPr>
        <w:t xml:space="preserve">in the oral group </w:t>
      </w:r>
      <w:r w:rsidR="005C5E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and </w:t>
      </w:r>
      <w:r w:rsidR="00676332" w:rsidRPr="005660D7">
        <w:rPr>
          <w:rFonts w:asciiTheme="minorHAnsi" w:hAnsiTheme="minorHAnsi" w:cstheme="minorHAnsi"/>
          <w:bCs/>
          <w:iCs/>
          <w:sz w:val="20"/>
          <w:lang w:val="en-US"/>
        </w:rPr>
        <w:t>ten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 xml:space="preserve"> in the intravenous</w:t>
      </w:r>
      <w:r w:rsidR="00056BE3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5C5E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group), and two sputum cultures tested positive for 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 xml:space="preserve">3 </w:t>
      </w:r>
      <w:r w:rsidR="006E5A98">
        <w:rPr>
          <w:rFonts w:asciiTheme="minorHAnsi" w:hAnsiTheme="minorHAnsi" w:cstheme="minorHAnsi"/>
          <w:bCs/>
          <w:iCs/>
          <w:sz w:val="20"/>
          <w:lang w:val="en-US"/>
        </w:rPr>
        <w:t xml:space="preserve">micro-organisms in the intravenous </w:t>
      </w:r>
      <w:r w:rsidR="005C5E7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group. </w:t>
      </w:r>
      <w:r w:rsidR="004D4C57" w:rsidRPr="005660D7">
        <w:rPr>
          <w:rFonts w:asciiTheme="minorHAnsi" w:hAnsiTheme="minorHAnsi" w:cstheme="minorHAnsi"/>
          <w:bCs/>
          <w:iCs/>
          <w:sz w:val="20"/>
          <w:lang w:val="en-US"/>
        </w:rPr>
        <w:t>*** Five vir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al swabs tested positive for 2</w:t>
      </w:r>
      <w:r w:rsidR="004D4C57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micro-organisms (one in t</w:t>
      </w:r>
      <w:r w:rsidR="006E5A98">
        <w:rPr>
          <w:rFonts w:asciiTheme="minorHAnsi" w:hAnsiTheme="minorHAnsi" w:cstheme="minorHAnsi"/>
          <w:bCs/>
          <w:iCs/>
          <w:sz w:val="20"/>
          <w:lang w:val="en-US"/>
        </w:rPr>
        <w:t>he oral group and four in the intravenous</w:t>
      </w:r>
      <w:r w:rsidR="004D4C57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group). </w:t>
      </w:r>
    </w:p>
    <w:tbl>
      <w:tblPr>
        <w:tblStyle w:val="Onopgemaaktetabel1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8"/>
        <w:gridCol w:w="2456"/>
        <w:gridCol w:w="2456"/>
      </w:tblGrid>
      <w:tr w:rsidR="001D2AB0" w14:paraId="490FC520" w14:textId="77777777" w:rsidTr="004F5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14:paraId="45F49C01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5411AB3A" w14:textId="54AC8F9B" w:rsidR="001D2AB0" w:rsidRPr="003E7382" w:rsidRDefault="00020F38" w:rsidP="004F5D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88</w:t>
            </w:r>
            <w:r w:rsidR="001D2AB0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44E2BA3E" w14:textId="4021E2FB" w:rsidR="001D2AB0" w:rsidRPr="003E7382" w:rsidRDefault="00020F38" w:rsidP="004F5D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 (n = 226</w:t>
            </w:r>
            <w:r w:rsidR="001D2AB0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D2AB0" w14:paraId="6473170E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top w:val="single" w:sz="4" w:space="0" w:color="auto"/>
              <w:right w:val="single" w:sz="4" w:space="0" w:color="auto"/>
            </w:tcBorders>
          </w:tcPr>
          <w:p w14:paraId="7D0A25FA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Blood cultures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</w:tcBorders>
          </w:tcPr>
          <w:p w14:paraId="095FE15C" w14:textId="77777777" w:rsidR="001D2AB0" w:rsidRPr="003E7382" w:rsidRDefault="001D2AB0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3E552B83" w14:textId="77777777" w:rsidR="001D2AB0" w:rsidRPr="003E7382" w:rsidRDefault="001D2AB0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1D2AB0" w14:paraId="1C6948E6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2E486574" w14:textId="13E30A78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6E0826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2A68E62A" w14:textId="764F854E" w:rsidR="001D2AB0" w:rsidRPr="003E7382" w:rsidRDefault="00020F38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88</w:t>
            </w:r>
          </w:p>
        </w:tc>
        <w:tc>
          <w:tcPr>
            <w:tcW w:w="2456" w:type="dxa"/>
          </w:tcPr>
          <w:p w14:paraId="155296A1" w14:textId="4FD70F60" w:rsidR="001D2AB0" w:rsidRPr="003E7382" w:rsidRDefault="00020F38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26</w:t>
            </w:r>
          </w:p>
        </w:tc>
      </w:tr>
      <w:tr w:rsidR="001D2AB0" w14:paraId="72A4CEB3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0E1E720E" w14:textId="0A7E3C33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Positive, n (%)</w:t>
            </w:r>
            <w:r w:rsidR="00F3504B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410A360A" w14:textId="6E1B4EE6" w:rsidR="001D2AB0" w:rsidRPr="003E7382" w:rsidRDefault="00020F38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(5.7</w:t>
            </w:r>
            <w:r w:rsidR="001D2AB0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456" w:type="dxa"/>
          </w:tcPr>
          <w:p w14:paraId="3FC7E4E4" w14:textId="2CA48C9C" w:rsidR="001D2AB0" w:rsidRPr="003E7382" w:rsidRDefault="00020F38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0 (17.7</w:t>
            </w:r>
            <w:r w:rsidR="001D2AB0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D2AB0" w14:paraId="7BAC851D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379A9AFE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Respiratory pathogen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4138E6C1" w14:textId="77777777" w:rsidR="001D2AB0" w:rsidRPr="003E7382" w:rsidRDefault="001D2AB0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456" w:type="dxa"/>
          </w:tcPr>
          <w:p w14:paraId="3EF943D8" w14:textId="77777777" w:rsidR="001D2AB0" w:rsidRPr="003E7382" w:rsidRDefault="001D2AB0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5</w:t>
            </w:r>
          </w:p>
        </w:tc>
      </w:tr>
      <w:tr w:rsidR="001D2AB0" w14:paraId="565880CA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247BACF6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Non-respiratory pathogen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37A723EC" w14:textId="09149E2E" w:rsidR="001D2AB0" w:rsidRPr="003E7382" w:rsidRDefault="00020F38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2456" w:type="dxa"/>
          </w:tcPr>
          <w:p w14:paraId="2219E44F" w14:textId="6DD779DB" w:rsidR="001D2AB0" w:rsidRPr="003E7382" w:rsidRDefault="00020F38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</w:t>
            </w:r>
          </w:p>
        </w:tc>
      </w:tr>
      <w:tr w:rsidR="001D2AB0" w14:paraId="36C1F8EA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1C51BA46" w14:textId="308B66C5" w:rsidR="001D2AB0" w:rsidRPr="003E7382" w:rsidRDefault="001D2AB0" w:rsidP="00B55D2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</w:t>
            </w:r>
            <w:r w:rsidR="00B55D2A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Contaminant 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0663D0B2" w14:textId="0A310FA7" w:rsidR="001D2AB0" w:rsidRPr="003E7382" w:rsidRDefault="00020F38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  <w:r w:rsidR="001D2AB0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56" w:type="dxa"/>
          </w:tcPr>
          <w:p w14:paraId="3E49F828" w14:textId="6E16FD47" w:rsidR="001D2AB0" w:rsidRPr="003E7382" w:rsidRDefault="00020F38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8</w:t>
            </w:r>
          </w:p>
        </w:tc>
      </w:tr>
      <w:tr w:rsidR="001D2AB0" w14:paraId="735FAD52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4A76EF71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Sputum culture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4FCC9200" w14:textId="77777777" w:rsidR="001D2AB0" w:rsidRPr="003E7382" w:rsidRDefault="001D2AB0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</w:tcPr>
          <w:p w14:paraId="7609DC91" w14:textId="77777777" w:rsidR="001D2AB0" w:rsidRPr="003E7382" w:rsidRDefault="001D2AB0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1D2AB0" w14:paraId="5DCB2737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38890C5D" w14:textId="75E11618" w:rsidR="001D2AB0" w:rsidRPr="003E7382" w:rsidRDefault="001D2AB0" w:rsidP="006E0826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6E0826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7CAC2313" w14:textId="6206654E" w:rsidR="001D2AB0" w:rsidRPr="003E7382" w:rsidRDefault="00E172F4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4</w:t>
            </w:r>
          </w:p>
        </w:tc>
        <w:tc>
          <w:tcPr>
            <w:tcW w:w="2456" w:type="dxa"/>
          </w:tcPr>
          <w:p w14:paraId="72CA8131" w14:textId="5420C933" w:rsidR="001D2AB0" w:rsidRPr="003E7382" w:rsidRDefault="00E172F4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5</w:t>
            </w:r>
          </w:p>
        </w:tc>
      </w:tr>
      <w:tr w:rsidR="001D2AB0" w14:paraId="6DDF7FD2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55AC50E8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Positive, n (%)</w:t>
            </w:r>
            <w:r w:rsidR="005C5E7A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**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4EA8ABA6" w14:textId="6CD64B9B" w:rsidR="00676332" w:rsidRPr="003E7382" w:rsidRDefault="00676332" w:rsidP="006763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6 (47.1)</w:t>
            </w:r>
          </w:p>
        </w:tc>
        <w:tc>
          <w:tcPr>
            <w:tcW w:w="2456" w:type="dxa"/>
          </w:tcPr>
          <w:p w14:paraId="37CDD134" w14:textId="3C0610AA" w:rsidR="001D2AB0" w:rsidRPr="003E7382" w:rsidRDefault="00676332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5 (47.4)</w:t>
            </w:r>
          </w:p>
        </w:tc>
      </w:tr>
      <w:tr w:rsidR="001D2AB0" w14:paraId="2279DE12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32378384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Respiratory pathogen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16BD2BE8" w14:textId="1ED856EB" w:rsidR="001D2AB0" w:rsidRPr="003E7382" w:rsidRDefault="0086472D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2456" w:type="dxa"/>
          </w:tcPr>
          <w:p w14:paraId="724A2BA9" w14:textId="1EC21B10" w:rsidR="001D2AB0" w:rsidRPr="003E7382" w:rsidRDefault="007336FF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8</w:t>
            </w:r>
          </w:p>
        </w:tc>
      </w:tr>
      <w:tr w:rsidR="001D2AB0" w14:paraId="174026F8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1C9523A8" w14:textId="59E2AD3D" w:rsidR="001D2AB0" w:rsidRPr="003E7382" w:rsidRDefault="001D2AB0" w:rsidP="00F715FD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</w:t>
            </w:r>
            <w:r w:rsidR="00F715FD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Non-pathogen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2085A1C6" w14:textId="73733F76" w:rsidR="001D2AB0" w:rsidRPr="003E7382" w:rsidRDefault="0086472D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2456" w:type="dxa"/>
          </w:tcPr>
          <w:p w14:paraId="419BF62E" w14:textId="4D811F94" w:rsidR="001D2AB0" w:rsidRPr="003E7382" w:rsidRDefault="007336FF" w:rsidP="00E172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1</w:t>
            </w:r>
          </w:p>
        </w:tc>
      </w:tr>
      <w:tr w:rsidR="00621C21" w14:paraId="33F47436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2BF1FB9D" w14:textId="1D2DF008" w:rsidR="00621C21" w:rsidRPr="003E7382" w:rsidRDefault="00621C21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Viral swab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7D4E8A2D" w14:textId="77777777" w:rsidR="00621C21" w:rsidRPr="003E7382" w:rsidRDefault="00621C21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</w:tcPr>
          <w:p w14:paraId="4917DFE0" w14:textId="77777777" w:rsidR="00621C21" w:rsidRPr="003E7382" w:rsidRDefault="00621C21" w:rsidP="00E172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621C21" w14:paraId="6A6BFA94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7FDDB81E" w14:textId="5719963F" w:rsidR="00621C21" w:rsidRPr="003E7382" w:rsidRDefault="00621C21" w:rsidP="006E0826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6E0826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77ED4A6F" w14:textId="6C6AD7BD" w:rsidR="00621C21" w:rsidRPr="003E7382" w:rsidRDefault="009421FA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9</w:t>
            </w:r>
          </w:p>
        </w:tc>
        <w:tc>
          <w:tcPr>
            <w:tcW w:w="2456" w:type="dxa"/>
          </w:tcPr>
          <w:p w14:paraId="654D881F" w14:textId="5974663B" w:rsidR="00621C21" w:rsidRPr="003E7382" w:rsidRDefault="009421FA" w:rsidP="00E172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31</w:t>
            </w:r>
          </w:p>
        </w:tc>
      </w:tr>
      <w:tr w:rsidR="00621C21" w14:paraId="0BA44762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601B3415" w14:textId="6DD54DEE" w:rsidR="00621C21" w:rsidRPr="003E7382" w:rsidRDefault="00621C21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Positive, n (%)</w:t>
            </w:r>
            <w:r w:rsidR="004D4C57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***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0EA9EAD0" w14:textId="4614EF83" w:rsidR="00621C21" w:rsidRPr="003E7382" w:rsidRDefault="004D4C57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1 (22.4)</w:t>
            </w:r>
          </w:p>
        </w:tc>
        <w:tc>
          <w:tcPr>
            <w:tcW w:w="2456" w:type="dxa"/>
          </w:tcPr>
          <w:p w14:paraId="27A1F798" w14:textId="145AE229" w:rsidR="00621C21" w:rsidRPr="003E7382" w:rsidRDefault="004D4C57" w:rsidP="00E172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5 (26.7)</w:t>
            </w:r>
          </w:p>
        </w:tc>
      </w:tr>
      <w:tr w:rsidR="001D2AB0" w14:paraId="109D491B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1323ACEC" w14:textId="50C851E6" w:rsidR="001D2AB0" w:rsidRPr="003E7382" w:rsidRDefault="00FA023F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Urine antigen tes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5AAD8F62" w14:textId="77777777" w:rsidR="001D2AB0" w:rsidRPr="003E7382" w:rsidRDefault="001D2AB0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</w:tcPr>
          <w:p w14:paraId="4F627E8A" w14:textId="77777777" w:rsidR="001D2AB0" w:rsidRPr="003E7382" w:rsidRDefault="001D2AB0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1D2AB0" w14:paraId="5FE976FF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7D0A4388" w14:textId="0BA5CEB9" w:rsidR="001D2AB0" w:rsidRPr="003E7382" w:rsidRDefault="001D2AB0" w:rsidP="006E0826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6E0826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Number of patients 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0DCDB77D" w14:textId="167A7156" w:rsidR="001D2AB0" w:rsidRPr="003E7382" w:rsidRDefault="004D5ED4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2456" w:type="dxa"/>
          </w:tcPr>
          <w:p w14:paraId="2804EC49" w14:textId="6B5AE27F" w:rsidR="001D2AB0" w:rsidRPr="003E7382" w:rsidRDefault="004D5ED4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11</w:t>
            </w:r>
          </w:p>
        </w:tc>
      </w:tr>
      <w:tr w:rsidR="001D2AB0" w14:paraId="2DBD8D2A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1A87039C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Positive, n (%)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48A22B86" w14:textId="23D7532D" w:rsidR="001D2AB0" w:rsidRPr="003E7382" w:rsidRDefault="00286319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2456" w:type="dxa"/>
          </w:tcPr>
          <w:p w14:paraId="106C81D5" w14:textId="217B8637" w:rsidR="001D2AB0" w:rsidRPr="003E7382" w:rsidRDefault="00286319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1 (18.9)</w:t>
            </w:r>
          </w:p>
        </w:tc>
      </w:tr>
      <w:tr w:rsidR="001D2AB0" w14:paraId="20DDDFBB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5BDD545B" w14:textId="3451799D" w:rsidR="001D2AB0" w:rsidRPr="003E7382" w:rsidRDefault="001D2AB0" w:rsidP="004D5ED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</w:t>
            </w:r>
            <w:r w:rsidR="00286319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Legionella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54FA0791" w14:textId="14EBAF8D" w:rsidR="001D2AB0" w:rsidRPr="003E7382" w:rsidRDefault="00286319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456" w:type="dxa"/>
          </w:tcPr>
          <w:p w14:paraId="17011DB8" w14:textId="6B0B5F5A" w:rsidR="001D2AB0" w:rsidRPr="003E7382" w:rsidRDefault="00286319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</w:t>
            </w:r>
          </w:p>
        </w:tc>
      </w:tr>
      <w:tr w:rsidR="001D2AB0" w14:paraId="22ACCC75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7ADCD223" w14:textId="1D063BA7" w:rsidR="001D2AB0" w:rsidRPr="003E7382" w:rsidRDefault="001D2AB0" w:rsidP="004D5ED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</w:t>
            </w:r>
            <w:r w:rsidR="00286319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Pneumococcu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04767451" w14:textId="648DD610" w:rsidR="001D2AB0" w:rsidRPr="003E7382" w:rsidRDefault="00286319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2456" w:type="dxa"/>
          </w:tcPr>
          <w:p w14:paraId="4F58F49B" w14:textId="456523AD" w:rsidR="001D2AB0" w:rsidRPr="003E7382" w:rsidRDefault="00286319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6</w:t>
            </w:r>
          </w:p>
        </w:tc>
      </w:tr>
      <w:tr w:rsidR="00FA023F" w14:paraId="29D91760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21E94755" w14:textId="208EA4AC" w:rsidR="00FA023F" w:rsidRPr="003E7382" w:rsidRDefault="00FA023F" w:rsidP="00FA023F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Atypical </w:t>
            </w:r>
            <w:r w:rsidR="00EF4557" w:rsidRPr="003E7382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respiratory </w:t>
            </w:r>
            <w:r w:rsidRPr="003E7382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pathogen tes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0D625E46" w14:textId="77777777" w:rsidR="00FA023F" w:rsidRPr="003E7382" w:rsidRDefault="00FA023F" w:rsidP="00FA0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</w:tcPr>
          <w:p w14:paraId="11C76778" w14:textId="77777777" w:rsidR="00FA023F" w:rsidRPr="003E7382" w:rsidRDefault="00FA023F" w:rsidP="00FA0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FA023F" w14:paraId="60D516D6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36B34090" w14:textId="72F84EE5" w:rsidR="00FA023F" w:rsidRPr="003E7382" w:rsidRDefault="00FA023F" w:rsidP="006E0826">
            <w:pPr>
              <w:spacing w:line="360" w:lineRule="auto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 </w:t>
            </w:r>
            <w:r w:rsidR="006E0826" w:rsidRPr="003E7382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15C0A9CF" w14:textId="6DC8CAEC" w:rsidR="00FA023F" w:rsidRPr="003E7382" w:rsidRDefault="00621C21" w:rsidP="00FA0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2456" w:type="dxa"/>
          </w:tcPr>
          <w:p w14:paraId="1B3F2758" w14:textId="4F75EAA4" w:rsidR="00FA023F" w:rsidRPr="003E7382" w:rsidRDefault="00621C21" w:rsidP="00FA0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7</w:t>
            </w:r>
          </w:p>
        </w:tc>
      </w:tr>
      <w:tr w:rsidR="00FA023F" w14:paraId="147F937B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696F5210" w14:textId="769663DA" w:rsidR="00FA023F" w:rsidRPr="003E7382" w:rsidRDefault="00FA023F" w:rsidP="00FA023F">
            <w:pPr>
              <w:spacing w:line="360" w:lineRule="auto"/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      </w:t>
            </w:r>
            <w:r w:rsidRPr="003E7382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  <w:t>Positive, n (%)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6EAC22AD" w14:textId="5D2A4F8E" w:rsidR="00FA023F" w:rsidRPr="003E7382" w:rsidRDefault="00621C21" w:rsidP="00FA0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456" w:type="dxa"/>
          </w:tcPr>
          <w:p w14:paraId="5CBB3225" w14:textId="13FA56E1" w:rsidR="00FA023F" w:rsidRPr="003E7382" w:rsidRDefault="00621C21" w:rsidP="00FA0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 (13.5)</w:t>
            </w:r>
          </w:p>
        </w:tc>
      </w:tr>
      <w:tr w:rsidR="00FA023F" w14:paraId="05264257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4EF7E985" w14:textId="0F2CEAB4" w:rsidR="00FA023F" w:rsidRPr="003E7382" w:rsidRDefault="00FA023F" w:rsidP="00FA023F">
            <w:pPr>
              <w:spacing w:line="360" w:lineRule="auto"/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  <w:t xml:space="preserve">              Chlamydophila psittaci 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17C66178" w14:textId="3B3AD2ED" w:rsidR="00FA023F" w:rsidRPr="003E7382" w:rsidRDefault="00621C21" w:rsidP="00FA0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456" w:type="dxa"/>
          </w:tcPr>
          <w:p w14:paraId="3095FD61" w14:textId="55748422" w:rsidR="00FA023F" w:rsidRPr="003E7382" w:rsidRDefault="00621C21" w:rsidP="00FA0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FA023F" w14:paraId="278A29F5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4CA1725C" w14:textId="37897817" w:rsidR="00FA023F" w:rsidRPr="003E7382" w:rsidRDefault="00FA023F" w:rsidP="00FA023F">
            <w:pPr>
              <w:spacing w:line="360" w:lineRule="auto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  <w:t xml:space="preserve">              Legionella pneumophila 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68AD17E6" w14:textId="5ABAADDB" w:rsidR="00FA023F" w:rsidRPr="003E7382" w:rsidRDefault="00621C21" w:rsidP="00FA0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456" w:type="dxa"/>
          </w:tcPr>
          <w:p w14:paraId="537AC2A6" w14:textId="009D3A80" w:rsidR="00FA023F" w:rsidRPr="003E7382" w:rsidRDefault="00621C21" w:rsidP="00FA0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FA023F" w14:paraId="0C66948B" w14:textId="77777777" w:rsidTr="004F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284BE5DA" w14:textId="79DA5AB2" w:rsidR="00FA023F" w:rsidRPr="003E7382" w:rsidRDefault="00FA023F" w:rsidP="00FA023F">
            <w:pPr>
              <w:spacing w:line="360" w:lineRule="auto"/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  <w:t xml:space="preserve">              Mycoplasma pneumoniae  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02BDA062" w14:textId="46AC89A4" w:rsidR="00FA023F" w:rsidRPr="003E7382" w:rsidRDefault="00621C21" w:rsidP="00FA0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456" w:type="dxa"/>
          </w:tcPr>
          <w:p w14:paraId="3FBE8E51" w14:textId="276C4B9B" w:rsidR="00FA023F" w:rsidRPr="003E7382" w:rsidRDefault="00621C21" w:rsidP="00FA0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FA023F" w14:paraId="2002D141" w14:textId="77777777" w:rsidTr="004F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4A7EC8E5" w14:textId="4700E88C" w:rsidR="00FA023F" w:rsidRPr="003E7382" w:rsidRDefault="00FA023F" w:rsidP="00FA023F">
            <w:pPr>
              <w:spacing w:line="360" w:lineRule="auto"/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  <w:t xml:space="preserve">              Pneumocystis jiroveci  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7CEDDD4B" w14:textId="642945AC" w:rsidR="00FA023F" w:rsidRPr="003E7382" w:rsidRDefault="00621C21" w:rsidP="00FA0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456" w:type="dxa"/>
          </w:tcPr>
          <w:p w14:paraId="4C4F79DC" w14:textId="0DC70736" w:rsidR="00FA023F" w:rsidRPr="003E7382" w:rsidRDefault="00621C21" w:rsidP="00FA0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</w:tbl>
    <w:p w14:paraId="40595793" w14:textId="40DAB3D6" w:rsidR="00621C21" w:rsidRDefault="00621C21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2131DFA0" w14:textId="77777777" w:rsidR="003E7382" w:rsidRDefault="003E7382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2549470F" w14:textId="0737D12F" w:rsidR="00F33D57" w:rsidRDefault="00F33D5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11205F4E" w14:textId="7B55415D" w:rsidR="00537C97" w:rsidRPr="005660D7" w:rsidRDefault="00D27B38" w:rsidP="00537C97">
      <w:pPr>
        <w:spacing w:line="360" w:lineRule="auto"/>
        <w:rPr>
          <w:rFonts w:asciiTheme="minorHAnsi" w:hAnsiTheme="minorHAnsi" w:cstheme="minorHAnsi"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13</w:t>
      </w:r>
      <w:r w:rsidR="00537C97" w:rsidRPr="003E7382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537C9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>Microbiology results</w:t>
      </w:r>
      <w:r w:rsidR="00537C97">
        <w:rPr>
          <w:rFonts w:asciiTheme="minorHAnsi" w:hAnsiTheme="minorHAnsi" w:cstheme="minorHAnsi"/>
          <w:bCs/>
          <w:iCs/>
          <w:sz w:val="20"/>
          <w:lang w:val="en-US"/>
        </w:rPr>
        <w:t xml:space="preserve"> of matched patients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 xml:space="preserve">* One blood culture in the intravenous group tested positive for 3 micro-organisms. </w:t>
      </w:r>
      <w:r w:rsidR="00732E17">
        <w:rPr>
          <w:rFonts w:asciiTheme="minorHAnsi" w:hAnsiTheme="minorHAnsi" w:cstheme="minorHAnsi"/>
          <w:bCs/>
          <w:iCs/>
          <w:sz w:val="20"/>
          <w:lang w:val="en-US"/>
        </w:rPr>
        <w:t>*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*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Four</w:t>
      </w:r>
      <w:r w:rsidR="006E5A98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>sputum cultures tested po</w:t>
      </w:r>
      <w:r w:rsidR="00732E17">
        <w:rPr>
          <w:rFonts w:asciiTheme="minorHAnsi" w:hAnsiTheme="minorHAnsi" w:cstheme="minorHAnsi"/>
          <w:bCs/>
          <w:iCs/>
          <w:sz w:val="20"/>
          <w:lang w:val="en-US"/>
        </w:rPr>
        <w:t xml:space="preserve">sitive 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for 2</w:t>
      </w:r>
      <w:r w:rsidR="00732E17">
        <w:rPr>
          <w:rFonts w:asciiTheme="minorHAnsi" w:hAnsiTheme="minorHAnsi" w:cstheme="minorHAnsi"/>
          <w:bCs/>
          <w:iCs/>
          <w:sz w:val="20"/>
          <w:lang w:val="en-US"/>
        </w:rPr>
        <w:t xml:space="preserve"> micro-organisms 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(one in the oral group and three</w:t>
      </w:r>
      <w:r w:rsidR="006E5A98">
        <w:rPr>
          <w:rFonts w:asciiTheme="minorHAnsi" w:hAnsiTheme="minorHAnsi" w:cstheme="minorHAnsi"/>
          <w:bCs/>
          <w:iCs/>
          <w:sz w:val="20"/>
          <w:lang w:val="en-US"/>
        </w:rPr>
        <w:t xml:space="preserve"> in the intravenous group), </w:t>
      </w:r>
      <w:r w:rsidR="00732E17">
        <w:rPr>
          <w:rFonts w:asciiTheme="minorHAnsi" w:hAnsiTheme="minorHAnsi" w:cstheme="minorHAnsi"/>
          <w:bCs/>
          <w:iCs/>
          <w:sz w:val="20"/>
          <w:lang w:val="en-US"/>
        </w:rPr>
        <w:t>and one sputum culture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 xml:space="preserve"> tested positive for 3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micro-organ</w:t>
      </w:r>
      <w:r w:rsidR="00732E17">
        <w:rPr>
          <w:rFonts w:asciiTheme="minorHAnsi" w:hAnsiTheme="minorHAnsi" w:cstheme="minorHAnsi"/>
          <w:bCs/>
          <w:iCs/>
          <w:sz w:val="20"/>
          <w:lang w:val="en-US"/>
        </w:rPr>
        <w:t>isms</w:t>
      </w:r>
      <w:r w:rsidR="006E5A98">
        <w:rPr>
          <w:rFonts w:asciiTheme="minorHAnsi" w:hAnsiTheme="minorHAnsi" w:cstheme="minorHAnsi"/>
          <w:bCs/>
          <w:iCs/>
          <w:sz w:val="20"/>
          <w:lang w:val="en-US"/>
        </w:rPr>
        <w:t xml:space="preserve"> in the intravenous group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732E17">
        <w:rPr>
          <w:rFonts w:asciiTheme="minorHAnsi" w:hAnsiTheme="minorHAnsi" w:cstheme="minorHAnsi"/>
          <w:bCs/>
          <w:iCs/>
          <w:sz w:val="20"/>
          <w:lang w:val="en-US"/>
        </w:rPr>
        <w:t>**</w:t>
      </w:r>
      <w:r w:rsidR="00C901ED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D777D5">
        <w:rPr>
          <w:rFonts w:asciiTheme="minorHAnsi" w:hAnsiTheme="minorHAnsi" w:cstheme="minorHAnsi"/>
          <w:bCs/>
          <w:iCs/>
          <w:sz w:val="20"/>
          <w:lang w:val="en-US"/>
        </w:rPr>
        <w:t>One viral swab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 xml:space="preserve"> in the intravenous group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tested positive for 2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micro-organisms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>.</w:t>
      </w:r>
    </w:p>
    <w:tbl>
      <w:tblPr>
        <w:tblStyle w:val="Onopgemaaktetabel1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8"/>
        <w:gridCol w:w="2456"/>
        <w:gridCol w:w="2456"/>
      </w:tblGrid>
      <w:tr w:rsidR="00537C97" w14:paraId="0305B80B" w14:textId="77777777" w:rsidTr="00046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14:paraId="21F4F679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4DA05034" w14:textId="71834134" w:rsidR="00537C97" w:rsidRPr="003E7382" w:rsidRDefault="0086472D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71</w:t>
            </w:r>
            <w:r w:rsidR="00537C97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1A31C956" w14:textId="2DE79C1E" w:rsidR="00537C97" w:rsidRPr="003E7382" w:rsidRDefault="00537C97" w:rsidP="00537C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 (n =</w:t>
            </w:r>
            <w:r w:rsidR="0086472D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 102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537C97" w14:paraId="397FF1C5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top w:val="single" w:sz="4" w:space="0" w:color="auto"/>
              <w:right w:val="single" w:sz="4" w:space="0" w:color="auto"/>
            </w:tcBorders>
          </w:tcPr>
          <w:p w14:paraId="0D7242A2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Blood cultures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</w:tcBorders>
          </w:tcPr>
          <w:p w14:paraId="73730303" w14:textId="7777777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1E4789D8" w14:textId="7777777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537C97" w14:paraId="4D5E363D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7C6AE549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Number of patien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2BEB0FBE" w14:textId="39060F66" w:rsidR="00537C97" w:rsidRPr="003E7382" w:rsidRDefault="0086472D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1</w:t>
            </w:r>
          </w:p>
        </w:tc>
        <w:tc>
          <w:tcPr>
            <w:tcW w:w="2456" w:type="dxa"/>
          </w:tcPr>
          <w:p w14:paraId="73C7A6FD" w14:textId="4FC54A0C" w:rsidR="00537C97" w:rsidRPr="003E7382" w:rsidRDefault="0086472D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2</w:t>
            </w:r>
          </w:p>
        </w:tc>
      </w:tr>
      <w:tr w:rsidR="00537C97" w14:paraId="5DD7618E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3253A597" w14:textId="4D912362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Positive, n (%)</w:t>
            </w:r>
            <w:r w:rsidR="00F3504B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4E046D1E" w14:textId="0472A3C8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2456" w:type="dxa"/>
          </w:tcPr>
          <w:p w14:paraId="1ADAFAE2" w14:textId="0BA02FED" w:rsidR="00537C97" w:rsidRPr="003E7382" w:rsidRDefault="009E5759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</w:t>
            </w:r>
            <w:r w:rsidR="00537C97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</w:t>
            </w: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.8</w:t>
            </w:r>
            <w:r w:rsidR="00537C97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537C97" w14:paraId="4FC66F90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2AC659EE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Respiratory pathogen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1674D508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456" w:type="dxa"/>
          </w:tcPr>
          <w:p w14:paraId="1B1D5805" w14:textId="38A04706" w:rsidR="00537C97" w:rsidRPr="003E7382" w:rsidRDefault="00F3504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537C97" w14:paraId="272D07F6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0AB2C68D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Non-respiratory pathogen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0777BD88" w14:textId="278C61C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2456" w:type="dxa"/>
          </w:tcPr>
          <w:p w14:paraId="17AEC7A0" w14:textId="05AEA900" w:rsidR="00537C97" w:rsidRPr="003E7382" w:rsidRDefault="00732E1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537C97" w14:paraId="531DB111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0597431C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Contaminant 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16F63B60" w14:textId="54C0C789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2456" w:type="dxa"/>
          </w:tcPr>
          <w:p w14:paraId="7F50A02C" w14:textId="2EA785C5" w:rsidR="00537C97" w:rsidRPr="003E7382" w:rsidRDefault="00F3504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8</w:t>
            </w:r>
          </w:p>
        </w:tc>
      </w:tr>
      <w:tr w:rsidR="00537C97" w14:paraId="190311E9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351EC765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Sputum culture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78D44EF2" w14:textId="7777777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</w:tcPr>
          <w:p w14:paraId="03E59147" w14:textId="7777777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537C97" w14:paraId="1BFBAB31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25D2C534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Number of patien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21E42027" w14:textId="2E5F4C55" w:rsidR="00537C97" w:rsidRPr="003E7382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9</w:t>
            </w:r>
          </w:p>
        </w:tc>
        <w:tc>
          <w:tcPr>
            <w:tcW w:w="2456" w:type="dxa"/>
          </w:tcPr>
          <w:p w14:paraId="47B23DDA" w14:textId="5E08F857" w:rsidR="00537C97" w:rsidRPr="003E7382" w:rsidRDefault="00F3504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4</w:t>
            </w:r>
          </w:p>
        </w:tc>
      </w:tr>
      <w:tr w:rsidR="00537C97" w14:paraId="5D930B06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20E325DC" w14:textId="04DDD716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Positive, n (%)</w:t>
            </w:r>
            <w:r w:rsidR="00F3504B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**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45301F18" w14:textId="72E8BBA0" w:rsidR="00537C97" w:rsidRPr="003E7382" w:rsidRDefault="0086472D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6 (55.2</w:t>
            </w:r>
            <w:r w:rsidR="00537C97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456" w:type="dxa"/>
          </w:tcPr>
          <w:p w14:paraId="6225C212" w14:textId="10F7828C" w:rsidR="00537C97" w:rsidRPr="003E7382" w:rsidRDefault="00F3504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8 (40.9</w:t>
            </w:r>
            <w:r w:rsidR="00537C97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537C97" w14:paraId="5C8493A3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6D1AC0E4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Respiratory pathogen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3666D142" w14:textId="12025CD5" w:rsidR="00537C97" w:rsidRPr="003E7382" w:rsidRDefault="006E5A9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2456" w:type="dxa"/>
          </w:tcPr>
          <w:p w14:paraId="21769025" w14:textId="104DE8EB" w:rsidR="00537C97" w:rsidRPr="003E7382" w:rsidRDefault="007B26CE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6</w:t>
            </w:r>
          </w:p>
        </w:tc>
      </w:tr>
      <w:tr w:rsidR="00537C97" w14:paraId="7A8289CC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6520B6E5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Non-pathogen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33155180" w14:textId="77E271B6" w:rsidR="00537C97" w:rsidRPr="003E7382" w:rsidRDefault="00C901ED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2456" w:type="dxa"/>
          </w:tcPr>
          <w:p w14:paraId="53E45AF7" w14:textId="4A9F0FF3" w:rsidR="00537C97" w:rsidRPr="003E7382" w:rsidRDefault="007B26CE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</w:t>
            </w:r>
          </w:p>
        </w:tc>
      </w:tr>
      <w:tr w:rsidR="00537C97" w14:paraId="07D7C53F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7CED4FAA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Viral swab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37163700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</w:tcPr>
          <w:p w14:paraId="6A48D9C8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537C97" w14:paraId="2A9BE39E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7BB6B176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Number of patien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2AC3092F" w14:textId="08E8D1D2" w:rsidR="00537C97" w:rsidRPr="003E7382" w:rsidRDefault="006E5A9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2456" w:type="dxa"/>
          </w:tcPr>
          <w:p w14:paraId="174419BB" w14:textId="59AA90FB" w:rsidR="00537C97" w:rsidRPr="003E7382" w:rsidRDefault="007B26CE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4</w:t>
            </w:r>
          </w:p>
        </w:tc>
      </w:tr>
      <w:tr w:rsidR="00537C97" w14:paraId="470226D9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3977DF38" w14:textId="7310240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Positive, n (%) </w:t>
            </w:r>
            <w:r w:rsidR="00F3504B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***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46BB315F" w14:textId="7A4F0E2C" w:rsidR="00537C97" w:rsidRPr="003E7382" w:rsidRDefault="006E5A9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 (22.5</w:t>
            </w:r>
            <w:r w:rsidR="00537C97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456" w:type="dxa"/>
          </w:tcPr>
          <w:p w14:paraId="1661F509" w14:textId="5871ACDC" w:rsidR="00537C97" w:rsidRPr="003E7382" w:rsidRDefault="007B26CE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 (22.2</w:t>
            </w:r>
            <w:r w:rsidR="00537C97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537C97" w14:paraId="1863353F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38991EBC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Urine antigen tes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653CEC35" w14:textId="7777777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</w:tcPr>
          <w:p w14:paraId="6D3EAC41" w14:textId="7777777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537C97" w14:paraId="227EE83A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30FE80A3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Number of patients 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2E99C362" w14:textId="18BD28C2" w:rsidR="00537C97" w:rsidRPr="003E7382" w:rsidRDefault="006E5A9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2456" w:type="dxa"/>
          </w:tcPr>
          <w:p w14:paraId="5BE95C18" w14:textId="530FE1B4" w:rsidR="00537C97" w:rsidRPr="003E7382" w:rsidRDefault="00BE677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5</w:t>
            </w:r>
          </w:p>
        </w:tc>
      </w:tr>
      <w:tr w:rsidR="00537C97" w14:paraId="2DE5D0DD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799FB4EF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Positive, n (%)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7EED3A0B" w14:textId="379BC0ED" w:rsidR="00537C97" w:rsidRPr="003E7382" w:rsidRDefault="006E5A9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 (30.0</w:t>
            </w:r>
            <w:r w:rsidR="00537C97"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456" w:type="dxa"/>
          </w:tcPr>
          <w:p w14:paraId="6DD8B6B3" w14:textId="0C687025" w:rsidR="00537C97" w:rsidRPr="003E7382" w:rsidRDefault="00BE677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 (11.5)</w:t>
            </w:r>
          </w:p>
        </w:tc>
      </w:tr>
      <w:tr w:rsidR="00537C97" w14:paraId="3DDDDDAA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648A6E0C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Legionella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2DACB24E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456" w:type="dxa"/>
          </w:tcPr>
          <w:p w14:paraId="55411C0C" w14:textId="5F6A449D" w:rsidR="00537C97" w:rsidRPr="003E7382" w:rsidRDefault="008754C6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537C97" w14:paraId="000026CC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038D8C6B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           Pneumococcu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68508730" w14:textId="7D7FD5A4" w:rsidR="00537C97" w:rsidRPr="003E7382" w:rsidRDefault="006E5A9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2456" w:type="dxa"/>
          </w:tcPr>
          <w:p w14:paraId="745F1D9E" w14:textId="21002102" w:rsidR="00537C97" w:rsidRPr="003E7382" w:rsidRDefault="00BE677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</w:t>
            </w:r>
          </w:p>
        </w:tc>
      </w:tr>
      <w:tr w:rsidR="00537C97" w14:paraId="52383DC5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20DCFEE8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Atypical respiratory pathogen tes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592BD6DC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</w:tcPr>
          <w:p w14:paraId="01DE8F9D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537C97" w14:paraId="7128B726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52A69033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 </w:t>
            </w:r>
            <w:r w:rsidRPr="003E7382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5AF6D901" w14:textId="50AF7C75" w:rsidR="00537C97" w:rsidRPr="003E7382" w:rsidRDefault="006E5A9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2456" w:type="dxa"/>
          </w:tcPr>
          <w:p w14:paraId="4AEFEB75" w14:textId="1492D798" w:rsidR="00537C97" w:rsidRPr="003E7382" w:rsidRDefault="007F034C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3</w:t>
            </w:r>
          </w:p>
        </w:tc>
      </w:tr>
      <w:tr w:rsidR="00537C97" w14:paraId="567EF923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dxa"/>
            <w:tcBorders>
              <w:right w:val="single" w:sz="4" w:space="0" w:color="auto"/>
            </w:tcBorders>
          </w:tcPr>
          <w:p w14:paraId="4207303B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      </w:t>
            </w:r>
            <w:r w:rsidRPr="003E7382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  <w:t>Positive, n (%)</w:t>
            </w:r>
          </w:p>
        </w:tc>
        <w:tc>
          <w:tcPr>
            <w:tcW w:w="2456" w:type="dxa"/>
            <w:tcBorders>
              <w:left w:val="single" w:sz="4" w:space="0" w:color="auto"/>
            </w:tcBorders>
          </w:tcPr>
          <w:p w14:paraId="28D211FD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456" w:type="dxa"/>
          </w:tcPr>
          <w:p w14:paraId="1E08E67D" w14:textId="214195F2" w:rsidR="00537C97" w:rsidRPr="003E7382" w:rsidRDefault="007B26CE" w:rsidP="007F03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</w:tbl>
    <w:p w14:paraId="0360BD89" w14:textId="6E3BB918" w:rsidR="00F33D57" w:rsidRDefault="00F33D5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0438D2F2" w14:textId="2ED697CD" w:rsidR="00732E17" w:rsidRDefault="00732E1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78CB1179" w14:textId="5018EEA3" w:rsidR="007F034C" w:rsidRDefault="007F034C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6787BB1B" w14:textId="77777777" w:rsidR="007F034C" w:rsidRDefault="007F034C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31FCED96" w14:textId="00B8D867" w:rsidR="00732E17" w:rsidRDefault="00732E1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4E52992B" w14:textId="77777777" w:rsidR="003E7382" w:rsidRDefault="003E7382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5565D30B" w14:textId="38096DC8" w:rsidR="001D2AB0" w:rsidRPr="00537C97" w:rsidRDefault="00D27B38" w:rsidP="001D2AB0">
      <w:pPr>
        <w:spacing w:line="360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14</w:t>
      </w:r>
      <w:r w:rsidR="001D2AB0" w:rsidRPr="003E7382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1D2AB0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Respiratory/non-respiratory pathogens and </w:t>
      </w:r>
      <w:r w:rsidR="00D83110" w:rsidRPr="005660D7">
        <w:rPr>
          <w:rFonts w:asciiTheme="minorHAnsi" w:hAnsiTheme="minorHAnsi" w:cstheme="minorHAnsi"/>
          <w:bCs/>
          <w:iCs/>
          <w:sz w:val="20"/>
          <w:lang w:val="en-US"/>
        </w:rPr>
        <w:t>contaminants</w:t>
      </w:r>
      <w:r w:rsidR="002E4AEC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found in </w:t>
      </w:r>
      <w:r w:rsidR="00537C97">
        <w:rPr>
          <w:rFonts w:asciiTheme="minorHAnsi" w:hAnsiTheme="minorHAnsi" w:cstheme="minorHAnsi"/>
          <w:bCs/>
          <w:iCs/>
          <w:sz w:val="20"/>
          <w:lang w:val="en-US"/>
        </w:rPr>
        <w:t xml:space="preserve">the </w:t>
      </w:r>
      <w:r w:rsidR="002E4AEC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blood </w:t>
      </w:r>
      <w:r w:rsidR="001D2AB0" w:rsidRPr="005660D7">
        <w:rPr>
          <w:rFonts w:asciiTheme="minorHAnsi" w:hAnsiTheme="minorHAnsi" w:cstheme="minorHAnsi"/>
          <w:bCs/>
          <w:iCs/>
          <w:sz w:val="20"/>
          <w:lang w:val="en-US"/>
        </w:rPr>
        <w:t>cultures</w:t>
      </w:r>
      <w:r w:rsidR="00537C97">
        <w:rPr>
          <w:rFonts w:asciiTheme="minorHAnsi" w:hAnsiTheme="minorHAnsi" w:cstheme="minorHAnsi"/>
          <w:bCs/>
          <w:iCs/>
          <w:sz w:val="20"/>
          <w:lang w:val="en-US"/>
        </w:rPr>
        <w:t xml:space="preserve"> of all patients</w:t>
      </w:r>
      <w:r w:rsidR="001D2AB0" w:rsidRPr="005660D7">
        <w:rPr>
          <w:rFonts w:asciiTheme="minorHAnsi" w:hAnsiTheme="minorHAnsi" w:cstheme="minorHAnsi"/>
          <w:bCs/>
          <w:iCs/>
          <w:sz w:val="20"/>
          <w:lang w:val="en-US"/>
        </w:rPr>
        <w:t>.</w:t>
      </w:r>
      <w:r w:rsidR="002E4AEC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D83110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Respiratory pathogens are defined as </w:t>
      </w:r>
      <w:r w:rsidR="005E7038" w:rsidRPr="005660D7">
        <w:rPr>
          <w:rFonts w:asciiTheme="minorHAnsi" w:hAnsiTheme="minorHAnsi" w:cstheme="minorHAnsi"/>
          <w:bCs/>
          <w:iCs/>
          <w:sz w:val="20"/>
          <w:lang w:val="en-US"/>
        </w:rPr>
        <w:t>micro-organisms</w:t>
      </w:r>
      <w:r w:rsidR="002E4AEC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705387" w:rsidRPr="005660D7">
        <w:rPr>
          <w:rFonts w:asciiTheme="minorHAnsi" w:hAnsiTheme="minorHAnsi" w:cstheme="minorHAnsi"/>
          <w:bCs/>
          <w:iCs/>
          <w:sz w:val="20"/>
          <w:lang w:val="en-US"/>
        </w:rPr>
        <w:t>that we</w:t>
      </w:r>
      <w:r w:rsidR="002E4AEC" w:rsidRPr="005660D7">
        <w:rPr>
          <w:rFonts w:asciiTheme="minorHAnsi" w:hAnsiTheme="minorHAnsi" w:cstheme="minorHAnsi"/>
          <w:bCs/>
          <w:iCs/>
          <w:sz w:val="20"/>
          <w:lang w:val="en-US"/>
        </w:rPr>
        <w:t>re interpreted by the clinician as causative for the respiratory tract infection. Non-respiratory patho</w:t>
      </w:r>
      <w:r w:rsidR="005E7038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gens are defined as micro-organisms </w:t>
      </w:r>
      <w:r w:rsidR="00705387" w:rsidRPr="005660D7">
        <w:rPr>
          <w:rFonts w:asciiTheme="minorHAnsi" w:hAnsiTheme="minorHAnsi" w:cstheme="minorHAnsi"/>
          <w:bCs/>
          <w:iCs/>
          <w:sz w:val="20"/>
          <w:lang w:val="en-US"/>
        </w:rPr>
        <w:t>that we</w:t>
      </w:r>
      <w:r w:rsidR="002E4AEC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re interpreted by the clinician </w:t>
      </w:r>
      <w:r w:rsidR="005E7038" w:rsidRPr="005660D7">
        <w:rPr>
          <w:rFonts w:asciiTheme="minorHAnsi" w:hAnsiTheme="minorHAnsi" w:cstheme="minorHAnsi"/>
          <w:bCs/>
          <w:iCs/>
          <w:sz w:val="20"/>
          <w:lang w:val="en-US"/>
        </w:rPr>
        <w:t>as causative for an</w:t>
      </w:r>
      <w:r w:rsidR="002E4AEC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infection </w:t>
      </w:r>
      <w:r w:rsidR="005E7038" w:rsidRPr="005660D7">
        <w:rPr>
          <w:rFonts w:asciiTheme="minorHAnsi" w:hAnsiTheme="minorHAnsi" w:cstheme="minorHAnsi"/>
          <w:bCs/>
          <w:iCs/>
          <w:sz w:val="20"/>
          <w:lang w:val="en-US"/>
        </w:rPr>
        <w:t>other than</w:t>
      </w:r>
      <w:r w:rsidR="002E4AEC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respiratory. </w:t>
      </w:r>
      <w:r w:rsidR="005E7038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Contaminants are micro-organisms which are interpreted by the </w:t>
      </w:r>
      <w:r w:rsidR="00B55D2A" w:rsidRPr="005660D7">
        <w:rPr>
          <w:rFonts w:asciiTheme="minorHAnsi" w:hAnsiTheme="minorHAnsi" w:cstheme="minorHAnsi"/>
          <w:bCs/>
          <w:iCs/>
          <w:sz w:val="20"/>
          <w:lang w:val="en-US"/>
        </w:rPr>
        <w:t>microbiol</w:t>
      </w:r>
      <w:r w:rsidR="005E7038" w:rsidRPr="005660D7">
        <w:rPr>
          <w:rFonts w:asciiTheme="minorHAnsi" w:hAnsiTheme="minorHAnsi" w:cstheme="minorHAnsi"/>
          <w:bCs/>
          <w:iCs/>
          <w:sz w:val="20"/>
          <w:lang w:val="en-US"/>
        </w:rPr>
        <w:t>ogist as contamination</w:t>
      </w:r>
      <w:r w:rsidR="00B55D2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08"/>
        <w:gridCol w:w="2608"/>
      </w:tblGrid>
      <w:tr w:rsidR="001D2AB0" w14:paraId="6F4C123D" w14:textId="77777777" w:rsidTr="00646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E5E287C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D43EE92" w14:textId="127C125B" w:rsidR="001D2AB0" w:rsidRPr="003E7382" w:rsidRDefault="006877E3" w:rsidP="004F5D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Oral (n = </w:t>
            </w:r>
            <w:r w:rsidR="00646319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5</w:t>
            </w:r>
            <w:r w:rsidR="001D2AB0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224227D" w14:textId="56C7798E" w:rsidR="001D2AB0" w:rsidRPr="003E7382" w:rsidRDefault="006877E3" w:rsidP="004F5D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Intravenous (n = </w:t>
            </w:r>
            <w:r w:rsidR="00020F38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43</w:t>
            </w:r>
            <w:r w:rsidR="001D2AB0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D2AB0" w14:paraId="1EDD4D91" w14:textId="77777777" w:rsidTr="00646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4649FAD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Respiratory pathogen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34E90E2" w14:textId="77777777" w:rsidR="001D2AB0" w:rsidRPr="003E7382" w:rsidRDefault="001D2AB0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</w:tcPr>
          <w:p w14:paraId="6818EA31" w14:textId="77777777" w:rsidR="001D2AB0" w:rsidRPr="003E7382" w:rsidRDefault="001D2AB0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83110" w14:paraId="7493CD0E" w14:textId="77777777" w:rsidTr="00646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C03CFD0" w14:textId="6DB5EC82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Escherichia coli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9481B68" w14:textId="19C6A30A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4E502B23" w14:textId="16C2FFE7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D83110" w14:paraId="6E958942" w14:textId="77777777" w:rsidTr="00646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AF57F81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Haemophilus influenzae 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7294AD0" w14:textId="4C2E9AC9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627C3F5" w14:textId="39554FAB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D83110" w14:paraId="4C201CD3" w14:textId="77777777" w:rsidTr="00646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D1BD9B4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aphylococcus aure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07BDBB5" w14:textId="7955C66B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1AA87869" w14:textId="42FD7E46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D83110" w14:paraId="28B99602" w14:textId="77777777" w:rsidTr="00646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6FEABD7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reptococcus pneumoni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312FAC5" w14:textId="6AA9EB3C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3A2B4317" w14:textId="46737D42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</w:t>
            </w:r>
          </w:p>
        </w:tc>
      </w:tr>
      <w:tr w:rsidR="00D83110" w14:paraId="313A7772" w14:textId="77777777" w:rsidTr="00646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2BC9D98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Non-respiratory pathogen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8F6CC60" w14:textId="77777777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</w:tcPr>
          <w:p w14:paraId="3F0B57F7" w14:textId="77777777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83110" w14:paraId="74B41CF6" w14:textId="77777777" w:rsidTr="00646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3A4E973" w14:textId="0C391C08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i/>
                <w:iCs/>
                <w:sz w:val="20"/>
                <w:szCs w:val="20"/>
                <w:lang w:val="en-US"/>
              </w:rPr>
              <w:t xml:space="preserve">   Candida albican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89CC58E" w14:textId="37670E1D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3153BE31" w14:textId="05F51CCD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D83110" w14:paraId="17D0A0EB" w14:textId="77777777" w:rsidTr="00646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846EC13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Escherichia coli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3DB515F" w14:textId="5BBC8104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4FCD7364" w14:textId="3E3DDF63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</w:t>
            </w:r>
          </w:p>
        </w:tc>
      </w:tr>
      <w:tr w:rsidR="00D83110" w14:paraId="04624E9A" w14:textId="77777777" w:rsidTr="00646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1B71FC7E" w14:textId="187C4FEA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Klebsiella pneumoni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EF03853" w14:textId="741279F4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60ADBE16" w14:textId="03DD7D74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D83110" w14:paraId="0A146BC1" w14:textId="77777777" w:rsidTr="00646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7F741AE" w14:textId="4E215823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reptococcus dysgalacti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39FA195" w14:textId="18DE1EE0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6E067DC9" w14:textId="30900645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D83110" w14:paraId="4613144B" w14:textId="77777777" w:rsidTr="00646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C767599" w14:textId="5A518B6C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Contaminant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78A480B" w14:textId="77777777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</w:tcPr>
          <w:p w14:paraId="0EFAC98E" w14:textId="77777777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83110" w14:paraId="6A1B031E" w14:textId="77777777" w:rsidTr="00646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F045474" w14:textId="27A7509E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Lactobacillus specie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4289CEA" w14:textId="01A2439B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15188E62" w14:textId="58CC936A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D83110" w14:paraId="316C988B" w14:textId="77777777" w:rsidTr="00646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F60CF50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Paenibacillus specie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FFDE770" w14:textId="1EEC6ABA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1AA47015" w14:textId="2E0B5459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D83110" w14:paraId="336768C1" w14:textId="77777777" w:rsidTr="00646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E24C7D7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aphylococcus capiti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413578C" w14:textId="49085545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05128AE7" w14:textId="4146E43A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D83110" w14:paraId="211FB0E9" w14:textId="77777777" w:rsidTr="00646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12A8DBB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aphylococcus epidermidi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88BFBB3" w14:textId="1D6FD42A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2D43E7C8" w14:textId="45BE433B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</w:t>
            </w:r>
          </w:p>
        </w:tc>
      </w:tr>
      <w:tr w:rsidR="00D83110" w14:paraId="6E4EC663" w14:textId="77777777" w:rsidTr="00646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7D29889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aphylococcus homini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5329AF5" w14:textId="5FBC083D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416F8504" w14:textId="7405A03E" w:rsidR="00D83110" w:rsidRPr="003E7382" w:rsidRDefault="00D83110" w:rsidP="00D831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</w:t>
            </w:r>
          </w:p>
        </w:tc>
      </w:tr>
      <w:tr w:rsidR="00D83110" w14:paraId="2CA11F0B" w14:textId="77777777" w:rsidTr="00646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F1DBF4C" w14:textId="77777777" w:rsidR="00D83110" w:rsidRPr="003E7382" w:rsidRDefault="00D83110" w:rsidP="00D8311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reptococcus miti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3409FDA" w14:textId="4B94FF1A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31412E7C" w14:textId="02B86B6B" w:rsidR="00D83110" w:rsidRPr="003E7382" w:rsidRDefault="00D83110" w:rsidP="00D831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</w:tbl>
    <w:p w14:paraId="3C30B43A" w14:textId="704D69A7" w:rsidR="001D2AB0" w:rsidRDefault="001D2AB0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  <w:r>
        <w:rPr>
          <w:rFonts w:asciiTheme="minorHAnsi" w:hAnsiTheme="minorHAnsi" w:cstheme="minorHAnsi"/>
          <w:bCs/>
          <w:iCs/>
          <w:lang w:val="en-US"/>
        </w:rPr>
        <w:br/>
      </w:r>
    </w:p>
    <w:p w14:paraId="64DB1850" w14:textId="44409D96" w:rsidR="00537C97" w:rsidRDefault="00537C9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7DEA6C3D" w14:textId="25475DD1" w:rsidR="00537C97" w:rsidRDefault="00537C9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3DE6E5EE" w14:textId="5E0FAE7B" w:rsidR="00537C97" w:rsidRDefault="00537C9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1AA5886A" w14:textId="5B6F1B47" w:rsidR="00537C97" w:rsidRDefault="00537C9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50766BA7" w14:textId="6A0CBEFB" w:rsidR="00537C97" w:rsidRDefault="00537C9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060790CF" w14:textId="6B4AFEB5" w:rsidR="00537C97" w:rsidRDefault="00537C9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371A57B9" w14:textId="08A41254" w:rsidR="00537C97" w:rsidRDefault="00537C9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09EA84C1" w14:textId="0C7E5BDE" w:rsidR="00537C97" w:rsidRPr="005660D7" w:rsidRDefault="00D27B38" w:rsidP="00537C97">
      <w:pPr>
        <w:spacing w:line="360" w:lineRule="auto"/>
        <w:rPr>
          <w:rFonts w:asciiTheme="minorHAnsi" w:hAnsiTheme="minorHAnsi" w:cstheme="minorHAnsi"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15</w:t>
      </w:r>
      <w:r w:rsidR="00F3504B" w:rsidRPr="003E7382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F3504B">
        <w:rPr>
          <w:rFonts w:asciiTheme="minorHAnsi" w:hAnsiTheme="minorHAnsi" w:cstheme="minorHAnsi"/>
          <w:bCs/>
          <w:iCs/>
          <w:sz w:val="20"/>
          <w:lang w:val="en-US"/>
        </w:rPr>
        <w:t xml:space="preserve"> Respiratory pathogens, 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>non-respiratory pathogens and contaminants found in blood cultures</w:t>
      </w:r>
      <w:r w:rsidR="00537C97">
        <w:rPr>
          <w:rFonts w:asciiTheme="minorHAnsi" w:hAnsiTheme="minorHAnsi" w:cstheme="minorHAnsi"/>
          <w:bCs/>
          <w:iCs/>
          <w:sz w:val="20"/>
          <w:lang w:val="en-US"/>
        </w:rPr>
        <w:t xml:space="preserve"> of matched patients</w:t>
      </w:r>
      <w:r w:rsidR="00537C97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Respiratory pathogens are defined as micro-organisms that were interpreted by the clinician as causative for the respiratory tract infection. Non-respiratory pathogens are defined as micro-organisms that were interpreted by the clinician as causative for an infection other than respiratory. Contaminants are micro-organisms which are interpreted by the microbiologist as contamination.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08"/>
        <w:gridCol w:w="2608"/>
      </w:tblGrid>
      <w:tr w:rsidR="00537C97" w14:paraId="01838E46" w14:textId="77777777" w:rsidTr="00046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4F396D1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FED73F8" w14:textId="3E1286D9" w:rsidR="00537C97" w:rsidRPr="003E7382" w:rsidRDefault="00537C97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Oral (n = 3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386B2BC" w14:textId="1149D202" w:rsidR="00537C97" w:rsidRPr="003E7382" w:rsidRDefault="00537C97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 xml:space="preserve">Intravenous (n = </w:t>
            </w:r>
            <w:r w:rsidR="00F3504B" w:rsidRPr="003E7382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14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)</w:t>
            </w:r>
          </w:p>
        </w:tc>
      </w:tr>
      <w:tr w:rsidR="00537C97" w14:paraId="045229A3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EF5BAD8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 xml:space="preserve">Respiratory pathogen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40DB8C7" w14:textId="7777777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  <w:tc>
          <w:tcPr>
            <w:tcW w:w="2608" w:type="dxa"/>
          </w:tcPr>
          <w:p w14:paraId="3D767423" w14:textId="7777777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</w:tr>
      <w:tr w:rsidR="00537C97" w14:paraId="296C2871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12EDBA5A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Haemophilus influenzae 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512CC70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D39B1EF" w14:textId="3B6797E8" w:rsidR="00537C97" w:rsidRPr="003E7382" w:rsidRDefault="00732E1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537C97" w14:paraId="3CA51876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90AE838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Streptococcus pneumoni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27B824A" w14:textId="77777777" w:rsidR="00537C97" w:rsidRPr="003E7382" w:rsidRDefault="00537C9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7421178" w14:textId="138CFD1C" w:rsidR="00537C97" w:rsidRPr="003E7382" w:rsidRDefault="00F3504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</w:tr>
      <w:tr w:rsidR="00537C97" w14:paraId="14699B02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4A8480D" w14:textId="77777777" w:rsidR="00537C97" w:rsidRPr="003E7382" w:rsidRDefault="00537C97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Non-respiratory pathogen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66E0E4C0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  <w:tc>
          <w:tcPr>
            <w:tcW w:w="2608" w:type="dxa"/>
          </w:tcPr>
          <w:p w14:paraId="5CB48545" w14:textId="77777777" w:rsidR="00537C97" w:rsidRPr="003E7382" w:rsidRDefault="00537C9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</w:tr>
      <w:tr w:rsidR="00537C97" w14:paraId="73D28E01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FF12698" w14:textId="565C2484" w:rsidR="00537C97" w:rsidRPr="003E7382" w:rsidRDefault="00537C97" w:rsidP="00F3504B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</w:t>
            </w:r>
            <w:r w:rsidR="00F3504B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>Candida albican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1626B63" w14:textId="6BFF8E95" w:rsidR="00537C97" w:rsidRPr="003E7382" w:rsidRDefault="00F3504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47BE8A75" w14:textId="131A2D4B" w:rsidR="00537C97" w:rsidRPr="003E7382" w:rsidRDefault="00F3504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F3504B" w14:paraId="36020473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55AB152" w14:textId="142440AA" w:rsidR="00F3504B" w:rsidRPr="003E7382" w:rsidRDefault="00F3504B" w:rsidP="00F3504B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Escherichia coli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35180F7" w14:textId="4DD184D6" w:rsidR="00F3504B" w:rsidRPr="003E7382" w:rsidRDefault="00F3504B" w:rsidP="00F350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38CD45F8" w14:textId="50EFC795" w:rsidR="00F3504B" w:rsidRPr="003E7382" w:rsidRDefault="00F3504B" w:rsidP="00F350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</w:tr>
      <w:tr w:rsidR="00F3504B" w14:paraId="6932B189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97038A9" w14:textId="77777777" w:rsidR="00F3504B" w:rsidRPr="003E7382" w:rsidRDefault="00F3504B" w:rsidP="00F3504B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Contaminant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13A7725" w14:textId="77777777" w:rsidR="00F3504B" w:rsidRPr="003E7382" w:rsidRDefault="00F3504B" w:rsidP="00F350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  <w:tc>
          <w:tcPr>
            <w:tcW w:w="2608" w:type="dxa"/>
          </w:tcPr>
          <w:p w14:paraId="4AF9B8C8" w14:textId="77777777" w:rsidR="00F3504B" w:rsidRPr="003E7382" w:rsidRDefault="00F3504B" w:rsidP="00F350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</w:tr>
      <w:tr w:rsidR="00F3504B" w14:paraId="54FC38D0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5811160" w14:textId="6E115C9E" w:rsidR="00F3504B" w:rsidRPr="003E7382" w:rsidRDefault="00F3504B" w:rsidP="00F3504B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Lactobacillus specie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3847482" w14:textId="57D10578" w:rsidR="00F3504B" w:rsidRPr="003E7382" w:rsidRDefault="00F3504B" w:rsidP="00F350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0B765088" w14:textId="08A87765" w:rsidR="00F3504B" w:rsidRPr="003E7382" w:rsidRDefault="00F3504B" w:rsidP="00F350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F3504B" w14:paraId="56437F2D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D921621" w14:textId="5E8CED25" w:rsidR="00F3504B" w:rsidRPr="003E7382" w:rsidRDefault="00F3504B" w:rsidP="00F3504B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Paenibacillus specie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8679946" w14:textId="5F728133" w:rsidR="00F3504B" w:rsidRPr="003E7382" w:rsidRDefault="00F3504B" w:rsidP="00F350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796FEF7D" w14:textId="46D37CC9" w:rsidR="00F3504B" w:rsidRPr="003E7382" w:rsidRDefault="00F3504B" w:rsidP="00F350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</w:tr>
      <w:tr w:rsidR="00F3504B" w14:paraId="527F6C12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DAA44AC" w14:textId="7ADA8F40" w:rsidR="00F3504B" w:rsidRPr="003E7382" w:rsidRDefault="00F3504B" w:rsidP="00F3504B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Staphylococcus capiti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8192FFB" w14:textId="6C26EADF" w:rsidR="00F3504B" w:rsidRPr="003E7382" w:rsidRDefault="00F3504B" w:rsidP="00F350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5952A48C" w14:textId="2C0D6233" w:rsidR="00F3504B" w:rsidRPr="003E7382" w:rsidRDefault="00F3504B" w:rsidP="00F350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</w:tr>
      <w:tr w:rsidR="00F3504B" w14:paraId="1568013B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B1C615F" w14:textId="77777777" w:rsidR="00F3504B" w:rsidRPr="003E7382" w:rsidRDefault="00F3504B" w:rsidP="00F3504B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Staphylococcus epidermidi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AD0633C" w14:textId="799128ED" w:rsidR="00F3504B" w:rsidRPr="003E7382" w:rsidRDefault="00F3504B" w:rsidP="00F350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677BDA06" w14:textId="166B17FE" w:rsidR="00F3504B" w:rsidRPr="003E7382" w:rsidRDefault="00F3504B" w:rsidP="00F350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F3504B" w14:paraId="693BAFC2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204013C" w14:textId="77777777" w:rsidR="00F3504B" w:rsidRPr="003E7382" w:rsidRDefault="00F3504B" w:rsidP="00F3504B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Staphylococcus homini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EB03B9A" w14:textId="77777777" w:rsidR="00F3504B" w:rsidRPr="003E7382" w:rsidRDefault="00F3504B" w:rsidP="00F350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49EB76DC" w14:textId="1AE94780" w:rsidR="00F3504B" w:rsidRPr="003E7382" w:rsidRDefault="00F3504B" w:rsidP="00F350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4</w:t>
            </w:r>
          </w:p>
        </w:tc>
      </w:tr>
    </w:tbl>
    <w:p w14:paraId="195FC3E2" w14:textId="183AE089" w:rsidR="00537C97" w:rsidRDefault="00537C9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25C4A24A" w14:textId="77777777" w:rsidR="00537C97" w:rsidRDefault="00537C9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29E7E950" w14:textId="40EE70AA" w:rsidR="00646319" w:rsidRDefault="00646319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1664F1FE" w14:textId="77777777" w:rsidR="00646319" w:rsidRDefault="00646319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337ED6A2" w14:textId="55806338" w:rsidR="001D2AB0" w:rsidRDefault="001D2AB0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396B3003" w14:textId="601DC6AB" w:rsidR="00732E17" w:rsidRDefault="00732E1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715B7751" w14:textId="5CFD5F87" w:rsidR="00732E17" w:rsidRDefault="00732E1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7F4696AE" w14:textId="520F8CD8" w:rsidR="00732E17" w:rsidRDefault="00732E1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399B0938" w14:textId="0BBD7F84" w:rsidR="00732E17" w:rsidRDefault="00732E1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7FD19A14" w14:textId="77777777" w:rsidR="00732E17" w:rsidRDefault="00732E17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23FCDC38" w14:textId="77777777" w:rsidR="001D2AB0" w:rsidRDefault="001D2AB0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3699223E" w14:textId="2F260487" w:rsidR="001D2AB0" w:rsidRDefault="001D2AB0" w:rsidP="001D2AB0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04BCE971" w14:textId="5B46725C" w:rsidR="001D2AB0" w:rsidRPr="005660D7" w:rsidRDefault="00D27B38" w:rsidP="001D2AB0">
      <w:pPr>
        <w:spacing w:line="360" w:lineRule="auto"/>
        <w:rPr>
          <w:rFonts w:asciiTheme="minorHAnsi" w:hAnsiTheme="minorHAnsi" w:cstheme="minorHAnsi"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16</w:t>
      </w:r>
      <w:r w:rsidR="001D2AB0" w:rsidRPr="003E7382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1D2AB0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Respiratory pathogens and </w:t>
      </w:r>
      <w:r w:rsidR="00F715FD" w:rsidRPr="005660D7">
        <w:rPr>
          <w:rFonts w:asciiTheme="minorHAnsi" w:hAnsiTheme="minorHAnsi" w:cstheme="minorHAnsi"/>
          <w:bCs/>
          <w:iCs/>
          <w:sz w:val="20"/>
          <w:lang w:val="en-US"/>
        </w:rPr>
        <w:t>non-pathogens</w:t>
      </w:r>
      <w:r w:rsidR="001D2AB0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found in sputum cultures</w:t>
      </w:r>
      <w:r w:rsidR="001444BB">
        <w:rPr>
          <w:rFonts w:asciiTheme="minorHAnsi" w:hAnsiTheme="minorHAnsi" w:cstheme="minorHAnsi"/>
          <w:bCs/>
          <w:iCs/>
          <w:sz w:val="20"/>
          <w:lang w:val="en-US"/>
        </w:rPr>
        <w:t xml:space="preserve"> in all patients</w:t>
      </w:r>
      <w:r w:rsidR="001D2AB0" w:rsidRPr="005660D7">
        <w:rPr>
          <w:rFonts w:asciiTheme="minorHAnsi" w:hAnsiTheme="minorHAnsi" w:cstheme="minorHAnsi"/>
          <w:bCs/>
          <w:iCs/>
          <w:sz w:val="20"/>
          <w:lang w:val="en-US"/>
        </w:rPr>
        <w:t>.</w:t>
      </w:r>
      <w:r w:rsidR="007336FF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Respiratory pathogens are defined as micro-organisms that were interpreted by the clinician as causative for the respiratory tract infection. Non pathogens are defined as micro-organisms that </w:t>
      </w:r>
      <w:r w:rsidR="00C6464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were found but were not seen as causative for the respiratory tract infection.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08"/>
        <w:gridCol w:w="2608"/>
      </w:tblGrid>
      <w:tr w:rsidR="001D2AB0" w14:paraId="4C187183" w14:textId="77777777" w:rsidTr="00045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E543EC2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60F886D8" w14:textId="6AE2A894" w:rsidR="001D2AB0" w:rsidRPr="003E7382" w:rsidRDefault="001D2AB0" w:rsidP="004F5D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</w:t>
            </w:r>
            <w:r w:rsidR="00E172F4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al (n = </w:t>
            </w:r>
            <w:r w:rsidR="00676332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17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959FBAA" w14:textId="5CB59790" w:rsidR="001D2AB0" w:rsidRPr="003E7382" w:rsidRDefault="001D2AB0" w:rsidP="004F5D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Intravenous (n = </w:t>
            </w:r>
            <w:r w:rsidR="00676332"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59</w:t>
            </w: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D2AB0" w14:paraId="2D42AC7A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0C796BD" w14:textId="77777777" w:rsidR="001D2AB0" w:rsidRPr="003E7382" w:rsidRDefault="001D2AB0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Respiratory pathogen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63EEBCEE" w14:textId="7689E3B2" w:rsidR="001D2AB0" w:rsidRPr="003E7382" w:rsidRDefault="001D2AB0" w:rsidP="00A462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</w:tcPr>
          <w:p w14:paraId="58D2E25B" w14:textId="77777777" w:rsidR="001D2AB0" w:rsidRPr="003E7382" w:rsidRDefault="001D2AB0" w:rsidP="00A462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6D385E" w14:paraId="579A868F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188A243" w14:textId="461636C3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Acinetobacter specie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1C59B87" w14:textId="483EB351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64EC4832" w14:textId="092F08E9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D385E" w14:paraId="331D349D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1DFA1FA" w14:textId="703E8B4F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336FF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Aspergillus fumigat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B55F5F9" w14:textId="2871F4E8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1BCA1891" w14:textId="4CB4EA96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D385E" w14:paraId="054E583C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0389914" w14:textId="25ECCE15" w:rsidR="006D385E" w:rsidRPr="003E7382" w:rsidRDefault="007336FF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D385E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D385E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6557573" w14:textId="36CD30E3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578786E1" w14:textId="09CC3BED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6D385E" w14:paraId="151C9AC2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2783EE2" w14:textId="172C0F10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nl-NL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Haemophilus influenz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A112164" w14:textId="19231F01" w:rsidR="006D385E" w:rsidRPr="003E7382" w:rsidRDefault="005D15D5" w:rsidP="005D15D5">
            <w:pPr>
              <w:tabs>
                <w:tab w:val="center" w:pos="1196"/>
                <w:tab w:val="right" w:pos="2392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ab/>
              <w:t>8</w:t>
            </w:r>
          </w:p>
        </w:tc>
        <w:tc>
          <w:tcPr>
            <w:tcW w:w="2608" w:type="dxa"/>
          </w:tcPr>
          <w:p w14:paraId="5E3AE97F" w14:textId="54E0A980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</w:t>
            </w:r>
          </w:p>
        </w:tc>
      </w:tr>
      <w:tr w:rsidR="006D385E" w14:paraId="790B3036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569D45B" w14:textId="15D8315C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Haemophilus parainfluenz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8044C4C" w14:textId="78D94EAD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67EFE403" w14:textId="42AA0EFD" w:rsidR="006D385E" w:rsidRPr="003E7382" w:rsidRDefault="007336FF" w:rsidP="005D15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6D385E" w14:paraId="7622660E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D4581C0" w14:textId="37B6C4F9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Klebsiella pneumoni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E8F7F96" w14:textId="43AC375C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521E795A" w14:textId="277BB205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6D385E" w14:paraId="40B050C1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820C376" w14:textId="56264DC6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Moraxella catarrhali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BF74316" w14:textId="71C1D668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27D565D4" w14:textId="2BBBC018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6D385E" w14:paraId="36952053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98CD004" w14:textId="294B85F6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Proteus mirabili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A14D309" w14:textId="40D4AFA5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0BF0F935" w14:textId="7357B22B" w:rsidR="006D385E" w:rsidRPr="003E7382" w:rsidRDefault="007336FF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D385E" w14:paraId="478B3647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3C32F36" w14:textId="43CB01F2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Proteus vulgari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1F7135F" w14:textId="276950AF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6EAEEB71" w14:textId="53C979EF" w:rsidR="006D385E" w:rsidRPr="003E7382" w:rsidRDefault="007336FF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D385E" w14:paraId="20D0B5EC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716D4AE" w14:textId="2011088C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1E9E583" w14:textId="422C6351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1516A550" w14:textId="60A43108" w:rsidR="006D385E" w:rsidRPr="003E7382" w:rsidRDefault="007336FF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6D385E" w14:paraId="4AD9B949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7335FD8" w14:textId="2E48F4BA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Serratia marcescen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8F09FBB" w14:textId="3A632402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422CC6F7" w14:textId="3C35ECCD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D385E" w14:paraId="1E605497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6968578" w14:textId="40DDF871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Serratia odorifera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78B26BC" w14:textId="08693D1E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5059C17A" w14:textId="32932000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D385E" w14:paraId="4CCBA1B9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1DFD9A2" w14:textId="3697A1EF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3ACC67D" w14:textId="485A59F3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16476A74" w14:textId="5DE7B6D1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6D385E" w14:paraId="068F75AB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B080CA3" w14:textId="201A978A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ED9A3E1" w14:textId="3BEADF23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3E70C056" w14:textId="5F8ED21F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</w:t>
            </w:r>
          </w:p>
        </w:tc>
      </w:tr>
      <w:tr w:rsidR="006D385E" w14:paraId="2FB676E6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9C864B7" w14:textId="6CDA5DC0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Streptococcus pyogene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7CC784E" w14:textId="4D39A601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4A30082D" w14:textId="46F8DA25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6D385E" w14:paraId="69FDF421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5FC1326" w14:textId="4AE46413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Non-pathogen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277581F" w14:textId="146D7644" w:rsidR="006D385E" w:rsidRPr="003E7382" w:rsidRDefault="006D385E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</w:tcPr>
          <w:p w14:paraId="277C6365" w14:textId="77777777" w:rsidR="006D385E" w:rsidRPr="003E7382" w:rsidRDefault="006D385E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6D385E" w14:paraId="1161E27D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EC5968C" w14:textId="3D3F3DD2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Aspergillus fumigat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D2D3E18" w14:textId="68CA109F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0BB3F244" w14:textId="5413FD5E" w:rsidR="006D385E" w:rsidRPr="003E7382" w:rsidRDefault="007336FF" w:rsidP="006D385E">
            <w:pPr>
              <w:tabs>
                <w:tab w:val="center" w:pos="1196"/>
                <w:tab w:val="left" w:pos="163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6D385E" w14:paraId="4D04160A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17D5ECC" w14:textId="5632E7BD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Candida albican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1AA7B65" w14:textId="2AEC8C10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444CAFE1" w14:textId="64F43F58" w:rsidR="006D385E" w:rsidRPr="003E7382" w:rsidRDefault="005D15D5" w:rsidP="006D385E">
            <w:pPr>
              <w:tabs>
                <w:tab w:val="center" w:pos="1196"/>
                <w:tab w:val="left" w:pos="163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</w:t>
            </w:r>
          </w:p>
        </w:tc>
      </w:tr>
      <w:tr w:rsidR="006D385E" w14:paraId="4E64F546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AE8C447" w14:textId="33FC5A32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Candida dubliniensi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EBE94B6" w14:textId="4FC615A8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305BD772" w14:textId="110DDEC6" w:rsidR="006D385E" w:rsidRPr="003E7382" w:rsidRDefault="007336FF" w:rsidP="006D385E">
            <w:pPr>
              <w:tabs>
                <w:tab w:val="center" w:pos="1196"/>
                <w:tab w:val="left" w:pos="163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D385E" w14:paraId="7FAA93AD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E8B790B" w14:textId="39C574AD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Candida tropicali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7AF79C7" w14:textId="7D39B1AF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01DFBEE2" w14:textId="259B1B70" w:rsidR="006D385E" w:rsidRPr="003E7382" w:rsidRDefault="005D15D5" w:rsidP="006D385E">
            <w:pPr>
              <w:tabs>
                <w:tab w:val="center" w:pos="1196"/>
                <w:tab w:val="left" w:pos="163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6D385E" w14:paraId="772CE2CE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80C5959" w14:textId="68F9ABD9" w:rsidR="006D385E" w:rsidRPr="003E7382" w:rsidRDefault="005D15D5" w:rsidP="006D385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</w:t>
            </w:r>
            <w:r w:rsidR="006D385E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CCC9EF2" w14:textId="296276BE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10FA8E2C" w14:textId="03D5ED4F" w:rsidR="006D385E" w:rsidRPr="003E7382" w:rsidRDefault="005D15D5" w:rsidP="006D385E">
            <w:pPr>
              <w:tabs>
                <w:tab w:val="center" w:pos="1196"/>
                <w:tab w:val="left" w:pos="163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6D385E" w14:paraId="6E2241A9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DF0612A" w14:textId="0DFB1D35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Enterobacter cloacae complex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9CC68D8" w14:textId="2AF8A273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51DEDF1D" w14:textId="5C2803C1" w:rsidR="006D385E" w:rsidRPr="003E7382" w:rsidRDefault="007336FF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D385E" w14:paraId="3FC87B1D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F5F4022" w14:textId="044B2855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Mycobacterium paragordonae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42C57F5" w14:textId="41722DB7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3437125E" w14:textId="40FD9923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D385E" w14:paraId="14E37448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5F2F837" w14:textId="6E2F04F8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5291B96" w14:textId="6A957E1E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25143FE1" w14:textId="0624FB4D" w:rsidR="006D385E" w:rsidRPr="003E7382" w:rsidRDefault="007336FF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D385E" w14:paraId="28F2E07E" w14:textId="77777777" w:rsidTr="00045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B436261" w14:textId="20CAF99F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321CF39" w14:textId="73645172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33178916" w14:textId="3F6B12C4" w:rsidR="006D385E" w:rsidRPr="003E7382" w:rsidRDefault="005D15D5" w:rsidP="006D3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</w:t>
            </w:r>
          </w:p>
        </w:tc>
      </w:tr>
      <w:tr w:rsidR="006D385E" w14:paraId="097B7B14" w14:textId="77777777" w:rsidTr="00045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F67AF32" w14:textId="455ACD87" w:rsidR="006D385E" w:rsidRPr="003E7382" w:rsidRDefault="006D385E" w:rsidP="006D385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5D15D5"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E7382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Stenotrophomonas maltophilia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7B8E071" w14:textId="5450A563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5A870945" w14:textId="1D5D68CA" w:rsidR="006D385E" w:rsidRPr="003E7382" w:rsidRDefault="005D15D5" w:rsidP="006D3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3E7382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</w:tbl>
    <w:p w14:paraId="44E9F591" w14:textId="28E2C9C9" w:rsidR="00747F24" w:rsidRDefault="00747F24"/>
    <w:p w14:paraId="04DA071C" w14:textId="47CCF40B" w:rsidR="009421FA" w:rsidRDefault="009421FA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1CBB2676" w14:textId="77777777" w:rsidR="003E7382" w:rsidRDefault="003E7382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056B4B90" w14:textId="0FB7B33E" w:rsidR="001444BB" w:rsidRPr="005660D7" w:rsidRDefault="00D27B38" w:rsidP="001444BB">
      <w:pPr>
        <w:spacing w:line="360" w:lineRule="auto"/>
        <w:rPr>
          <w:rFonts w:asciiTheme="minorHAnsi" w:hAnsiTheme="minorHAnsi" w:cstheme="minorHAnsi"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17</w:t>
      </w:r>
      <w:r w:rsidR="001444BB" w:rsidRPr="00724453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1444BB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Respiratory pathogens and non-pathogens found in sputum cultures</w:t>
      </w:r>
      <w:r w:rsidR="001444BB">
        <w:rPr>
          <w:rFonts w:asciiTheme="minorHAnsi" w:hAnsiTheme="minorHAnsi" w:cstheme="minorHAnsi"/>
          <w:bCs/>
          <w:iCs/>
          <w:sz w:val="20"/>
          <w:lang w:val="en-US"/>
        </w:rPr>
        <w:t xml:space="preserve"> in matched patients</w:t>
      </w:r>
      <w:r w:rsidR="001444BB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Respiratory pathogens are defined as micro-organisms that were interpreted by the clinician as causative for the respiratory tract infection. Non pathogens are defined as micro-organisms that were found but were not seen as causative for the respiratory tract infection.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08"/>
        <w:gridCol w:w="2608"/>
      </w:tblGrid>
      <w:tr w:rsidR="001444BB" w14:paraId="4B16AC8A" w14:textId="77777777" w:rsidTr="00046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03E8704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9CE64AA" w14:textId="30BE6CAB" w:rsidR="001444BB" w:rsidRPr="00724453" w:rsidRDefault="006E5A98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17</w:t>
            </w:r>
            <w:r w:rsidR="001444BB"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DF8C125" w14:textId="4877E4AA" w:rsidR="001444BB" w:rsidRPr="00724453" w:rsidRDefault="001444BB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Intravenous (n = </w:t>
            </w:r>
            <w:r w:rsidR="00E22A62"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23</w:t>
            </w: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444BB" w14:paraId="46C66FDF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FE60CF7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Respiratory pathogen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78C299B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</w:tcPr>
          <w:p w14:paraId="57252342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1444BB" w14:paraId="26823DFA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5BE9022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Acinetobacter specie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AAC4530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DE71E4C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1444BB" w14:paraId="0A6CA56A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D9056BE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Aspergillus fumigat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55C9655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5C001684" w14:textId="652E0002" w:rsidR="001444BB" w:rsidRPr="00724453" w:rsidRDefault="00FD37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1444BB" w14:paraId="68F8DDED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63491EC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nl-NL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Haemophilus influenz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9CEDEA7" w14:textId="1B90955D" w:rsidR="001444BB" w:rsidRPr="00724453" w:rsidRDefault="006E5A98" w:rsidP="00046C05">
            <w:pPr>
              <w:tabs>
                <w:tab w:val="center" w:pos="1196"/>
                <w:tab w:val="right" w:pos="2392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ab/>
              <w:t>8</w:t>
            </w:r>
          </w:p>
        </w:tc>
        <w:tc>
          <w:tcPr>
            <w:tcW w:w="2608" w:type="dxa"/>
          </w:tcPr>
          <w:p w14:paraId="2040974B" w14:textId="08DA22CB" w:rsidR="001444BB" w:rsidRPr="00724453" w:rsidRDefault="00FD37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</w:t>
            </w:r>
          </w:p>
        </w:tc>
      </w:tr>
      <w:tr w:rsidR="001444BB" w14:paraId="63B67E66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E66CA74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Haemophilus parainfluenz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871998F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91CDF7C" w14:textId="337586A3" w:rsidR="001444BB" w:rsidRPr="00724453" w:rsidRDefault="00FD37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1444BB" w14:paraId="3F847CCB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B1BEDB0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Klebsiella pneumoni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97A6297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5724F2D3" w14:textId="3EBADA3B" w:rsidR="001444BB" w:rsidRPr="00724453" w:rsidRDefault="00FD37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1444BB" w14:paraId="3450B415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8B4400D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Moraxella catarrhali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60A176E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1C318F3C" w14:textId="3C6AC384" w:rsidR="001444BB" w:rsidRPr="00724453" w:rsidRDefault="00FD37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1444BB" w14:paraId="788AF5AD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1E849712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Proteus vulgari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FA453BF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3E2DA7CB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444BB" w14:paraId="7D951C07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5FFF360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Pseudomonas aeruginosa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728515D" w14:textId="169D1B61" w:rsidR="001444BB" w:rsidRPr="00724453" w:rsidRDefault="00C901ED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70C62C0E" w14:textId="54A3477B" w:rsidR="001444BB" w:rsidRPr="00724453" w:rsidRDefault="00E22A62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1444BB" w14:paraId="7748106D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26EBEF5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reptococcus pneumoniae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DA08BE8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63240105" w14:textId="25B14D6A" w:rsidR="001444BB" w:rsidRPr="00724453" w:rsidRDefault="007F034C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1444BB" w14:paraId="24008092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2AB3038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reptococcus pyogene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C658952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E51D25F" w14:textId="23A25E5B" w:rsidR="001444BB" w:rsidRPr="00724453" w:rsidRDefault="007F034C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1444BB" w14:paraId="791D3F0B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25136D5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Non-pathogen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0B16265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</w:tcPr>
          <w:p w14:paraId="70188E70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1444BB" w14:paraId="74D8E12E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208799C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Aspergillus fumigat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A2E562C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6EACC39A" w14:textId="2F3FDD98" w:rsidR="001444BB" w:rsidRPr="00724453" w:rsidRDefault="00E22A62" w:rsidP="00046C05">
            <w:pPr>
              <w:tabs>
                <w:tab w:val="center" w:pos="1196"/>
                <w:tab w:val="left" w:pos="163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1444BB" w14:paraId="5717B8F1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F4393D4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Candida albican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E8AF812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545B8C07" w14:textId="37D9F95B" w:rsidR="001444BB" w:rsidRPr="00724453" w:rsidRDefault="00FD37BB" w:rsidP="00046C05">
            <w:pPr>
              <w:tabs>
                <w:tab w:val="center" w:pos="1196"/>
                <w:tab w:val="left" w:pos="163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1444BB" w14:paraId="707AD137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0765071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Escherichia coli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5F8BC91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266E562" w14:textId="6F2A41FE" w:rsidR="001444BB" w:rsidRPr="00724453" w:rsidRDefault="00FD37BB" w:rsidP="00046C05">
            <w:pPr>
              <w:tabs>
                <w:tab w:val="center" w:pos="1196"/>
                <w:tab w:val="left" w:pos="163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1444BB" w14:paraId="44BC7638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2B92B7C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Enterobacter cloacae complex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4C5FB4F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3A46AF36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444BB" w14:paraId="6D47AD1B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D1026C0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Mycobacterium paragordonae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FAB5683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2B22B35C" w14:textId="403FEB14" w:rsidR="001444BB" w:rsidRPr="00724453" w:rsidRDefault="00FD37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1444BB" w14:paraId="5B1A1C4A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1C8D918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Pseudomonas aeruginosa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13D6A53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6C24CEB0" w14:textId="7F18B36B" w:rsidR="001444BB" w:rsidRPr="00724453" w:rsidRDefault="00732E1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444BB" w14:paraId="5AD96030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13BC2185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aphylococcus aure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35EAE9A" w14:textId="77777777" w:rsidR="001444BB" w:rsidRPr="00724453" w:rsidRDefault="001444BB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525D2821" w14:textId="66673B43" w:rsidR="001444BB" w:rsidRPr="00724453" w:rsidRDefault="00E22A62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1444BB" w14:paraId="46A6DAA9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04C0859" w14:textId="77777777" w:rsidR="001444BB" w:rsidRPr="00724453" w:rsidRDefault="001444BB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 Stenotrophomonas maltophilia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FE92249" w14:textId="77777777" w:rsidR="001444BB" w:rsidRPr="00724453" w:rsidRDefault="001444BB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0DD53033" w14:textId="3A0D2781" w:rsidR="001444BB" w:rsidRPr="00724453" w:rsidRDefault="007F034C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</w:tbl>
    <w:p w14:paraId="51A015A5" w14:textId="0A1F5FD6" w:rsidR="001444BB" w:rsidRDefault="001444BB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70AC516E" w14:textId="1DF3B546" w:rsidR="001444BB" w:rsidRDefault="001444BB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297E0923" w14:textId="63313ADC" w:rsidR="007F034C" w:rsidRDefault="007F034C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72ABFE22" w14:textId="64F02995" w:rsidR="007F034C" w:rsidRDefault="007F034C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6C781BBB" w14:textId="77777777" w:rsidR="00E22A62" w:rsidRDefault="00E22A62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243FF1A5" w14:textId="7297A85D" w:rsidR="007F034C" w:rsidRDefault="007F034C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3F22FDD5" w14:textId="77777777" w:rsidR="00724453" w:rsidRDefault="00724453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1A165E72" w14:textId="77777777" w:rsidR="002401A1" w:rsidRDefault="002401A1" w:rsidP="00284449">
      <w:pPr>
        <w:spacing w:line="360" w:lineRule="auto"/>
        <w:rPr>
          <w:rFonts w:asciiTheme="minorHAnsi" w:hAnsiTheme="minorHAnsi" w:cstheme="minorHAnsi"/>
          <w:b/>
          <w:bCs/>
          <w:iCs/>
          <w:sz w:val="20"/>
        </w:rPr>
      </w:pPr>
    </w:p>
    <w:p w14:paraId="6F991962" w14:textId="3FD42994" w:rsidR="009421FA" w:rsidRPr="005660D7" w:rsidRDefault="00D27B38" w:rsidP="00284449">
      <w:pPr>
        <w:spacing w:line="360" w:lineRule="auto"/>
        <w:rPr>
          <w:rFonts w:asciiTheme="minorHAnsi" w:hAnsiTheme="minorHAnsi" w:cstheme="minorHAnsi"/>
          <w:b/>
          <w:bCs/>
          <w:iCs/>
          <w:sz w:val="20"/>
        </w:rPr>
      </w:pPr>
      <w:r>
        <w:rPr>
          <w:rFonts w:asciiTheme="minorHAnsi" w:hAnsiTheme="minorHAnsi" w:cstheme="minorHAnsi"/>
          <w:bCs/>
          <w:i/>
          <w:iCs/>
          <w:sz w:val="20"/>
        </w:rPr>
        <w:t>Appendix 18</w:t>
      </w:r>
      <w:r w:rsidR="009421FA" w:rsidRPr="00724453">
        <w:rPr>
          <w:rFonts w:asciiTheme="minorHAnsi" w:hAnsiTheme="minorHAnsi" w:cstheme="minorHAnsi"/>
          <w:bCs/>
          <w:i/>
          <w:iCs/>
          <w:sz w:val="20"/>
        </w:rPr>
        <w:t>:</w:t>
      </w:r>
      <w:r w:rsidR="009421FA" w:rsidRPr="005660D7">
        <w:rPr>
          <w:rFonts w:asciiTheme="minorHAnsi" w:hAnsiTheme="minorHAnsi" w:cstheme="minorHAnsi"/>
          <w:b/>
          <w:bCs/>
          <w:iCs/>
          <w:sz w:val="20"/>
        </w:rPr>
        <w:t xml:space="preserve"> </w:t>
      </w:r>
      <w:r w:rsidR="009421FA" w:rsidRPr="005660D7">
        <w:rPr>
          <w:rFonts w:asciiTheme="minorHAnsi" w:hAnsiTheme="minorHAnsi" w:cstheme="minorHAnsi"/>
          <w:bCs/>
          <w:iCs/>
          <w:sz w:val="20"/>
        </w:rPr>
        <w:t>Respiratory pathogens found in viral swabs</w:t>
      </w:r>
      <w:r w:rsidR="00C901ED">
        <w:rPr>
          <w:rFonts w:asciiTheme="minorHAnsi" w:hAnsiTheme="minorHAnsi" w:cstheme="minorHAnsi"/>
          <w:bCs/>
          <w:iCs/>
          <w:sz w:val="20"/>
        </w:rPr>
        <w:t xml:space="preserve"> in all patients</w:t>
      </w:r>
      <w:r w:rsidR="009421FA" w:rsidRPr="005660D7">
        <w:rPr>
          <w:rFonts w:asciiTheme="minorHAnsi" w:hAnsiTheme="minorHAnsi" w:cstheme="minorHAnsi"/>
          <w:bCs/>
          <w:iCs/>
          <w:sz w:val="20"/>
        </w:rPr>
        <w:t>.</w:t>
      </w:r>
      <w:r w:rsidR="002401A1">
        <w:rPr>
          <w:rFonts w:asciiTheme="minorHAnsi" w:hAnsiTheme="minorHAnsi" w:cstheme="minorHAnsi"/>
          <w:bCs/>
          <w:iCs/>
          <w:sz w:val="20"/>
        </w:rPr>
        <w:t xml:space="preserve">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08"/>
        <w:gridCol w:w="2608"/>
      </w:tblGrid>
      <w:tr w:rsidR="009421FA" w14:paraId="5D995EFD" w14:textId="77777777" w:rsidTr="005C3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4622FED" w14:textId="77777777" w:rsidR="009421FA" w:rsidRPr="00724453" w:rsidRDefault="009421FA" w:rsidP="005C3993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15D5428F" w14:textId="306190A7" w:rsidR="009421FA" w:rsidRPr="00724453" w:rsidRDefault="009421FA" w:rsidP="005C39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 xml:space="preserve">Oral (n = </w:t>
            </w:r>
            <w:r w:rsidR="004D4C57"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12</w:t>
            </w: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16728EA" w14:textId="1450C0A9" w:rsidR="009421FA" w:rsidRPr="00724453" w:rsidRDefault="009421FA" w:rsidP="005C39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 xml:space="preserve">Intravenous (n = </w:t>
            </w:r>
            <w:r w:rsidR="004D4C57"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39</w:t>
            </w: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)</w:t>
            </w:r>
          </w:p>
        </w:tc>
      </w:tr>
      <w:tr w:rsidR="009421FA" w14:paraId="0AF17014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FDE02C6" w14:textId="77777777" w:rsidR="009421FA" w:rsidRPr="00724453" w:rsidRDefault="009421FA" w:rsidP="005C3993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 xml:space="preserve">Respiratory pathogen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631D513A" w14:textId="77777777" w:rsidR="009421FA" w:rsidRPr="00724453" w:rsidRDefault="009421FA" w:rsidP="009421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  <w:tc>
          <w:tcPr>
            <w:tcW w:w="2608" w:type="dxa"/>
          </w:tcPr>
          <w:p w14:paraId="76C1FC1A" w14:textId="2E791A1F" w:rsidR="009421FA" w:rsidRPr="00724453" w:rsidRDefault="009421FA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</w:tr>
      <w:tr w:rsidR="009421FA" w14:paraId="4758969E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B6561D7" w14:textId="25584226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Adenovir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B676640" w14:textId="1D7C21C2" w:rsidR="009421FA" w:rsidRPr="00724453" w:rsidRDefault="004D4C57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38CA6384" w14:textId="76EBD90C" w:rsidR="009421FA" w:rsidRPr="00724453" w:rsidRDefault="00B46150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9421FA" w14:paraId="4BCA53BA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C97192B" w14:textId="61B9DD66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Coronavirus HKU1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3BAD646F" w14:textId="134BFA9C" w:rsidR="009421FA" w:rsidRPr="00724453" w:rsidRDefault="00B46150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05F2B9B0" w14:textId="1FF2E02A" w:rsidR="009421FA" w:rsidRPr="00724453" w:rsidRDefault="00B46150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</w:tr>
      <w:tr w:rsidR="009421FA" w14:paraId="7EBB1BF4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BFAE8A7" w14:textId="15166D03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Coronavirus NL63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3BC1F97" w14:textId="3E27C666" w:rsidR="009421FA" w:rsidRPr="00724453" w:rsidRDefault="004D4C57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314C449" w14:textId="75AB2B2C" w:rsidR="009421FA" w:rsidRPr="00724453" w:rsidRDefault="00B46150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9421FA" w14:paraId="1BE334BB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B2C4E28" w14:textId="78E5E3A1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Human metapneumovir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DBF51BD" w14:textId="7C678780" w:rsidR="009421FA" w:rsidRPr="00724453" w:rsidRDefault="00B46150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4FAF8737" w14:textId="15159B58" w:rsidR="009421FA" w:rsidRPr="00724453" w:rsidRDefault="00B46150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3</w:t>
            </w:r>
          </w:p>
        </w:tc>
      </w:tr>
      <w:tr w:rsidR="009421FA" w14:paraId="46CA6A83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9D402BC" w14:textId="795AF7C3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Influenza A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579A131" w14:textId="2FF05D8F" w:rsidR="009421FA" w:rsidRPr="00724453" w:rsidRDefault="00B46150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3</w:t>
            </w:r>
          </w:p>
        </w:tc>
        <w:tc>
          <w:tcPr>
            <w:tcW w:w="2608" w:type="dxa"/>
          </w:tcPr>
          <w:p w14:paraId="4629A5CC" w14:textId="4D1F9719" w:rsidR="009421FA" w:rsidRPr="00724453" w:rsidRDefault="00B46150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1</w:t>
            </w:r>
          </w:p>
        </w:tc>
      </w:tr>
      <w:tr w:rsidR="009421FA" w14:paraId="36FFEAF3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5BC8367" w14:textId="69B582B1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Influenza B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C09EB0D" w14:textId="16F3165E" w:rsidR="009421FA" w:rsidRPr="00724453" w:rsidRDefault="004D4C57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38B0306" w14:textId="5B9DD350" w:rsidR="009421FA" w:rsidRPr="00724453" w:rsidRDefault="00B46150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9421FA" w14:paraId="0002CDB1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6F8ADC1" w14:textId="370570BF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Parainfluenzavirus 1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2D2E7E96" w14:textId="17FEA505" w:rsidR="009421FA" w:rsidRPr="00724453" w:rsidRDefault="00B46150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6BBB002E" w14:textId="5F336C23" w:rsidR="009421FA" w:rsidRPr="00724453" w:rsidRDefault="00B46150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</w:tr>
      <w:tr w:rsidR="009421FA" w14:paraId="6460E71B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ACC5F64" w14:textId="757C76E7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Parainfluenzavirus 3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6D74653A" w14:textId="06ADC96D" w:rsidR="009421FA" w:rsidRPr="00724453" w:rsidRDefault="004D4C57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255C6379" w14:textId="7D6AC435" w:rsidR="009421FA" w:rsidRPr="00724453" w:rsidRDefault="00B46150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3</w:t>
            </w:r>
          </w:p>
        </w:tc>
      </w:tr>
      <w:tr w:rsidR="009421FA" w14:paraId="324AA24A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10D94A4" w14:textId="18801AA3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Parainfluenzavirus 4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10C2C65" w14:textId="541513B1" w:rsidR="009421FA" w:rsidRPr="00724453" w:rsidRDefault="004D4C57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B101034" w14:textId="64B3A048" w:rsidR="009421FA" w:rsidRPr="00724453" w:rsidRDefault="00B46150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9421FA" w14:paraId="50BC99CA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2810DAF" w14:textId="7A361E7B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Rhinovir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6BF6D387" w14:textId="15FDF70A" w:rsidR="009421FA" w:rsidRPr="00724453" w:rsidRDefault="00B46150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3</w:t>
            </w:r>
          </w:p>
        </w:tc>
        <w:tc>
          <w:tcPr>
            <w:tcW w:w="2608" w:type="dxa"/>
          </w:tcPr>
          <w:p w14:paraId="771DE3E4" w14:textId="1F6E4757" w:rsidR="009421FA" w:rsidRPr="00724453" w:rsidRDefault="00B46150" w:rsidP="005C39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0</w:t>
            </w:r>
          </w:p>
        </w:tc>
      </w:tr>
      <w:tr w:rsidR="009421FA" w14:paraId="4066023B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E1561DE" w14:textId="6974696B" w:rsidR="009421FA" w:rsidRPr="00724453" w:rsidRDefault="009421FA" w:rsidP="009421F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Respiratory syncytial vir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5586DD8" w14:textId="08D1F858" w:rsidR="009421FA" w:rsidRPr="00724453" w:rsidRDefault="00B46150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6C7ADC65" w14:textId="19D2CFF2" w:rsidR="009421FA" w:rsidRPr="00724453" w:rsidRDefault="00B46150" w:rsidP="005C39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4</w:t>
            </w:r>
          </w:p>
        </w:tc>
      </w:tr>
    </w:tbl>
    <w:p w14:paraId="5A996A24" w14:textId="13AA926A" w:rsidR="009421FA" w:rsidRDefault="009421FA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11BFA036" w14:textId="75041309" w:rsidR="00C901ED" w:rsidRPr="00C901ED" w:rsidRDefault="00D27B38" w:rsidP="00284449">
      <w:pPr>
        <w:spacing w:line="360" w:lineRule="auto"/>
        <w:rPr>
          <w:rFonts w:asciiTheme="minorHAnsi" w:hAnsiTheme="minorHAnsi" w:cstheme="minorHAnsi"/>
          <w:b/>
          <w:bCs/>
          <w:iCs/>
          <w:sz w:val="20"/>
        </w:rPr>
      </w:pPr>
      <w:r>
        <w:rPr>
          <w:rFonts w:asciiTheme="minorHAnsi" w:hAnsiTheme="minorHAnsi" w:cstheme="minorHAnsi"/>
          <w:bCs/>
          <w:i/>
          <w:iCs/>
          <w:sz w:val="20"/>
        </w:rPr>
        <w:t>Appendix 19</w:t>
      </w:r>
      <w:r w:rsidR="00C901ED" w:rsidRPr="00724453">
        <w:rPr>
          <w:rFonts w:asciiTheme="minorHAnsi" w:hAnsiTheme="minorHAnsi" w:cstheme="minorHAnsi"/>
          <w:bCs/>
          <w:i/>
          <w:iCs/>
          <w:sz w:val="20"/>
        </w:rPr>
        <w:t>:</w:t>
      </w:r>
      <w:r w:rsidR="00C901ED" w:rsidRPr="005660D7">
        <w:rPr>
          <w:rFonts w:asciiTheme="minorHAnsi" w:hAnsiTheme="minorHAnsi" w:cstheme="minorHAnsi"/>
          <w:b/>
          <w:bCs/>
          <w:iCs/>
          <w:sz w:val="20"/>
        </w:rPr>
        <w:t xml:space="preserve"> </w:t>
      </w:r>
      <w:r w:rsidR="00C901ED" w:rsidRPr="005660D7">
        <w:rPr>
          <w:rFonts w:asciiTheme="minorHAnsi" w:hAnsiTheme="minorHAnsi" w:cstheme="minorHAnsi"/>
          <w:bCs/>
          <w:iCs/>
          <w:sz w:val="20"/>
        </w:rPr>
        <w:t>Respiratory pathogens found in viral swabs</w:t>
      </w:r>
      <w:r w:rsidR="00C901ED">
        <w:rPr>
          <w:rFonts w:asciiTheme="minorHAnsi" w:hAnsiTheme="minorHAnsi" w:cstheme="minorHAnsi"/>
          <w:bCs/>
          <w:iCs/>
          <w:sz w:val="20"/>
        </w:rPr>
        <w:t xml:space="preserve"> in matched patients. </w:t>
      </w:r>
      <w:r w:rsidR="00C901ED">
        <w:rPr>
          <w:rFonts w:asciiTheme="minorHAnsi" w:hAnsiTheme="minorHAnsi" w:cstheme="minorHAnsi"/>
          <w:b/>
          <w:bCs/>
          <w:iCs/>
          <w:sz w:val="20"/>
        </w:rPr>
        <w:t xml:space="preserve">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08"/>
        <w:gridCol w:w="2608"/>
      </w:tblGrid>
      <w:tr w:rsidR="00C901ED" w14:paraId="691735AE" w14:textId="77777777" w:rsidTr="00046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E72C73A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6451A607" w14:textId="2CD1D60A" w:rsidR="00C901ED" w:rsidRPr="00724453" w:rsidRDefault="006E5A98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Oral (n = 9</w:t>
            </w:r>
            <w:r w:rsidR="00C901ED"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B5B4FF5" w14:textId="387910D6" w:rsidR="00C901ED" w:rsidRPr="00724453" w:rsidRDefault="00C901ED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 xml:space="preserve">Intravenous (n = </w:t>
            </w:r>
            <w:r w:rsidR="007B26CE"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13</w:t>
            </w: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)</w:t>
            </w:r>
          </w:p>
        </w:tc>
      </w:tr>
      <w:tr w:rsidR="00C901ED" w14:paraId="0ADF9961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A733F95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 xml:space="preserve">Respiratory pathogens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25B1C21" w14:textId="77777777" w:rsidR="00C901ED" w:rsidRPr="00724453" w:rsidRDefault="00C901ED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  <w:tc>
          <w:tcPr>
            <w:tcW w:w="2608" w:type="dxa"/>
          </w:tcPr>
          <w:p w14:paraId="2C53187F" w14:textId="77777777" w:rsidR="00C901ED" w:rsidRPr="00724453" w:rsidRDefault="00C901ED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</w:tr>
      <w:tr w:rsidR="00C901ED" w14:paraId="6F0DDED8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F0BDE87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Adenovir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564B50A" w14:textId="77777777" w:rsidR="00C901ED" w:rsidRPr="00724453" w:rsidRDefault="00C901ED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43820BDC" w14:textId="77777777" w:rsidR="00C901ED" w:rsidRPr="00724453" w:rsidRDefault="00C901ED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C901ED" w14:paraId="6BF4DF62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F23A8A5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Coronavirus NL63 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609A37F" w14:textId="77777777" w:rsidR="00C901ED" w:rsidRPr="00724453" w:rsidRDefault="00C901ED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7AD22C27" w14:textId="77777777" w:rsidR="00C901ED" w:rsidRPr="00724453" w:rsidRDefault="00C901ED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C901ED" w14:paraId="2B429EF2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C2A9F53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Human metapneumovir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7A2EFC34" w14:textId="77777777" w:rsidR="00C901ED" w:rsidRPr="00724453" w:rsidRDefault="00C901ED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778E5AE9" w14:textId="422711D9" w:rsidR="00C901ED" w:rsidRPr="00724453" w:rsidRDefault="00BE677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</w:tr>
      <w:tr w:rsidR="00C901ED" w14:paraId="5B558964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5D87EF5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Influenza A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4D8B5D10" w14:textId="79228792" w:rsidR="00C901ED" w:rsidRPr="00724453" w:rsidRDefault="006E5A9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3</w:t>
            </w:r>
          </w:p>
        </w:tc>
        <w:tc>
          <w:tcPr>
            <w:tcW w:w="2608" w:type="dxa"/>
          </w:tcPr>
          <w:p w14:paraId="767E0367" w14:textId="74FD85A1" w:rsidR="00C901ED" w:rsidRPr="00724453" w:rsidRDefault="00BE677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</w:tr>
      <w:tr w:rsidR="00C901ED" w14:paraId="2CEB52C1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CCCD985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Parainfluenzavirus 1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09C1C3E6" w14:textId="77777777" w:rsidR="00C901ED" w:rsidRPr="00724453" w:rsidRDefault="00C901ED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6984F657" w14:textId="4215B4D4" w:rsidR="00C901ED" w:rsidRPr="00724453" w:rsidRDefault="007F034C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</w:tr>
      <w:tr w:rsidR="00C901ED" w14:paraId="061BF103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AD28636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Parainfluenzavirus 3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973A620" w14:textId="77777777" w:rsidR="00C901ED" w:rsidRPr="00724453" w:rsidRDefault="00C901ED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608" w:type="dxa"/>
          </w:tcPr>
          <w:p w14:paraId="44B8F1AA" w14:textId="43238E93" w:rsidR="00C901ED" w:rsidRPr="00724453" w:rsidRDefault="007F034C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</w:tr>
      <w:tr w:rsidR="00C901ED" w14:paraId="3EBDB25F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E947B28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Rhinovir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5145A903" w14:textId="3E753D72" w:rsidR="00C901ED" w:rsidRPr="00724453" w:rsidRDefault="006E5A9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  <w:tc>
          <w:tcPr>
            <w:tcW w:w="2608" w:type="dxa"/>
          </w:tcPr>
          <w:p w14:paraId="7871BF1D" w14:textId="112EFD94" w:rsidR="00C901ED" w:rsidRPr="00724453" w:rsidRDefault="00BE677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4</w:t>
            </w:r>
          </w:p>
        </w:tc>
      </w:tr>
      <w:tr w:rsidR="00C901ED" w14:paraId="07F31649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E70C3A7" w14:textId="77777777" w:rsidR="00C901ED" w:rsidRPr="00724453" w:rsidRDefault="00C901ED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Respiratory syncytial virus</w:t>
            </w:r>
          </w:p>
        </w:tc>
        <w:tc>
          <w:tcPr>
            <w:tcW w:w="2608" w:type="dxa"/>
            <w:tcBorders>
              <w:left w:val="single" w:sz="4" w:space="0" w:color="auto"/>
            </w:tcBorders>
          </w:tcPr>
          <w:p w14:paraId="170E88AE" w14:textId="48B9769C" w:rsidR="00C901ED" w:rsidRPr="00724453" w:rsidRDefault="00C901ED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</w:t>
            </w:r>
          </w:p>
        </w:tc>
        <w:tc>
          <w:tcPr>
            <w:tcW w:w="2608" w:type="dxa"/>
          </w:tcPr>
          <w:p w14:paraId="239E38BB" w14:textId="09174077" w:rsidR="00C901ED" w:rsidRPr="00724453" w:rsidRDefault="00BE677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</w:tr>
    </w:tbl>
    <w:p w14:paraId="122261F2" w14:textId="77777777" w:rsidR="009421FA" w:rsidRDefault="009421FA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3E0553AF" w14:textId="3DE37F99" w:rsidR="009421FA" w:rsidRDefault="009421FA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5BA2F728" w14:textId="3C70AC92" w:rsidR="007F034C" w:rsidRDefault="007F034C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49992EDC" w14:textId="77777777" w:rsidR="00724453" w:rsidRDefault="00724453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4D26A915" w14:textId="77777777" w:rsidR="007F034C" w:rsidRDefault="007F034C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1335CC12" w14:textId="27FFC6A3" w:rsidR="00C562C2" w:rsidRDefault="00C562C2" w:rsidP="00284449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11AD0D22" w14:textId="3BDACBE6" w:rsidR="00284449" w:rsidRPr="005660D7" w:rsidRDefault="00D27B38" w:rsidP="00284449">
      <w:pPr>
        <w:spacing w:line="360" w:lineRule="auto"/>
        <w:rPr>
          <w:rFonts w:asciiTheme="minorHAnsi" w:hAnsiTheme="minorHAnsi" w:cstheme="minorHAnsi"/>
          <w:b/>
          <w:bCs/>
          <w:i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20</w:t>
      </w:r>
      <w:r w:rsidR="00284449" w:rsidRPr="00724453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284449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 </w:t>
      </w:r>
      <w:r w:rsidR="00284449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Antibiotic regimen </w:t>
      </w:r>
      <w:r w:rsidR="0067726A">
        <w:rPr>
          <w:rFonts w:asciiTheme="minorHAnsi" w:hAnsiTheme="minorHAnsi" w:cstheme="minorHAnsi"/>
          <w:bCs/>
          <w:iCs/>
          <w:sz w:val="20"/>
          <w:lang w:val="en-US"/>
        </w:rPr>
        <w:t xml:space="preserve">of all patients </w:t>
      </w:r>
      <w:r w:rsidR="00284449" w:rsidRPr="005660D7">
        <w:rPr>
          <w:rFonts w:asciiTheme="minorHAnsi" w:hAnsiTheme="minorHAnsi" w:cstheme="minorHAnsi"/>
          <w:bCs/>
          <w:iCs/>
          <w:sz w:val="20"/>
          <w:lang w:val="en-US"/>
        </w:rPr>
        <w:t>at start of treatment</w:t>
      </w:r>
      <w:r w:rsidR="00DD28CD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395AD6" w:rsidRPr="005660D7">
        <w:rPr>
          <w:rFonts w:asciiTheme="minorHAnsi" w:hAnsiTheme="minorHAnsi" w:cstheme="minorHAnsi"/>
          <w:bCs/>
          <w:iCs/>
          <w:sz w:val="20"/>
          <w:lang w:val="en-US"/>
        </w:rPr>
        <w:t>AB: Antibiotic; ED: Emergency department</w:t>
      </w:r>
      <w:r w:rsidR="00DD28CD" w:rsidRPr="005660D7">
        <w:rPr>
          <w:rFonts w:asciiTheme="minorHAnsi" w:hAnsiTheme="minorHAnsi" w:cstheme="minorHAnsi"/>
          <w:bCs/>
          <w:iCs/>
          <w:sz w:val="20"/>
          <w:lang w:val="en-US"/>
        </w:rPr>
        <w:t>; IV: Intravenous</w:t>
      </w:r>
      <w:r w:rsidR="00395AD6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F20F82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* Amoxicillin (n = 2), Ceftriaxone (n = 7) and Ceftriaxone + Tobramycine (n = 1).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2240"/>
      </w:tblGrid>
      <w:tr w:rsidR="00284449" w14:paraId="43BCC0EC" w14:textId="77777777" w:rsidTr="00994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6DD9B62" w14:textId="77777777" w:rsidR="00284449" w:rsidRPr="00724453" w:rsidRDefault="00284449" w:rsidP="004F5D5F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9EC3C2" w14:textId="224A6AB5" w:rsidR="00284449" w:rsidRPr="00724453" w:rsidRDefault="004D4C57" w:rsidP="004F5D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88</w:t>
            </w:r>
            <w:r w:rsidR="00284449"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5BC8DC6A" w14:textId="2E26777E" w:rsidR="00284449" w:rsidRPr="00724453" w:rsidRDefault="004D4C57" w:rsidP="004F5D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 (n = 226</w:t>
            </w:r>
            <w:r w:rsidR="00284449"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284449" w14:paraId="62C97F63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B420596" w14:textId="7A49E30A" w:rsidR="00284449" w:rsidRPr="00724453" w:rsidRDefault="00395AD6" w:rsidP="00540A33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AB </w:t>
            </w:r>
            <w:r w:rsidR="00540A33"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regimen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EDD1BE3" w14:textId="77777777" w:rsidR="00284449" w:rsidRPr="00724453" w:rsidRDefault="00284449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14:paraId="3383CFD9" w14:textId="77777777" w:rsidR="00284449" w:rsidRPr="00724453" w:rsidRDefault="00284449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284449" w14:paraId="3AB32A16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6728E4B6" w14:textId="6DB0F998" w:rsidR="00284449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284449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6DAFB9A" w14:textId="48F93A58" w:rsidR="00284449" w:rsidRPr="00724453" w:rsidRDefault="00C562C2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8</w:t>
            </w:r>
          </w:p>
        </w:tc>
        <w:tc>
          <w:tcPr>
            <w:tcW w:w="2240" w:type="dxa"/>
          </w:tcPr>
          <w:p w14:paraId="39F3027C" w14:textId="04214F32" w:rsidR="00284449" w:rsidRPr="00724453" w:rsidRDefault="00C562C2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4</w:t>
            </w:r>
          </w:p>
        </w:tc>
      </w:tr>
      <w:tr w:rsidR="009F6D87" w14:paraId="071084AA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63F3387F" w14:textId="53218791" w:rsidR="009F6D87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F6D8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Amoxicillin + Ceftriaxone + Metronidazol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4CB53AE" w14:textId="4E5725B3" w:rsidR="009F6D87" w:rsidRPr="00724453" w:rsidRDefault="00AC69C7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0755F123" w14:textId="238236CC" w:rsidR="009F6D87" w:rsidRPr="00724453" w:rsidRDefault="009F6D87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E72927" w14:paraId="204786C3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74D7AEF4" w14:textId="59CB63EC" w:rsidR="00E72927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E7292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Amoxicillin + Cipro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15FA9C6" w14:textId="004E2EBB" w:rsidR="00E72927" w:rsidRPr="00724453" w:rsidRDefault="00AC69C7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1E00D065" w14:textId="16710EBD" w:rsidR="00E72927" w:rsidRPr="00724453" w:rsidRDefault="00CC4C51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284449" w14:paraId="61F97AED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06625C12" w14:textId="2C4D4FE8" w:rsidR="00284449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284449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Amoxicillin clavulanic aci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672DC5C" w14:textId="4A27891F" w:rsidR="00284449" w:rsidRPr="00724453" w:rsidRDefault="00CC4C51" w:rsidP="00E729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2240" w:type="dxa"/>
          </w:tcPr>
          <w:p w14:paraId="7F7C6346" w14:textId="0027B37E" w:rsidR="00284449" w:rsidRPr="00724453" w:rsidRDefault="00CC4C51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5</w:t>
            </w:r>
          </w:p>
        </w:tc>
      </w:tr>
      <w:tr w:rsidR="00284449" w14:paraId="403CB028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AEDB1BC" w14:textId="5A6D5D35" w:rsidR="00284449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9432D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Benzyl penicillin</w:t>
            </w:r>
            <w:r w:rsidR="00E7292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+ Ceftazidim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BC858C1" w14:textId="52636239" w:rsidR="00284449" w:rsidRPr="00724453" w:rsidRDefault="00AC69C7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6001CDB0" w14:textId="51487F76" w:rsidR="00284449" w:rsidRPr="00724453" w:rsidRDefault="00CC4C51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284449" w14:paraId="759DA05A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69AB494A" w14:textId="2A9753C0" w:rsidR="00284449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284449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B2788C0" w14:textId="49BBF794" w:rsidR="00284449" w:rsidRPr="00724453" w:rsidRDefault="00AC69C7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66B62B07" w14:textId="717478A4" w:rsidR="00284449" w:rsidRPr="00724453" w:rsidRDefault="00E72927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9F6D87" w14:paraId="58E13256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77DB343E" w14:textId="3C2469D7" w:rsidR="009F6D87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F6D8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tazidime + Cipro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F701BD8" w14:textId="4B15CCF2" w:rsidR="009F6D87" w:rsidRPr="00724453" w:rsidRDefault="00AC69C7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7AE907E7" w14:textId="7E676DD1" w:rsidR="009F6D87" w:rsidRPr="00724453" w:rsidRDefault="009F6D87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CC4C51" w14:paraId="5E191300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189D8BFD" w14:textId="1A9985F4" w:rsidR="00CC4C51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CC4C51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tazidime + Flucloxacill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F1018C9" w14:textId="1E643423" w:rsidR="00CC4C51" w:rsidRPr="00724453" w:rsidRDefault="00AC69C7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5793D9D8" w14:textId="6CE33E0E" w:rsidR="00CC4C51" w:rsidRPr="00724453" w:rsidRDefault="00CC4C51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284449" w14:paraId="4294527A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B1DA3B7" w14:textId="422DE189" w:rsidR="00284449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284449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triaxon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B1E899B" w14:textId="0530DC7D" w:rsidR="00284449" w:rsidRPr="00724453" w:rsidRDefault="00AC69C7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5D91EF40" w14:textId="46071ADE" w:rsidR="00284449" w:rsidRPr="00724453" w:rsidRDefault="00CC4C51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9</w:t>
            </w:r>
          </w:p>
        </w:tc>
      </w:tr>
      <w:tr w:rsidR="009F6D87" w14:paraId="6CD4CF30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5F91DB02" w14:textId="1CE46E55" w:rsidR="009F6D87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F6D8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triaxone + Cipro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98BB809" w14:textId="3E875C9C" w:rsidR="009F6D87" w:rsidRPr="00724453" w:rsidRDefault="00AC69C7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00202916" w14:textId="4DD9DF68" w:rsidR="009F6D87" w:rsidRPr="00724453" w:rsidRDefault="00CC4C51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5</w:t>
            </w:r>
          </w:p>
        </w:tc>
      </w:tr>
      <w:tr w:rsidR="00E72927" w14:paraId="62564357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7BD505F1" w14:textId="21F8722E" w:rsidR="00E72927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E7292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triaxone + Doxycyclin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651F174" w14:textId="69F8A529" w:rsidR="00E72927" w:rsidRPr="00724453" w:rsidRDefault="00AC69C7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00A8AF35" w14:textId="107CF283" w:rsidR="00E72927" w:rsidRPr="00724453" w:rsidRDefault="00E72927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F6D87" w14:paraId="0D6061C8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5ABEDC61" w14:textId="015C8457" w:rsidR="009F6D87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F6D8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triaxone + Metronidazol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7194975" w14:textId="02E50398" w:rsidR="009F6D87" w:rsidRPr="00724453" w:rsidRDefault="00AC69C7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5023EDA3" w14:textId="65C11A2F" w:rsidR="009F6D87" w:rsidRPr="00724453" w:rsidRDefault="009F6D87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9F6D87" w14:paraId="3BA1A62E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ADDF5F1" w14:textId="1E86FBB6" w:rsidR="009F6D87" w:rsidRPr="00724453" w:rsidRDefault="00540A33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F6D8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triaxone + Tobramy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03106ED" w14:textId="26C78EB3" w:rsidR="009F6D87" w:rsidRPr="00724453" w:rsidRDefault="00AC69C7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33E38CE9" w14:textId="4B0B0931" w:rsidR="009F6D87" w:rsidRPr="00724453" w:rsidRDefault="006107BF" w:rsidP="004F5D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6107BF" w14:paraId="55479192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7C22A3B1" w14:textId="12B21D53" w:rsidR="006107BF" w:rsidRPr="00724453" w:rsidRDefault="006107BF" w:rsidP="004F5D5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Vancomy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7EEBDBA" w14:textId="0091D8F4" w:rsidR="006107BF" w:rsidRPr="00724453" w:rsidRDefault="006107BF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7CF16F4B" w14:textId="561BB8EA" w:rsidR="006107BF" w:rsidRPr="00724453" w:rsidRDefault="006107BF" w:rsidP="004F5D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9432D" w14:paraId="57A9960B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41D1442" w14:textId="501C3086" w:rsidR="0099432D" w:rsidRPr="00724453" w:rsidRDefault="00540A33" w:rsidP="0099432D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9432D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uroxim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A9F12E7" w14:textId="50BA3083" w:rsidR="0099432D" w:rsidRPr="00724453" w:rsidRDefault="00AC69C7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33A4E31D" w14:textId="579B056F" w:rsidR="0099432D" w:rsidRPr="00724453" w:rsidRDefault="00CC4C51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0</w:t>
            </w:r>
          </w:p>
        </w:tc>
      </w:tr>
      <w:tr w:rsidR="009F6D87" w14:paraId="24F5983A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50B689EC" w14:textId="5DE8F267" w:rsidR="009F6D87" w:rsidRPr="00724453" w:rsidRDefault="00540A33" w:rsidP="0099432D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F6D8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uroxime + Cipro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5D5FED4" w14:textId="11E3E703" w:rsidR="009F6D87" w:rsidRPr="00724453" w:rsidRDefault="00AC69C7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7D9DACA8" w14:textId="02356E45" w:rsidR="009F6D87" w:rsidRPr="00724453" w:rsidRDefault="009F6D87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F6D87" w14:paraId="5AFBA60A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1E5135E1" w14:textId="6D7DE8BB" w:rsidR="009F6D87" w:rsidRPr="00724453" w:rsidRDefault="00540A33" w:rsidP="0099432D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F6D87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efuroxime + Tobramy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C8CAB8B" w14:textId="6F221443" w:rsidR="009F6D87" w:rsidRPr="00724453" w:rsidRDefault="00AC69C7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2B9DACD1" w14:textId="5721803F" w:rsidR="009F6D87" w:rsidRPr="00724453" w:rsidRDefault="00E72927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CC4C51" w14:paraId="51C6AD52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F2CDF32" w14:textId="10D00B32" w:rsidR="0099432D" w:rsidRPr="00724453" w:rsidRDefault="00540A33" w:rsidP="0099432D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9432D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77B68F2" w14:textId="3A5C80DB" w:rsidR="0099432D" w:rsidRPr="00724453" w:rsidRDefault="00CC4C51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240" w:type="dxa"/>
          </w:tcPr>
          <w:p w14:paraId="2475AEFC" w14:textId="5B362C98" w:rsidR="0099432D" w:rsidRPr="00724453" w:rsidRDefault="00CC4C51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CC4C51" w14:paraId="21685813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DF41055" w14:textId="6F5E8A96" w:rsidR="0099432D" w:rsidRPr="00724453" w:rsidRDefault="00540A33" w:rsidP="0099432D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9432D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Clindamy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7237C26" w14:textId="097034B2" w:rsidR="0099432D" w:rsidRPr="00724453" w:rsidRDefault="00AC69C7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175E8D88" w14:textId="2F045F80" w:rsidR="0099432D" w:rsidRPr="00724453" w:rsidRDefault="00CC4C51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CC4C51" w14:paraId="55468410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2C0D9282" w14:textId="5F524D6B" w:rsidR="0099432D" w:rsidRPr="00724453" w:rsidRDefault="00540A33" w:rsidP="0099432D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9432D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Doxycyclin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FBA5853" w14:textId="3D27A304" w:rsidR="0099432D" w:rsidRPr="00724453" w:rsidRDefault="00CC4C51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2</w:t>
            </w:r>
          </w:p>
        </w:tc>
        <w:tc>
          <w:tcPr>
            <w:tcW w:w="2240" w:type="dxa"/>
          </w:tcPr>
          <w:p w14:paraId="4ADB2C7D" w14:textId="6E011A24" w:rsidR="0099432D" w:rsidRPr="00724453" w:rsidRDefault="00AC69C7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CC4C51" w14:paraId="5CCD9301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0D452CB0" w14:textId="4E7B2654" w:rsidR="0099432D" w:rsidRPr="00724453" w:rsidRDefault="00540A33" w:rsidP="0099432D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9432D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Imipenem/cilastat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1D00B5E" w14:textId="30A248F0" w:rsidR="0099432D" w:rsidRPr="00724453" w:rsidRDefault="00AC69C7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1550EE2B" w14:textId="101B3383" w:rsidR="0099432D" w:rsidRPr="00724453" w:rsidRDefault="009F6D87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CC4C51" w14:paraId="195C2142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558D6DB8" w14:textId="1DDF38EC" w:rsidR="0099432D" w:rsidRPr="00724453" w:rsidRDefault="00540A33" w:rsidP="0099432D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9432D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Flucloxacill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DB71C50" w14:textId="2AA34B33" w:rsidR="0099432D" w:rsidRPr="00724453" w:rsidRDefault="00CC4C51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240" w:type="dxa"/>
          </w:tcPr>
          <w:p w14:paraId="64C5F530" w14:textId="3B54BD48" w:rsidR="0099432D" w:rsidRPr="00724453" w:rsidRDefault="00AC69C7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BF5738" w14:paraId="5440436A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A18F2C3" w14:textId="77C6582B" w:rsidR="00BF5738" w:rsidRPr="00724453" w:rsidRDefault="00BF5738" w:rsidP="0099432D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Moxi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A25FE1A" w14:textId="24BE6FD7" w:rsidR="00BF5738" w:rsidRPr="00724453" w:rsidRDefault="00BF5738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6</w:t>
            </w:r>
          </w:p>
        </w:tc>
        <w:tc>
          <w:tcPr>
            <w:tcW w:w="2240" w:type="dxa"/>
          </w:tcPr>
          <w:p w14:paraId="4E920E6D" w14:textId="14290F1A" w:rsidR="00BF5738" w:rsidRPr="00724453" w:rsidRDefault="00BF5738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CC4C51" w14:paraId="45444923" w14:textId="77777777" w:rsidTr="0099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6DF90E6D" w14:textId="72520EC9" w:rsidR="0099432D" w:rsidRPr="00724453" w:rsidRDefault="00540A33" w:rsidP="00BF573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BF5738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Trimethoprim/sulfamethoxazole</w:t>
            </w:r>
            <w:r w:rsidR="009521A0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6AB66B5" w14:textId="689AC29E" w:rsidR="0099432D" w:rsidRPr="00724453" w:rsidRDefault="00CC4C51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240" w:type="dxa"/>
          </w:tcPr>
          <w:p w14:paraId="788FF203" w14:textId="3CEE43B4" w:rsidR="0099432D" w:rsidRPr="00724453" w:rsidRDefault="00AC69C7" w:rsidP="009943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F20F82" w14:paraId="04B2DA10" w14:textId="77777777" w:rsidTr="00994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7DD670D" w14:textId="38DB82E5" w:rsidR="00F20F82" w:rsidRPr="00724453" w:rsidRDefault="00F20F82" w:rsidP="0099432D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Single IV administration at 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3C72E93" w14:textId="64DEEA3B" w:rsidR="00F20F82" w:rsidRPr="00724453" w:rsidRDefault="00F20F82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*</w:t>
            </w:r>
          </w:p>
        </w:tc>
        <w:tc>
          <w:tcPr>
            <w:tcW w:w="2240" w:type="dxa"/>
          </w:tcPr>
          <w:p w14:paraId="5B527081" w14:textId="24E0F334" w:rsidR="00F20F82" w:rsidRPr="00724453" w:rsidRDefault="00F20F82" w:rsidP="009943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</w:tbl>
    <w:p w14:paraId="751A2F45" w14:textId="4FDAD3AC" w:rsidR="00747F24" w:rsidRDefault="00747F24"/>
    <w:p w14:paraId="18F75244" w14:textId="5E140A6D" w:rsidR="00DD28CD" w:rsidRDefault="00DD28CD"/>
    <w:p w14:paraId="41E0F002" w14:textId="77777777" w:rsidR="00724453" w:rsidRDefault="00724453"/>
    <w:p w14:paraId="39B93814" w14:textId="11A935D4" w:rsidR="00DD28CD" w:rsidRDefault="00DD28CD"/>
    <w:p w14:paraId="2382C256" w14:textId="6A66192F" w:rsidR="00DD28CD" w:rsidRDefault="00DD28CD"/>
    <w:p w14:paraId="69E105E6" w14:textId="368667F7" w:rsidR="00DD28CD" w:rsidRDefault="00DD28CD"/>
    <w:p w14:paraId="434FB55A" w14:textId="6EEF32C2" w:rsidR="0067726A" w:rsidRPr="005660D7" w:rsidRDefault="00D27B38" w:rsidP="0067726A">
      <w:pPr>
        <w:spacing w:line="360" w:lineRule="auto"/>
        <w:rPr>
          <w:rFonts w:asciiTheme="minorHAnsi" w:hAnsiTheme="minorHAnsi" w:cstheme="minorHAnsi"/>
          <w:b/>
          <w:bCs/>
          <w:i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21</w:t>
      </w:r>
      <w:r w:rsidR="0067726A" w:rsidRPr="00724453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67726A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 </w:t>
      </w:r>
      <w:r w:rsidR="0067726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Antibiotic regimen </w:t>
      </w:r>
      <w:r w:rsidR="0067726A">
        <w:rPr>
          <w:rFonts w:asciiTheme="minorHAnsi" w:hAnsiTheme="minorHAnsi" w:cstheme="minorHAnsi"/>
          <w:bCs/>
          <w:iCs/>
          <w:sz w:val="20"/>
          <w:lang w:val="en-US"/>
        </w:rPr>
        <w:t xml:space="preserve">of matched patients </w:t>
      </w:r>
      <w:r w:rsidR="0067726A" w:rsidRPr="005660D7">
        <w:rPr>
          <w:rFonts w:asciiTheme="minorHAnsi" w:hAnsiTheme="minorHAnsi" w:cstheme="minorHAnsi"/>
          <w:bCs/>
          <w:iCs/>
          <w:sz w:val="20"/>
          <w:lang w:val="en-US"/>
        </w:rPr>
        <w:t>at start of treatment. AB: Antibiotic; ED: Emergency department; IV: Intravenous. * Amoxicillin (n = 2), Cef</w:t>
      </w:r>
      <w:r w:rsidR="0067726A">
        <w:rPr>
          <w:rFonts w:asciiTheme="minorHAnsi" w:hAnsiTheme="minorHAnsi" w:cstheme="minorHAnsi"/>
          <w:bCs/>
          <w:iCs/>
          <w:sz w:val="20"/>
          <w:lang w:val="en-US"/>
        </w:rPr>
        <w:t>triaxone (n = 6</w:t>
      </w:r>
      <w:r w:rsidR="0067726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) and Ceftriaxone + Tobramycine (n = 1).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2240"/>
      </w:tblGrid>
      <w:tr w:rsidR="0067726A" w14:paraId="1BFF8572" w14:textId="77777777" w:rsidTr="00046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3ED1C07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592CAF" w14:textId="5D9D5552" w:rsidR="0067726A" w:rsidRPr="00724453" w:rsidRDefault="006E5A98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71</w:t>
            </w:r>
            <w:r w:rsidR="0067726A"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6A13FDE1" w14:textId="4DEBF70C" w:rsidR="0067726A" w:rsidRPr="00724453" w:rsidRDefault="006E5A98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 (n = 102</w:t>
            </w:r>
            <w:r w:rsidR="0067726A"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67726A" w14:paraId="03D2EA09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4AF1EB0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AB regimen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D390939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14:paraId="5023ADE4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67726A" w14:paraId="6F35E42F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D690574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1031718" w14:textId="750AADB2" w:rsidR="0067726A" w:rsidRPr="00724453" w:rsidRDefault="006E5A9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1</w:t>
            </w:r>
          </w:p>
        </w:tc>
        <w:tc>
          <w:tcPr>
            <w:tcW w:w="2240" w:type="dxa"/>
          </w:tcPr>
          <w:p w14:paraId="7E99D965" w14:textId="61A431A7" w:rsidR="0067726A" w:rsidRPr="00724453" w:rsidRDefault="0042792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8</w:t>
            </w:r>
          </w:p>
        </w:tc>
      </w:tr>
      <w:tr w:rsidR="0067726A" w14:paraId="007DDA04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AFB7001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 + Cipro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B04AA82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5D0E1664" w14:textId="2590B63D" w:rsidR="0067726A" w:rsidRPr="00724453" w:rsidRDefault="0042792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7726A" w14:paraId="510AFD8A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77217D34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 clavulanic aci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ACD251B" w14:textId="4AA4AC36" w:rsidR="0067726A" w:rsidRPr="00724453" w:rsidRDefault="006E5A9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2240" w:type="dxa"/>
          </w:tcPr>
          <w:p w14:paraId="0B1573E0" w14:textId="18EB3254" w:rsidR="0067726A" w:rsidRPr="00724453" w:rsidRDefault="008754C6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1</w:t>
            </w:r>
          </w:p>
        </w:tc>
      </w:tr>
      <w:tr w:rsidR="0067726A" w14:paraId="225D0246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2DAD7492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Benzyl penicillin + Ceftazidim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25DCBEB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1364F022" w14:textId="5458D939" w:rsidR="0067726A" w:rsidRPr="00724453" w:rsidRDefault="0042792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7726A" w14:paraId="16188C83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652CFA90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azidim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955CED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421AB82E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67726A" w14:paraId="3F397278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1BFDDC27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azidime + Flucloxacill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4F39730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3FFBF02B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7726A" w14:paraId="7D499FC0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19E93F10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424F7A5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393D3C93" w14:textId="5FFCE4B3" w:rsidR="0067726A" w:rsidRPr="00724453" w:rsidRDefault="0042792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7</w:t>
            </w:r>
          </w:p>
        </w:tc>
      </w:tr>
      <w:tr w:rsidR="0067726A" w14:paraId="586415AD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0C828C7A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Cipro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753E463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386D690E" w14:textId="000CAB8F" w:rsidR="0067726A" w:rsidRPr="00724453" w:rsidRDefault="0042792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</w:t>
            </w:r>
          </w:p>
        </w:tc>
      </w:tr>
      <w:tr w:rsidR="0067726A" w14:paraId="193DC26B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F6584E0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Tobramy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4A777A5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27A5A87E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</w:p>
        </w:tc>
      </w:tr>
      <w:tr w:rsidR="0067726A" w14:paraId="321C284E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50C994BD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uroxim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05C004F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4484B4E2" w14:textId="25429FDB" w:rsidR="0067726A" w:rsidRPr="00724453" w:rsidRDefault="0042792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5</w:t>
            </w:r>
          </w:p>
        </w:tc>
      </w:tr>
      <w:tr w:rsidR="0067726A" w14:paraId="41123077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A5E5C1B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ipro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1003B8B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240" w:type="dxa"/>
          </w:tcPr>
          <w:p w14:paraId="10F92521" w14:textId="38AD99AE" w:rsidR="0067726A" w:rsidRPr="00724453" w:rsidRDefault="008754C6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7726A" w14:paraId="358673E5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71DA1806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lindamy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6D8935E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4D9A5A49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7726A" w14:paraId="5BA9E01D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0218D5B6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Doxycyclin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DCB5F77" w14:textId="6645A934" w:rsidR="0067726A" w:rsidRPr="00724453" w:rsidRDefault="006E5A9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9</w:t>
            </w:r>
          </w:p>
        </w:tc>
        <w:tc>
          <w:tcPr>
            <w:tcW w:w="2240" w:type="dxa"/>
          </w:tcPr>
          <w:p w14:paraId="4E1A227C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7726A" w14:paraId="2269716A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1F07960C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Imipenem/cilastat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1141837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7AF19EE3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</w:tr>
      <w:tr w:rsidR="0067726A" w14:paraId="28EF77F2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230B3C5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Flucloxacill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16D523F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240" w:type="dxa"/>
          </w:tcPr>
          <w:p w14:paraId="39F9383E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7726A" w14:paraId="51F09EED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05D93517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Moxifloxaci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8D67357" w14:textId="0B03DF04" w:rsidR="0067726A" w:rsidRPr="00724453" w:rsidRDefault="006E5A9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2240" w:type="dxa"/>
          </w:tcPr>
          <w:p w14:paraId="5613D574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7726A" w14:paraId="6C839D05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46268F2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Single IV administration at 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E60D0C6" w14:textId="276F8345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*</w:t>
            </w:r>
          </w:p>
        </w:tc>
        <w:tc>
          <w:tcPr>
            <w:tcW w:w="2240" w:type="dxa"/>
          </w:tcPr>
          <w:p w14:paraId="23361300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</w:tbl>
    <w:p w14:paraId="5D4F3922" w14:textId="102BC799" w:rsidR="0067726A" w:rsidRDefault="0067726A"/>
    <w:p w14:paraId="7A94F8F1" w14:textId="10419531" w:rsidR="0067726A" w:rsidRDefault="0067726A"/>
    <w:p w14:paraId="3F052682" w14:textId="43A31B6C" w:rsidR="008754C6" w:rsidRDefault="008754C6"/>
    <w:p w14:paraId="635FE209" w14:textId="706F715F" w:rsidR="008754C6" w:rsidRDefault="008754C6"/>
    <w:p w14:paraId="7E5D3E3F" w14:textId="5A29F716" w:rsidR="008754C6" w:rsidRDefault="008754C6"/>
    <w:p w14:paraId="16F8FF1B" w14:textId="77777777" w:rsidR="008754C6" w:rsidRDefault="008754C6"/>
    <w:p w14:paraId="08891D00" w14:textId="0B2476A0" w:rsidR="0067726A" w:rsidRDefault="0067726A"/>
    <w:p w14:paraId="68D7B7E1" w14:textId="590ECD3C" w:rsidR="008754C6" w:rsidRDefault="008754C6"/>
    <w:p w14:paraId="77D74B9C" w14:textId="78C96C61" w:rsidR="00724453" w:rsidRDefault="00724453"/>
    <w:p w14:paraId="624FCEBB" w14:textId="77777777" w:rsidR="00724453" w:rsidRDefault="00724453"/>
    <w:p w14:paraId="60E09731" w14:textId="23151735" w:rsidR="0067726A" w:rsidRDefault="0067726A"/>
    <w:p w14:paraId="7B280F03" w14:textId="77777777" w:rsidR="0067726A" w:rsidRDefault="0067726A"/>
    <w:p w14:paraId="09DC962D" w14:textId="4EEAC842" w:rsidR="00592C6C" w:rsidRPr="005660D7" w:rsidRDefault="00D27B38" w:rsidP="00961023">
      <w:pPr>
        <w:spacing w:line="360" w:lineRule="auto"/>
        <w:rPr>
          <w:rFonts w:asciiTheme="minorHAnsi" w:hAnsiTheme="minorHAnsi" w:cstheme="minorHAnsi"/>
          <w:b/>
          <w:bCs/>
          <w:i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22</w:t>
      </w:r>
      <w:r w:rsidR="00961023" w:rsidRPr="00724453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961023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 </w:t>
      </w:r>
      <w:r w:rsidR="00961023" w:rsidRPr="005660D7">
        <w:rPr>
          <w:rFonts w:asciiTheme="minorHAnsi" w:hAnsiTheme="minorHAnsi" w:cstheme="minorHAnsi"/>
          <w:bCs/>
          <w:iCs/>
          <w:sz w:val="20"/>
          <w:lang w:val="en-US"/>
        </w:rPr>
        <w:t>Switches in antibi</w:t>
      </w:r>
      <w:r w:rsidR="005C3993" w:rsidRPr="005660D7">
        <w:rPr>
          <w:rFonts w:asciiTheme="minorHAnsi" w:hAnsiTheme="minorHAnsi" w:cstheme="minorHAnsi"/>
          <w:bCs/>
          <w:iCs/>
          <w:sz w:val="20"/>
          <w:lang w:val="en-US"/>
        </w:rPr>
        <w:t>otic</w:t>
      </w:r>
      <w:r w:rsidR="009521A0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(AB)</w:t>
      </w:r>
      <w:r w:rsidR="005C3993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regimen</w:t>
      </w:r>
      <w:r w:rsidR="0067726A">
        <w:rPr>
          <w:rFonts w:asciiTheme="minorHAnsi" w:hAnsiTheme="minorHAnsi" w:cstheme="minorHAnsi"/>
          <w:bCs/>
          <w:iCs/>
          <w:sz w:val="20"/>
          <w:lang w:val="en-US"/>
        </w:rPr>
        <w:t xml:space="preserve"> in all patients</w:t>
      </w:r>
      <w:r w:rsidR="005C3993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  <w:r w:rsidR="00F20F82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AB: Antibiotic; IQR: Interquartile range; IV: Intravenous. </w:t>
      </w:r>
      <w:r w:rsidR="005C3993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* </w:t>
      </w:r>
      <w:r w:rsidR="009521A0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In this calculation, </w:t>
      </w:r>
      <w:r w:rsidR="00042C73" w:rsidRPr="005660D7">
        <w:rPr>
          <w:rFonts w:asciiTheme="minorHAnsi" w:hAnsiTheme="minorHAnsi" w:cstheme="minorHAnsi"/>
          <w:bCs/>
          <w:iCs/>
          <w:sz w:val="20"/>
          <w:lang w:val="en-US"/>
        </w:rPr>
        <w:t>ninetee</w:t>
      </w:r>
      <w:r w:rsidR="009521A0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n additional patients were added because these patients switched to oral AB in a later switch than the first switch.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2240"/>
      </w:tblGrid>
      <w:tr w:rsidR="00961023" w14:paraId="58C6CD38" w14:textId="77777777" w:rsidTr="005C3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D16AE23" w14:textId="77777777" w:rsidR="00961023" w:rsidRPr="00724453" w:rsidRDefault="00961023" w:rsidP="005C3993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236EC5" w14:textId="77777777" w:rsidR="00961023" w:rsidRPr="00724453" w:rsidRDefault="00961023" w:rsidP="005C39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Oral (n = 88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6C5D77B8" w14:textId="77777777" w:rsidR="00961023" w:rsidRPr="00724453" w:rsidRDefault="00961023" w:rsidP="005C39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Intravenous (n = 226)</w:t>
            </w:r>
          </w:p>
        </w:tc>
      </w:tr>
      <w:tr w:rsidR="00961023" w14:paraId="77D7CB4C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7738099" w14:textId="7AE6DF10" w:rsidR="00961023" w:rsidRPr="00724453" w:rsidRDefault="00723290" w:rsidP="00961023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Switch in AB treatment, n (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5192E51" w14:textId="711DC354" w:rsidR="00961023" w:rsidRPr="00724453" w:rsidRDefault="007F3257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6 (18.2)</w:t>
            </w:r>
          </w:p>
        </w:tc>
        <w:tc>
          <w:tcPr>
            <w:tcW w:w="2240" w:type="dxa"/>
          </w:tcPr>
          <w:p w14:paraId="1212D73C" w14:textId="68CFA272" w:rsidR="00961023" w:rsidRPr="00724453" w:rsidRDefault="009521A0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80 (79.6</w:t>
            </w:r>
            <w:r w:rsidR="007F3257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)</w:t>
            </w:r>
          </w:p>
        </w:tc>
      </w:tr>
      <w:tr w:rsidR="00961023" w14:paraId="2A08C7F1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2BCFE10" w14:textId="5CB2D1DC" w:rsidR="00961023" w:rsidRPr="00724453" w:rsidRDefault="00A951B3" w:rsidP="00961023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First s</w:t>
            </w:r>
            <w:r w:rsidR="00961023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witch </w:t>
            </w: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was </w:t>
            </w:r>
            <w:r w:rsidR="00961023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>to oral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76B9622" w14:textId="564A41E6" w:rsidR="00961023" w:rsidRPr="00724453" w:rsidRDefault="00961023" w:rsidP="009610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  <w:tc>
          <w:tcPr>
            <w:tcW w:w="2240" w:type="dxa"/>
          </w:tcPr>
          <w:p w14:paraId="256B8CE4" w14:textId="7E1F10C4" w:rsidR="00961023" w:rsidRPr="00724453" w:rsidRDefault="00961023" w:rsidP="009610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</w:tr>
      <w:tr w:rsidR="00961023" w14:paraId="21E11456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004A77D0" w14:textId="12957470" w:rsidR="00961023" w:rsidRPr="00724453" w:rsidRDefault="00961023" w:rsidP="0096102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    Switch to oral treatment with same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3E31EAF" w14:textId="60DC99C6" w:rsidR="00961023" w:rsidRPr="00724453" w:rsidRDefault="00FB41A3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7B1CFB49" w14:textId="5E4BB08E" w:rsidR="00961023" w:rsidRPr="00724453" w:rsidRDefault="007F3257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74</w:t>
            </w:r>
          </w:p>
        </w:tc>
      </w:tr>
      <w:tr w:rsidR="00961023" w14:paraId="3CEE7058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04C442A2" w14:textId="0EF8D7EA" w:rsidR="00961023" w:rsidRPr="00724453" w:rsidRDefault="00961023" w:rsidP="0096102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    Switch to oral treatment with different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83CE2F1" w14:textId="6D9D4D12" w:rsidR="00961023" w:rsidRPr="00724453" w:rsidRDefault="00FB41A3" w:rsidP="009610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9</w:t>
            </w:r>
          </w:p>
        </w:tc>
        <w:tc>
          <w:tcPr>
            <w:tcW w:w="2240" w:type="dxa"/>
          </w:tcPr>
          <w:p w14:paraId="52DB2A31" w14:textId="2FD39F40" w:rsidR="00961023" w:rsidRPr="00724453" w:rsidRDefault="007F3257" w:rsidP="00FB41A3">
            <w:pPr>
              <w:tabs>
                <w:tab w:val="center" w:pos="1012"/>
                <w:tab w:val="right" w:pos="20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ab/>
              <w:t>74</w:t>
            </w:r>
            <w:r w:rsidR="00FB41A3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ab/>
            </w:r>
          </w:p>
        </w:tc>
      </w:tr>
      <w:tr w:rsidR="00961023" w14:paraId="5AC218D5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1E7D8D3F" w14:textId="46EEB803" w:rsidR="00961023" w:rsidRPr="00724453" w:rsidRDefault="00A951B3" w:rsidP="00A951B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First switch was</w:t>
            </w:r>
            <w:r w:rsidR="00961023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to IV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1A05F76" w14:textId="24AFB951" w:rsidR="00961023" w:rsidRPr="00724453" w:rsidRDefault="00961023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  <w:tc>
          <w:tcPr>
            <w:tcW w:w="2240" w:type="dxa"/>
          </w:tcPr>
          <w:p w14:paraId="107B06D7" w14:textId="13272FA9" w:rsidR="00961023" w:rsidRPr="00724453" w:rsidRDefault="00961023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</w:tr>
      <w:tr w:rsidR="00961023" w14:paraId="5C8B91AB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6AA48065" w14:textId="52D7C492" w:rsidR="00961023" w:rsidRPr="00724453" w:rsidRDefault="00961023" w:rsidP="0096102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    Switch to IV treatment with same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3DE994E" w14:textId="75D0C4D8" w:rsidR="00961023" w:rsidRPr="00724453" w:rsidRDefault="00FB41A3" w:rsidP="009610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  <w:tc>
          <w:tcPr>
            <w:tcW w:w="2240" w:type="dxa"/>
          </w:tcPr>
          <w:p w14:paraId="4DAC0D6B" w14:textId="0A0438BE" w:rsidR="00961023" w:rsidRPr="00724453" w:rsidRDefault="00FB41A3" w:rsidP="009610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</w:tr>
      <w:tr w:rsidR="00961023" w14:paraId="2AF30096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3DD7102" w14:textId="639774FB" w:rsidR="00961023" w:rsidRPr="00724453" w:rsidRDefault="00961023" w:rsidP="0096102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    Switch to IV treatment with different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1453BE3" w14:textId="36675591" w:rsidR="00961023" w:rsidRPr="00724453" w:rsidRDefault="00FB41A3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5</w:t>
            </w:r>
          </w:p>
        </w:tc>
        <w:tc>
          <w:tcPr>
            <w:tcW w:w="2240" w:type="dxa"/>
          </w:tcPr>
          <w:p w14:paraId="781724FD" w14:textId="34FF974C" w:rsidR="00961023" w:rsidRPr="00724453" w:rsidRDefault="007F3257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32</w:t>
            </w:r>
          </w:p>
        </w:tc>
      </w:tr>
      <w:tr w:rsidR="00961023" w14:paraId="51F2256A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CCF4366" w14:textId="51922E9F" w:rsidR="00961023" w:rsidRPr="00724453" w:rsidRDefault="00961023" w:rsidP="0096102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Therapeutic switch, n (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6596BBB" w14:textId="778C0D3A" w:rsidR="00961023" w:rsidRPr="00724453" w:rsidRDefault="00FB41A3" w:rsidP="009610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5</w:t>
            </w:r>
            <w:r w:rsidR="00437E10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 xml:space="preserve"> (93.8)</w:t>
            </w:r>
          </w:p>
        </w:tc>
        <w:tc>
          <w:tcPr>
            <w:tcW w:w="2240" w:type="dxa"/>
          </w:tcPr>
          <w:p w14:paraId="5F86D04E" w14:textId="2B82B471" w:rsidR="00961023" w:rsidRPr="00724453" w:rsidRDefault="00D36680" w:rsidP="009610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5 (13.9)</w:t>
            </w:r>
          </w:p>
        </w:tc>
      </w:tr>
      <w:tr w:rsidR="00961023" w14:paraId="1DB88724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293E3060" w14:textId="228DE380" w:rsidR="00961023" w:rsidRPr="00724453" w:rsidRDefault="00961023" w:rsidP="009521A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 xml:space="preserve">Time until </w:t>
            </w:r>
            <w:r w:rsidR="009521A0"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 xml:space="preserve">first AB switch </w:t>
            </w: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(days), median [IQR]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1D29197" w14:textId="7D96DD04" w:rsidR="00961023" w:rsidRPr="00724453" w:rsidRDefault="005C3993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 [1-3]</w:t>
            </w:r>
          </w:p>
        </w:tc>
        <w:tc>
          <w:tcPr>
            <w:tcW w:w="2240" w:type="dxa"/>
          </w:tcPr>
          <w:p w14:paraId="162828F9" w14:textId="4480FE57" w:rsidR="00961023" w:rsidRPr="00724453" w:rsidRDefault="005C3993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 [1-3]</w:t>
            </w:r>
          </w:p>
        </w:tc>
      </w:tr>
      <w:tr w:rsidR="00961023" w14:paraId="2A8D419D" w14:textId="77777777" w:rsidTr="005C3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0D66549C" w14:textId="582B0253" w:rsidR="00961023" w:rsidRPr="00724453" w:rsidRDefault="00A951B3" w:rsidP="00961023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Time until switch to oral AB, median [IQR]</w:t>
            </w:r>
            <w:r w:rsidR="009521A0"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9C88F4F" w14:textId="71F6EFE5" w:rsidR="00961023" w:rsidRPr="00724453" w:rsidRDefault="00A951B3" w:rsidP="009610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0E2E8ABE" w14:textId="0FBDF106" w:rsidR="00961023" w:rsidRPr="00724453" w:rsidRDefault="00A951B3" w:rsidP="009610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 [1-3]</w:t>
            </w:r>
          </w:p>
        </w:tc>
      </w:tr>
      <w:tr w:rsidR="00961023" w14:paraId="4438EF22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543631BB" w14:textId="537D8DC8" w:rsidR="00961023" w:rsidRPr="00724453" w:rsidRDefault="00A951B3" w:rsidP="00961023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Time until switch to IV AB, median [IQR]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E1EAD99" w14:textId="09FC51B1" w:rsidR="00961023" w:rsidRPr="00724453" w:rsidRDefault="00A951B3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 [</w:t>
            </w:r>
            <w:r w:rsidR="00196F04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-1]</w:t>
            </w:r>
          </w:p>
        </w:tc>
        <w:tc>
          <w:tcPr>
            <w:tcW w:w="2240" w:type="dxa"/>
          </w:tcPr>
          <w:p w14:paraId="39F6982E" w14:textId="4641DBEA" w:rsidR="00961023" w:rsidRPr="00724453" w:rsidRDefault="00A951B3" w:rsidP="009610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 xml:space="preserve">- </w:t>
            </w:r>
          </w:p>
        </w:tc>
      </w:tr>
    </w:tbl>
    <w:p w14:paraId="55F24FEB" w14:textId="4CBBC44B" w:rsidR="00AC69C7" w:rsidRDefault="00AC69C7"/>
    <w:p w14:paraId="26538831" w14:textId="427BF4E7" w:rsidR="0067726A" w:rsidRPr="005660D7" w:rsidRDefault="00D27B38" w:rsidP="0067726A">
      <w:pPr>
        <w:spacing w:line="360" w:lineRule="auto"/>
        <w:rPr>
          <w:rFonts w:asciiTheme="minorHAnsi" w:hAnsiTheme="minorHAnsi" w:cstheme="minorHAnsi"/>
          <w:b/>
          <w:bCs/>
          <w:i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23</w:t>
      </w:r>
      <w:r w:rsidR="0067726A" w:rsidRPr="00724453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67726A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 </w:t>
      </w:r>
      <w:r w:rsidR="0067726A" w:rsidRPr="005660D7">
        <w:rPr>
          <w:rFonts w:asciiTheme="minorHAnsi" w:hAnsiTheme="minorHAnsi" w:cstheme="minorHAnsi"/>
          <w:bCs/>
          <w:iCs/>
          <w:sz w:val="20"/>
          <w:lang w:val="en-US"/>
        </w:rPr>
        <w:t>Switches in antibiotic (AB) regimen</w:t>
      </w:r>
      <w:r w:rsidR="0067726A">
        <w:rPr>
          <w:rFonts w:asciiTheme="minorHAnsi" w:hAnsiTheme="minorHAnsi" w:cstheme="minorHAnsi"/>
          <w:bCs/>
          <w:iCs/>
          <w:sz w:val="20"/>
          <w:lang w:val="en-US"/>
        </w:rPr>
        <w:t xml:space="preserve"> in matched patients</w:t>
      </w:r>
      <w:r w:rsidR="0067726A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. AB: Antibiotic; IQR: Interquartile range; IV: Intravenous. * </w:t>
      </w:r>
      <w:r w:rsidR="0067726A" w:rsidRPr="008B73C8">
        <w:rPr>
          <w:rFonts w:asciiTheme="minorHAnsi" w:hAnsiTheme="minorHAnsi" w:cstheme="minorHAnsi"/>
          <w:bCs/>
          <w:iCs/>
          <w:sz w:val="20"/>
          <w:lang w:val="en-US"/>
        </w:rPr>
        <w:t xml:space="preserve">In this calculation, </w:t>
      </w:r>
      <w:r w:rsidR="00852D38">
        <w:rPr>
          <w:rFonts w:asciiTheme="minorHAnsi" w:hAnsiTheme="minorHAnsi" w:cstheme="minorHAnsi"/>
          <w:bCs/>
          <w:iCs/>
          <w:sz w:val="20"/>
          <w:lang w:val="en-US"/>
        </w:rPr>
        <w:t>nine</w:t>
      </w:r>
      <w:r w:rsidR="0067726A" w:rsidRPr="008B73C8">
        <w:rPr>
          <w:rFonts w:asciiTheme="minorHAnsi" w:hAnsiTheme="minorHAnsi" w:cstheme="minorHAnsi"/>
          <w:bCs/>
          <w:iCs/>
          <w:sz w:val="20"/>
          <w:lang w:val="en-US"/>
        </w:rPr>
        <w:t xml:space="preserve"> additional patients were added because these patients switched to oral AB in a later switch than the first switch.</w:t>
      </w:r>
      <w:r w:rsidR="0067726A" w:rsidRPr="003A1675">
        <w:rPr>
          <w:rFonts w:asciiTheme="minorHAnsi" w:hAnsiTheme="minorHAnsi" w:cstheme="minorHAnsi"/>
          <w:bCs/>
          <w:i/>
          <w:iCs/>
          <w:sz w:val="20"/>
          <w:lang w:val="en-US"/>
        </w:rPr>
        <w:t xml:space="preserve"> </w:t>
      </w:r>
    </w:p>
    <w:tbl>
      <w:tblPr>
        <w:tblStyle w:val="Onopgemaaktetabel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2240"/>
      </w:tblGrid>
      <w:tr w:rsidR="0067726A" w14:paraId="62C7A421" w14:textId="77777777" w:rsidTr="00046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D9C919F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8B7397" w14:textId="5BD8A794" w:rsidR="0067726A" w:rsidRPr="00724453" w:rsidRDefault="003A1675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Oral (n = 71</w:t>
            </w:r>
            <w:r w:rsidR="0067726A"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42DE3C99" w14:textId="2CFE9485" w:rsidR="0067726A" w:rsidRPr="00724453" w:rsidRDefault="008B73C8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Intravenous (n = 102</w:t>
            </w:r>
            <w:r w:rsidR="0067726A"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)</w:t>
            </w:r>
          </w:p>
        </w:tc>
      </w:tr>
      <w:tr w:rsidR="0067726A" w14:paraId="1B2FB929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1FF06B12" w14:textId="42AE82B0" w:rsidR="0067726A" w:rsidRPr="00724453" w:rsidRDefault="00723290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Switch in AB treatment, n (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5484649" w14:textId="60410BAC" w:rsidR="0067726A" w:rsidRPr="00724453" w:rsidRDefault="003A167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4 (19.7</w:t>
            </w:r>
            <w:r w:rsidR="0067726A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)</w:t>
            </w:r>
          </w:p>
        </w:tc>
        <w:tc>
          <w:tcPr>
            <w:tcW w:w="2240" w:type="dxa"/>
          </w:tcPr>
          <w:p w14:paraId="20BD59EE" w14:textId="7A29B605" w:rsidR="0067726A" w:rsidRPr="00724453" w:rsidRDefault="008B73C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87</w:t>
            </w:r>
            <w:r w:rsidR="008754C6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 xml:space="preserve"> (</w:t>
            </w: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85.3</w:t>
            </w:r>
            <w:r w:rsidR="0067726A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)</w:t>
            </w:r>
          </w:p>
        </w:tc>
      </w:tr>
      <w:tr w:rsidR="0067726A" w14:paraId="7F69C842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10DF0821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First switch was to oral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747903C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  <w:tc>
          <w:tcPr>
            <w:tcW w:w="2240" w:type="dxa"/>
          </w:tcPr>
          <w:p w14:paraId="6F753B1D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</w:tr>
      <w:tr w:rsidR="0067726A" w14:paraId="667258E0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18348E94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    Switch to oral treatment with same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34E8E52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67B6AF5C" w14:textId="6FD2325F" w:rsidR="0067726A" w:rsidRPr="00724453" w:rsidRDefault="008B73C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36</w:t>
            </w:r>
          </w:p>
        </w:tc>
      </w:tr>
      <w:tr w:rsidR="0067726A" w14:paraId="5F8C3CDF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4BC87E43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    Switch to oral treatment with different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5A0B7F7" w14:textId="58A2E3E6" w:rsidR="0067726A" w:rsidRPr="00724453" w:rsidRDefault="003A167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9</w:t>
            </w:r>
          </w:p>
        </w:tc>
        <w:tc>
          <w:tcPr>
            <w:tcW w:w="2240" w:type="dxa"/>
          </w:tcPr>
          <w:p w14:paraId="61BE6096" w14:textId="6F74583A" w:rsidR="0067726A" w:rsidRPr="00724453" w:rsidRDefault="008B73C8" w:rsidP="00046C05">
            <w:pPr>
              <w:tabs>
                <w:tab w:val="center" w:pos="1012"/>
                <w:tab w:val="right" w:pos="20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ab/>
              <w:t>39</w:t>
            </w:r>
            <w:r w:rsidR="0067726A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ab/>
            </w:r>
          </w:p>
        </w:tc>
      </w:tr>
      <w:tr w:rsidR="0067726A" w14:paraId="2B992329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220823CF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First switch was to IV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D528C26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  <w:tc>
          <w:tcPr>
            <w:tcW w:w="2240" w:type="dxa"/>
          </w:tcPr>
          <w:p w14:paraId="52D76060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</w:p>
        </w:tc>
      </w:tr>
      <w:tr w:rsidR="0067726A" w14:paraId="274ABAD6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2CE69F08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    Switch to IV treatment with same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66FC628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</w:t>
            </w:r>
          </w:p>
        </w:tc>
        <w:tc>
          <w:tcPr>
            <w:tcW w:w="2240" w:type="dxa"/>
          </w:tcPr>
          <w:p w14:paraId="2911B49D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</w:tr>
      <w:tr w:rsidR="0067726A" w14:paraId="5D674E12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78EE6860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    Switch to IV treatment with different AB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D271366" w14:textId="24D0F10F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3</w:t>
            </w:r>
          </w:p>
        </w:tc>
        <w:tc>
          <w:tcPr>
            <w:tcW w:w="2240" w:type="dxa"/>
          </w:tcPr>
          <w:p w14:paraId="0F2018E2" w14:textId="4F3CF863" w:rsidR="0067726A" w:rsidRPr="00724453" w:rsidRDefault="002E261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2</w:t>
            </w:r>
          </w:p>
        </w:tc>
      </w:tr>
      <w:tr w:rsidR="0067726A" w14:paraId="5A7466AA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5F2AFCAD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Therapeutic switch, n (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F2C6785" w14:textId="1502C4B9" w:rsidR="0067726A" w:rsidRPr="00724453" w:rsidRDefault="003A167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3 (92.9</w:t>
            </w:r>
            <w:r w:rsidR="0067726A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)</w:t>
            </w:r>
          </w:p>
        </w:tc>
        <w:tc>
          <w:tcPr>
            <w:tcW w:w="2240" w:type="dxa"/>
          </w:tcPr>
          <w:p w14:paraId="358C17A8" w14:textId="6A0050B0" w:rsidR="0067726A" w:rsidRPr="00724453" w:rsidRDefault="008B73C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3 (12.7</w:t>
            </w:r>
            <w:r w:rsidR="002E2618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)</w:t>
            </w:r>
          </w:p>
        </w:tc>
      </w:tr>
      <w:tr w:rsidR="0067726A" w14:paraId="084EC660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E937168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  <w:t>Time until first AB switch (days), median [IQR]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97280F8" w14:textId="130EABB0" w:rsidR="0067726A" w:rsidRPr="00724453" w:rsidRDefault="00E433C4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 [1-3]</w:t>
            </w:r>
          </w:p>
        </w:tc>
        <w:tc>
          <w:tcPr>
            <w:tcW w:w="2240" w:type="dxa"/>
          </w:tcPr>
          <w:p w14:paraId="78CA69EE" w14:textId="2739F5B0" w:rsidR="0067726A" w:rsidRPr="00724453" w:rsidRDefault="00523187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 [1-3]</w:t>
            </w:r>
          </w:p>
        </w:tc>
      </w:tr>
      <w:tr w:rsidR="0067726A" w14:paraId="25DD3CF0" w14:textId="77777777" w:rsidTr="00046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511D0E8A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Time until switch to oral AB, median [IQR]*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2C3B0C7" w14:textId="77777777" w:rsidR="0067726A" w:rsidRPr="00724453" w:rsidRDefault="0067726A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-</w:t>
            </w:r>
          </w:p>
        </w:tc>
        <w:tc>
          <w:tcPr>
            <w:tcW w:w="2240" w:type="dxa"/>
          </w:tcPr>
          <w:p w14:paraId="0861AAAC" w14:textId="4179BF8C" w:rsidR="0067726A" w:rsidRPr="00724453" w:rsidRDefault="00523187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2 [1-3]</w:t>
            </w:r>
          </w:p>
        </w:tc>
      </w:tr>
      <w:tr w:rsidR="0067726A" w14:paraId="6CFD2C54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33777C5C" w14:textId="77777777" w:rsidR="0067726A" w:rsidRPr="00724453" w:rsidRDefault="0067726A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lang w:val="en-US"/>
              </w:rPr>
              <w:t xml:space="preserve">   Time until switch to IV AB, median [IQR]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EA9F9B" w14:textId="6F5D5BE4" w:rsidR="0067726A" w:rsidRPr="00724453" w:rsidRDefault="00046C0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1 [1-1</w:t>
            </w:r>
            <w:r w:rsidR="00E433C4"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>]</w:t>
            </w:r>
          </w:p>
        </w:tc>
        <w:tc>
          <w:tcPr>
            <w:tcW w:w="2240" w:type="dxa"/>
          </w:tcPr>
          <w:p w14:paraId="08F9AA0B" w14:textId="77777777" w:rsidR="0067726A" w:rsidRPr="00724453" w:rsidRDefault="0067726A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lang w:val="en-US"/>
              </w:rPr>
              <w:t xml:space="preserve">- </w:t>
            </w:r>
          </w:p>
        </w:tc>
      </w:tr>
    </w:tbl>
    <w:p w14:paraId="5A66471D" w14:textId="20C30385" w:rsidR="00E769EC" w:rsidRDefault="00E769EC"/>
    <w:p w14:paraId="746AD2F0" w14:textId="412B4849" w:rsidR="00E769EC" w:rsidRDefault="00E769EC"/>
    <w:p w14:paraId="3480DF2E" w14:textId="2ABAC1C3" w:rsidR="00E769EC" w:rsidRDefault="00E769EC"/>
    <w:p w14:paraId="59A829E8" w14:textId="235CA1D8" w:rsidR="00724453" w:rsidRDefault="00724453"/>
    <w:p w14:paraId="33B998E9" w14:textId="77777777" w:rsidR="00724453" w:rsidRDefault="00724453"/>
    <w:p w14:paraId="4F3CD99E" w14:textId="37C7D6D6" w:rsidR="006107BF" w:rsidRPr="005660D7" w:rsidRDefault="00D27B38" w:rsidP="006107BF">
      <w:pPr>
        <w:spacing w:line="360" w:lineRule="auto"/>
        <w:rPr>
          <w:rFonts w:asciiTheme="minorHAnsi" w:hAnsiTheme="minorHAnsi" w:cstheme="minorHAnsi"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24</w:t>
      </w:r>
      <w:r w:rsidR="006107BF" w:rsidRPr="00724453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6107BF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 </w:t>
      </w:r>
      <w:r w:rsidR="006107BF">
        <w:rPr>
          <w:rFonts w:asciiTheme="minorHAnsi" w:hAnsiTheme="minorHAnsi" w:cstheme="minorHAnsi"/>
          <w:bCs/>
          <w:iCs/>
          <w:sz w:val="20"/>
          <w:lang w:val="en-US"/>
        </w:rPr>
        <w:t>Antibiotic regimen</w:t>
      </w:r>
      <w:r w:rsidR="006107BF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6107BF">
        <w:rPr>
          <w:rFonts w:asciiTheme="minorHAnsi" w:hAnsiTheme="minorHAnsi" w:cstheme="minorHAnsi"/>
          <w:bCs/>
          <w:iCs/>
          <w:sz w:val="20"/>
          <w:lang w:val="en-US"/>
        </w:rPr>
        <w:t>per Pneumonia severity index (PSI) class</w:t>
      </w:r>
      <w:r w:rsidR="001E4E88">
        <w:rPr>
          <w:rFonts w:asciiTheme="minorHAnsi" w:hAnsiTheme="minorHAnsi" w:cstheme="minorHAnsi"/>
          <w:bCs/>
          <w:iCs/>
          <w:sz w:val="20"/>
          <w:lang w:val="en-US"/>
        </w:rPr>
        <w:t xml:space="preserve"> in all patients</w:t>
      </w:r>
      <w:r w:rsidR="006107BF">
        <w:rPr>
          <w:rFonts w:asciiTheme="minorHAnsi" w:hAnsiTheme="minorHAnsi" w:cstheme="minorHAnsi"/>
          <w:bCs/>
          <w:iCs/>
          <w:sz w:val="20"/>
          <w:lang w:val="en-US"/>
        </w:rPr>
        <w:t xml:space="preserve">. </w:t>
      </w:r>
    </w:p>
    <w:tbl>
      <w:tblPr>
        <w:tblStyle w:val="Onopgemaaktetabel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126"/>
        <w:gridCol w:w="2268"/>
      </w:tblGrid>
      <w:tr w:rsidR="006107BF" w14:paraId="38C222E5" w14:textId="77777777" w:rsidTr="00F33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C756ED1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02941C2" w14:textId="77777777" w:rsidR="006107BF" w:rsidRPr="00724453" w:rsidRDefault="006107BF" w:rsidP="00F33D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8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CC96CD" w14:textId="77777777" w:rsidR="006107BF" w:rsidRPr="00724453" w:rsidRDefault="006107BF" w:rsidP="00F33D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travenous (n = 226)</w:t>
            </w:r>
          </w:p>
        </w:tc>
      </w:tr>
      <w:tr w:rsidR="006107BF" w14:paraId="2C70C3BA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0AC17EBD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SI III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3C27E071" w14:textId="72E6CBF3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DA2956" w14:textId="488F4C9C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6107BF" w14:paraId="1EBE9144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D11773B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2180946" w14:textId="0D5387C1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5/33 (45.5)</w:t>
            </w:r>
          </w:p>
        </w:tc>
        <w:tc>
          <w:tcPr>
            <w:tcW w:w="2268" w:type="dxa"/>
          </w:tcPr>
          <w:p w14:paraId="0F287935" w14:textId="46F85452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9/43 (44.2)</w:t>
            </w:r>
          </w:p>
        </w:tc>
      </w:tr>
      <w:tr w:rsidR="006107BF" w14:paraId="19AAFCAC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FD79B39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/clavulanic acid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D6A920D" w14:textId="6CF73228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33 (6.1)</w:t>
            </w:r>
          </w:p>
        </w:tc>
        <w:tc>
          <w:tcPr>
            <w:tcW w:w="2268" w:type="dxa"/>
          </w:tcPr>
          <w:p w14:paraId="5C71ED57" w14:textId="17D8F5BC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107BF" w14:paraId="6BA0CBDF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FAC12B3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Benzyl penicillin + Ceftazidime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7562A0E" w14:textId="7957DCB9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5F982A6F" w14:textId="14E8FFAB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43 (4.7)</w:t>
            </w:r>
          </w:p>
        </w:tc>
      </w:tr>
      <w:tr w:rsidR="006107BF" w14:paraId="2092D368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2BA2B44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azidim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B1A8FEC" w14:textId="3ABBA496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150FF766" w14:textId="51E7E22B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43 (4.7)</w:t>
            </w:r>
          </w:p>
        </w:tc>
      </w:tr>
      <w:tr w:rsidR="006107BF" w14:paraId="56ACD1FF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BC4FDF8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F4FEDFC" w14:textId="4BA5E03D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08699CB0" w14:textId="458E6878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/43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4.0)</w:t>
            </w:r>
          </w:p>
        </w:tc>
      </w:tr>
      <w:tr w:rsidR="006107BF" w14:paraId="6270DDBF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F00F71B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314ADFD" w14:textId="35986485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6B637AF4" w14:textId="36C80D7A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/43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1.6)</w:t>
            </w:r>
          </w:p>
        </w:tc>
      </w:tr>
      <w:tr w:rsidR="006107BF" w14:paraId="31558427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EF7D303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Doxycycli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466DFC6" w14:textId="32550C6C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19A385ED" w14:textId="309E37A7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43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2.3)</w:t>
            </w:r>
          </w:p>
        </w:tc>
      </w:tr>
      <w:tr w:rsidR="006107BF" w14:paraId="6DEA50F0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8BBA8B5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uroxim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243E7BF" w14:textId="03CA575E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521E4282" w14:textId="2E1D41FB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/43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4.0)</w:t>
            </w:r>
          </w:p>
        </w:tc>
      </w:tr>
      <w:tr w:rsidR="006107BF" w14:paraId="390A24B1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12FED9D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6BB8590" w14:textId="0486533F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52FFC3DF" w14:textId="0E5A1C66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43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2.3)</w:t>
            </w:r>
          </w:p>
        </w:tc>
      </w:tr>
      <w:tr w:rsidR="006107BF" w14:paraId="292D075E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52E7C9B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Doxycycli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36F2C22" w14:textId="23604472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/33 (27.3)</w:t>
            </w:r>
          </w:p>
        </w:tc>
        <w:tc>
          <w:tcPr>
            <w:tcW w:w="2268" w:type="dxa"/>
          </w:tcPr>
          <w:p w14:paraId="0AFD0ECA" w14:textId="30343DCD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107BF" w14:paraId="31C3D369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F806C87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Flucloxa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CD0468B" w14:textId="7BBC0BE6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33 (3.0)</w:t>
            </w:r>
          </w:p>
        </w:tc>
        <w:tc>
          <w:tcPr>
            <w:tcW w:w="2268" w:type="dxa"/>
          </w:tcPr>
          <w:p w14:paraId="1D2F119F" w14:textId="5F33B7DD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107BF" w14:paraId="221CF901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0922408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Imipenem/cilastati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17D2C49" w14:textId="5E2183AF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7A18BD24" w14:textId="507D0673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43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2.3)</w:t>
            </w:r>
          </w:p>
        </w:tc>
      </w:tr>
      <w:tr w:rsidR="006107BF" w14:paraId="00A952E4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C8956A2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Moxi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BCD5254" w14:textId="27AAEF76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/33 (15.2)</w:t>
            </w:r>
          </w:p>
        </w:tc>
        <w:tc>
          <w:tcPr>
            <w:tcW w:w="2268" w:type="dxa"/>
          </w:tcPr>
          <w:p w14:paraId="1EDC3350" w14:textId="46C5A7B7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107BF" w14:paraId="5B20EA21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ADDAB99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Trimethoprim/sulfamethoxazol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50D0452" w14:textId="06D3A53D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33 (3.0)</w:t>
            </w:r>
          </w:p>
        </w:tc>
        <w:tc>
          <w:tcPr>
            <w:tcW w:w="2268" w:type="dxa"/>
          </w:tcPr>
          <w:p w14:paraId="7F6B86D7" w14:textId="27BFFAD6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107BF" w14:paraId="74DDA66A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8C2CFEE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SI IV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4AF8C12" w14:textId="2066453D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D9D4144" w14:textId="3B712207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6107BF" w14:paraId="016FAF7C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646331B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E2383B9" w14:textId="006F4E04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2/50 (44.0)</w:t>
            </w:r>
          </w:p>
        </w:tc>
        <w:tc>
          <w:tcPr>
            <w:tcW w:w="2268" w:type="dxa"/>
          </w:tcPr>
          <w:p w14:paraId="33814638" w14:textId="0A375D1B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6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38.0)</w:t>
            </w:r>
          </w:p>
        </w:tc>
      </w:tr>
      <w:tr w:rsidR="006107BF" w14:paraId="65850A6A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4ABD30F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 +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ECCA3F8" w14:textId="1EF0F324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4BBB24F1" w14:textId="488679AE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2.5)</w:t>
            </w:r>
          </w:p>
        </w:tc>
      </w:tr>
      <w:tr w:rsidR="006107BF" w14:paraId="31DCE78B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BED6EAF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/clavulanic acid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EBBF1D0" w14:textId="4207074C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/50 (10.0)</w:t>
            </w:r>
          </w:p>
        </w:tc>
        <w:tc>
          <w:tcPr>
            <w:tcW w:w="2268" w:type="dxa"/>
          </w:tcPr>
          <w:p w14:paraId="2B3881EB" w14:textId="3A55AF75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9.9)</w:t>
            </w:r>
          </w:p>
        </w:tc>
      </w:tr>
      <w:tr w:rsidR="006107BF" w14:paraId="5D5FB9EF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2AB8ACE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azidime +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9F8A302" w14:textId="4FF25698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2292309D" w14:textId="67F91B0A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0.8)</w:t>
            </w:r>
          </w:p>
        </w:tc>
      </w:tr>
      <w:tr w:rsidR="006107BF" w14:paraId="2F0F2AB6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C6CFEA6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azidime + Flucloxa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C71E8FE" w14:textId="7763EFC5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79042512" w14:textId="317E9600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0.8)</w:t>
            </w:r>
          </w:p>
        </w:tc>
      </w:tr>
      <w:tr w:rsidR="006107BF" w14:paraId="3245EBE0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3E655AA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6715AE2" w14:textId="4E719B69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25B88152" w14:textId="7417CBC9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8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23.1)</w:t>
            </w:r>
          </w:p>
        </w:tc>
      </w:tr>
      <w:tr w:rsidR="006107BF" w14:paraId="26528FEE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F76B5FC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nl-NL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nl-NL"/>
              </w:rPr>
              <w:t xml:space="preserve">  Ceftriaxone + Ciprofloxaci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8305492" w14:textId="624D66E7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01293E95" w14:textId="71798375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8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6.6)</w:t>
            </w:r>
          </w:p>
        </w:tc>
      </w:tr>
      <w:tr w:rsidR="006107BF" w14:paraId="164469F7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86860F9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nl-NL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nl-NL"/>
              </w:rPr>
              <w:t xml:space="preserve">  Ceftriaxone + Tobramy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75D08AF" w14:textId="40D263DA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77230A05" w14:textId="1F7130F4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0.8)</w:t>
            </w:r>
          </w:p>
        </w:tc>
      </w:tr>
      <w:tr w:rsidR="006107BF" w14:paraId="4E9DD518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9A1DDDA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uroxim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1C8EC15" w14:textId="307CDA60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0415AD16" w14:textId="189E0005" w:rsidR="006107BF" w:rsidRPr="00724453" w:rsidRDefault="006107BF" w:rsidP="006107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7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4.0)</w:t>
            </w:r>
          </w:p>
        </w:tc>
      </w:tr>
      <w:tr w:rsidR="006107BF" w14:paraId="32047510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804EB17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uroxime +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FBB7E04" w14:textId="2629E682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26DE1CD2" w14:textId="1C7361B1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0.8)</w:t>
            </w:r>
          </w:p>
        </w:tc>
      </w:tr>
      <w:tr w:rsidR="006107BF" w14:paraId="0F58C2FE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00BB94E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uroxime + Tobramy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CD0E504" w14:textId="53E2281E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44EE91B6" w14:textId="629CB7EA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.7)</w:t>
            </w:r>
          </w:p>
        </w:tc>
      </w:tr>
      <w:tr w:rsidR="006107BF" w14:paraId="01DA51A5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B3D55E0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B1456C7" w14:textId="073706DE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50 (2.0)</w:t>
            </w:r>
          </w:p>
        </w:tc>
        <w:tc>
          <w:tcPr>
            <w:tcW w:w="2268" w:type="dxa"/>
          </w:tcPr>
          <w:p w14:paraId="3651F96B" w14:textId="66974294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107BF" w14:paraId="492E77B1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F7ADD44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lindamy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78747A2" w14:textId="300FBB75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3BD3D8BC" w14:textId="2075E983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121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0.8)</w:t>
            </w:r>
          </w:p>
        </w:tc>
      </w:tr>
      <w:tr w:rsidR="006107BF" w14:paraId="77E10489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6B2A183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Doxycycli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DEADAC1" w14:textId="3502DB62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/50 (24.0)</w:t>
            </w:r>
          </w:p>
        </w:tc>
        <w:tc>
          <w:tcPr>
            <w:tcW w:w="2268" w:type="dxa"/>
          </w:tcPr>
          <w:p w14:paraId="15D718D9" w14:textId="07FA8011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107BF" w14:paraId="16AB6DD3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E77F575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Moxi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B103C62" w14:textId="35383683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/50 (20.0)</w:t>
            </w:r>
          </w:p>
        </w:tc>
        <w:tc>
          <w:tcPr>
            <w:tcW w:w="2268" w:type="dxa"/>
          </w:tcPr>
          <w:p w14:paraId="28E93BE4" w14:textId="42B72B07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107BF" w14:paraId="6BB5EB85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9A102E1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PSI V, n (%)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0F859AA" w14:textId="41A269D6" w:rsidR="006107BF" w:rsidRPr="00724453" w:rsidRDefault="006107BF" w:rsidP="006107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294A621" w14:textId="2C6D19C2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6107BF" w14:paraId="589BC6BC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D193B9D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C10B7E7" w14:textId="4C551ED4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5 (20.0)</w:t>
            </w:r>
          </w:p>
        </w:tc>
        <w:tc>
          <w:tcPr>
            <w:tcW w:w="2268" w:type="dxa"/>
          </w:tcPr>
          <w:p w14:paraId="786BBF6E" w14:textId="586BF0A0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/62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4.5)</w:t>
            </w:r>
          </w:p>
        </w:tc>
      </w:tr>
      <w:tr w:rsidR="006107BF" w14:paraId="2B1973E6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B240A2A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 + Ceftriaxone + Metronidazol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0A6CE5D" w14:textId="0CA08292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7A47AF35" w14:textId="091F1511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62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.6)</w:t>
            </w:r>
          </w:p>
        </w:tc>
      </w:tr>
      <w:tr w:rsidR="006107BF" w14:paraId="23533927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A800AE9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/clavulanic acid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D2F43A4" w14:textId="2F2B94DD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5 (40.0)</w:t>
            </w:r>
          </w:p>
        </w:tc>
        <w:tc>
          <w:tcPr>
            <w:tcW w:w="2268" w:type="dxa"/>
          </w:tcPr>
          <w:p w14:paraId="4942D0DB" w14:textId="1DC0FD7D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62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4.8)</w:t>
            </w:r>
          </w:p>
        </w:tc>
      </w:tr>
      <w:tr w:rsidR="006107BF" w14:paraId="5D1499E6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AC44D9B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7E2153D" w14:textId="173FFB83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6755AE82" w14:textId="3403A2BB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5/62</w:t>
            </w:r>
            <w:r w:rsidR="00E338F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40.3)</w:t>
            </w:r>
          </w:p>
        </w:tc>
      </w:tr>
      <w:tr w:rsidR="006107BF" w14:paraId="05172196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A61033D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6C63092" w14:textId="7C8BB8DD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2C424328" w14:textId="3902E19B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/62</w:t>
            </w:r>
            <w:r w:rsidR="0082268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9.4)</w:t>
            </w:r>
          </w:p>
        </w:tc>
      </w:tr>
      <w:tr w:rsidR="006107BF" w14:paraId="5C16685C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37038FA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Metronidazol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346C594" w14:textId="4BF120FF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2D16BB26" w14:textId="57E43781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62</w:t>
            </w:r>
            <w:r w:rsidR="0082268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3.2)</w:t>
            </w:r>
          </w:p>
        </w:tc>
      </w:tr>
      <w:tr w:rsidR="006107BF" w14:paraId="27D98C5F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2AE7D2B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Tobramy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B04BC1A" w14:textId="39429F96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5FB11759" w14:textId="581BA4A2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62</w:t>
            </w:r>
            <w:r w:rsidR="0082268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.6)</w:t>
            </w:r>
          </w:p>
        </w:tc>
      </w:tr>
      <w:tr w:rsidR="006107BF" w14:paraId="357B1786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FEAE696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Vancomy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19CECAC" w14:textId="400920F8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0C3056B5" w14:textId="0CFF2CEA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62</w:t>
            </w:r>
            <w:r w:rsidR="0082268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.6)</w:t>
            </w:r>
          </w:p>
        </w:tc>
      </w:tr>
      <w:tr w:rsidR="006107BF" w14:paraId="4762C7DC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E424B3E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  Cefuroxim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04D6203" w14:textId="67338F30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13B5FACA" w14:textId="36A8DB5D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/62</w:t>
            </w:r>
            <w:r w:rsidR="0082268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1.3)</w:t>
            </w:r>
          </w:p>
        </w:tc>
      </w:tr>
      <w:tr w:rsidR="006107BF" w14:paraId="07F8C98D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39A30C5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 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D4DB3FB" w14:textId="1B88B925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68FE89C9" w14:textId="0F0A6956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62</w:t>
            </w:r>
            <w:r w:rsidR="00822689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1.6)</w:t>
            </w:r>
          </w:p>
        </w:tc>
      </w:tr>
      <w:tr w:rsidR="006107BF" w14:paraId="0A50F0BF" w14:textId="77777777" w:rsidTr="00F3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E58DE6B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  Doxycycli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259918D" w14:textId="391C4127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5 (20.0)</w:t>
            </w:r>
          </w:p>
        </w:tc>
        <w:tc>
          <w:tcPr>
            <w:tcW w:w="2268" w:type="dxa"/>
          </w:tcPr>
          <w:p w14:paraId="2131B09B" w14:textId="3F4FD962" w:rsidR="006107BF" w:rsidRPr="00724453" w:rsidRDefault="006107BF" w:rsidP="00F33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6107BF" w14:paraId="182A1727" w14:textId="77777777" w:rsidTr="00F33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E3078F8" w14:textId="77777777" w:rsidR="006107BF" w:rsidRPr="00724453" w:rsidRDefault="006107BF" w:rsidP="00F33D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  Moxi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49DBB08" w14:textId="456DFDD3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5 (20.0)</w:t>
            </w:r>
          </w:p>
        </w:tc>
        <w:tc>
          <w:tcPr>
            <w:tcW w:w="2268" w:type="dxa"/>
          </w:tcPr>
          <w:p w14:paraId="321CDBD4" w14:textId="7553664E" w:rsidR="006107BF" w:rsidRPr="00724453" w:rsidRDefault="006107BF" w:rsidP="00F33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</w:tbl>
    <w:p w14:paraId="704444B5" w14:textId="2E7E4D53" w:rsidR="00E769EC" w:rsidRDefault="00E769EC"/>
    <w:p w14:paraId="3E69361B" w14:textId="654D7230" w:rsidR="001E4E88" w:rsidRDefault="001E4E88"/>
    <w:p w14:paraId="6722871B" w14:textId="32A617B0" w:rsidR="001E4E88" w:rsidRDefault="001E4E88"/>
    <w:p w14:paraId="28E77E99" w14:textId="53F08E3F" w:rsidR="001E4E88" w:rsidRDefault="001E4E88"/>
    <w:p w14:paraId="4E8DD87C" w14:textId="32B6DF78" w:rsidR="001E4E88" w:rsidRDefault="001E4E88"/>
    <w:p w14:paraId="2CA7D0F1" w14:textId="3D0778EE" w:rsidR="001E4E88" w:rsidRDefault="001E4E88"/>
    <w:p w14:paraId="62B711F5" w14:textId="2438D97E" w:rsidR="001E4E88" w:rsidRDefault="001E4E88"/>
    <w:p w14:paraId="33FC896C" w14:textId="7A30B51E" w:rsidR="001E4E88" w:rsidRDefault="001E4E88"/>
    <w:p w14:paraId="39A14BA4" w14:textId="7BDFA346" w:rsidR="001E4E88" w:rsidRDefault="001E4E88"/>
    <w:p w14:paraId="4D87A652" w14:textId="68047539" w:rsidR="001E4E88" w:rsidRDefault="001E4E88"/>
    <w:p w14:paraId="0E11F8F5" w14:textId="62887C09" w:rsidR="001E4E88" w:rsidRDefault="001E4E88"/>
    <w:p w14:paraId="290B457B" w14:textId="30753BDA" w:rsidR="001E4E88" w:rsidRDefault="001E4E88"/>
    <w:p w14:paraId="1C85EE91" w14:textId="591DF862" w:rsidR="001E4E88" w:rsidRDefault="001E4E88"/>
    <w:p w14:paraId="6DCE9AEB" w14:textId="2A1A28FA" w:rsidR="001E4E88" w:rsidRDefault="001E4E88"/>
    <w:p w14:paraId="48A2BF2F" w14:textId="268D490A" w:rsidR="001E4E88" w:rsidRDefault="001E4E88"/>
    <w:p w14:paraId="1537CBBE" w14:textId="188FF9F7" w:rsidR="001E4E88" w:rsidRDefault="001E4E88"/>
    <w:p w14:paraId="66752636" w14:textId="7325DC94" w:rsidR="001E4E88" w:rsidRDefault="001E4E88"/>
    <w:p w14:paraId="0E8C1121" w14:textId="2E79E01A" w:rsidR="00724453" w:rsidRDefault="00724453"/>
    <w:p w14:paraId="1497195E" w14:textId="03B4EF6A" w:rsidR="00724453" w:rsidRDefault="00724453"/>
    <w:p w14:paraId="4F5154D4" w14:textId="7E302001" w:rsidR="00724453" w:rsidRDefault="00724453"/>
    <w:p w14:paraId="1748C226" w14:textId="77777777" w:rsidR="00724453" w:rsidRDefault="00724453"/>
    <w:p w14:paraId="58014C3C" w14:textId="44D6706A" w:rsidR="001E4E88" w:rsidRDefault="001E4E88"/>
    <w:p w14:paraId="1E3C5D38" w14:textId="052212C3" w:rsidR="001E4E88" w:rsidRDefault="001E4E88"/>
    <w:p w14:paraId="51BBB832" w14:textId="77777777" w:rsidR="008629C6" w:rsidRDefault="008629C6" w:rsidP="001E4E88">
      <w:pPr>
        <w:spacing w:line="360" w:lineRule="auto"/>
        <w:rPr>
          <w:rFonts w:asciiTheme="minorHAnsi" w:hAnsiTheme="minorHAnsi" w:cstheme="minorHAnsi"/>
          <w:b/>
          <w:bCs/>
          <w:iCs/>
          <w:sz w:val="20"/>
          <w:lang w:val="en-US"/>
        </w:rPr>
      </w:pPr>
    </w:p>
    <w:p w14:paraId="1047FE6E" w14:textId="6009EE05" w:rsidR="001E4E88" w:rsidRPr="005660D7" w:rsidRDefault="00D27B38" w:rsidP="001E4E88">
      <w:pPr>
        <w:spacing w:line="360" w:lineRule="auto"/>
        <w:rPr>
          <w:rFonts w:asciiTheme="minorHAnsi" w:hAnsiTheme="minorHAnsi" w:cstheme="minorHAnsi"/>
          <w:bCs/>
          <w:iCs/>
          <w:sz w:val="20"/>
          <w:lang w:val="en-US"/>
        </w:rPr>
      </w:pPr>
      <w:r>
        <w:rPr>
          <w:rFonts w:asciiTheme="minorHAnsi" w:hAnsiTheme="minorHAnsi" w:cstheme="minorHAnsi"/>
          <w:bCs/>
          <w:i/>
          <w:iCs/>
          <w:sz w:val="20"/>
          <w:lang w:val="en-US"/>
        </w:rPr>
        <w:t>Appendix 25</w:t>
      </w:r>
      <w:r w:rsidR="001E4E88" w:rsidRPr="00724453">
        <w:rPr>
          <w:rFonts w:asciiTheme="minorHAnsi" w:hAnsiTheme="minorHAnsi" w:cstheme="minorHAnsi"/>
          <w:bCs/>
          <w:i/>
          <w:iCs/>
          <w:sz w:val="20"/>
          <w:lang w:val="en-US"/>
        </w:rPr>
        <w:t>:</w:t>
      </w:r>
      <w:r w:rsidR="001E4E88" w:rsidRPr="005660D7">
        <w:rPr>
          <w:rFonts w:asciiTheme="minorHAnsi" w:hAnsiTheme="minorHAnsi" w:cstheme="minorHAnsi"/>
          <w:b/>
          <w:bCs/>
          <w:iCs/>
          <w:sz w:val="20"/>
          <w:lang w:val="en-US"/>
        </w:rPr>
        <w:t xml:space="preserve"> </w:t>
      </w:r>
      <w:r w:rsidR="001E4E88">
        <w:rPr>
          <w:rFonts w:asciiTheme="minorHAnsi" w:hAnsiTheme="minorHAnsi" w:cstheme="minorHAnsi"/>
          <w:bCs/>
          <w:iCs/>
          <w:sz w:val="20"/>
          <w:lang w:val="en-US"/>
        </w:rPr>
        <w:t>Antibiotic regimen</w:t>
      </w:r>
      <w:r w:rsidR="001E4E88" w:rsidRPr="005660D7">
        <w:rPr>
          <w:rFonts w:asciiTheme="minorHAnsi" w:hAnsiTheme="minorHAnsi" w:cstheme="minorHAnsi"/>
          <w:bCs/>
          <w:iCs/>
          <w:sz w:val="20"/>
          <w:lang w:val="en-US"/>
        </w:rPr>
        <w:t xml:space="preserve"> </w:t>
      </w:r>
      <w:r w:rsidR="001E4E88">
        <w:rPr>
          <w:rFonts w:asciiTheme="minorHAnsi" w:hAnsiTheme="minorHAnsi" w:cstheme="minorHAnsi"/>
          <w:bCs/>
          <w:iCs/>
          <w:sz w:val="20"/>
          <w:lang w:val="en-US"/>
        </w:rPr>
        <w:t>per Pneumonia severity index (P</w:t>
      </w:r>
      <w:r w:rsidR="008629C6">
        <w:rPr>
          <w:rFonts w:asciiTheme="minorHAnsi" w:hAnsiTheme="minorHAnsi" w:cstheme="minorHAnsi"/>
          <w:bCs/>
          <w:iCs/>
          <w:sz w:val="20"/>
          <w:lang w:val="en-US"/>
        </w:rPr>
        <w:t xml:space="preserve">SI) class in matched patients. </w:t>
      </w:r>
    </w:p>
    <w:tbl>
      <w:tblPr>
        <w:tblStyle w:val="Onopgemaaktetabel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126"/>
        <w:gridCol w:w="2268"/>
      </w:tblGrid>
      <w:tr w:rsidR="001E4E88" w14:paraId="7664E658" w14:textId="77777777" w:rsidTr="00B86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34F86973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F2300D" w14:textId="04C3E5AC" w:rsidR="001E4E88" w:rsidRPr="00724453" w:rsidRDefault="003A1675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Oral (n = 71</w:t>
            </w:r>
            <w:r w:rsidR="001E4E88"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2A434E" w14:textId="3F030FDF" w:rsidR="001E4E88" w:rsidRPr="00724453" w:rsidRDefault="001E4E88" w:rsidP="00046C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In</w:t>
            </w:r>
            <w:r w:rsidR="003A1675"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travenous (n = 102</w:t>
            </w: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0B09B5CB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17E5A419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SI III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5FD51CBC" w14:textId="13940AD3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BC4758" w14:textId="2A8D1EA0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1E4E88" w14:paraId="493E09EE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E8FD06A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E3B37AB" w14:textId="783C6531" w:rsidR="001E4E88" w:rsidRPr="00724453" w:rsidRDefault="003A167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0/22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</w:t>
            </w: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5.5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00D367B4" w14:textId="7F8050BA" w:rsidR="001E4E88" w:rsidRPr="00724453" w:rsidRDefault="005E208C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2/26</w:t>
            </w:r>
            <w:r w:rsidR="00E54AC2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46.2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3998EB94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C0FC960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/clavulanic acid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4AD4BFB" w14:textId="65D2A731" w:rsidR="001E4E88" w:rsidRPr="00724453" w:rsidRDefault="003A167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22 (4.5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7748A96E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E4E88" w14:paraId="72E998AE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A92681B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Benzyl penicillin + Ceftazidime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DB09765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1AACD164" w14:textId="7D430A4A" w:rsidR="001E4E88" w:rsidRPr="00724453" w:rsidRDefault="00E54AC2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26 (3.8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419C5979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69343A0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azidim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A9600B4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47A5E058" w14:textId="2D7747C5" w:rsidR="001E4E88" w:rsidRPr="00724453" w:rsidRDefault="00E54AC2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26 (7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7)</w:t>
            </w:r>
          </w:p>
        </w:tc>
      </w:tr>
      <w:tr w:rsidR="001E4E88" w14:paraId="04019342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6215811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83C473C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6B85B870" w14:textId="6155C4D0" w:rsidR="001E4E88" w:rsidRPr="00724453" w:rsidRDefault="00E54AC2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</w:t>
            </w:r>
            <w:r w:rsidR="003A3F21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/2</w:t>
            </w: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 (15.4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E54AC2" w14:paraId="657A27FC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FCDDAE3" w14:textId="703D3360" w:rsidR="00E54AC2" w:rsidRPr="00724453" w:rsidRDefault="00E54AC2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Ciprofloxaci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7530AE8" w14:textId="76E8D9D1" w:rsidR="00E54AC2" w:rsidRPr="00724453" w:rsidRDefault="00E54AC2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27D65B52" w14:textId="25CA5575" w:rsidR="00E54AC2" w:rsidRPr="00724453" w:rsidRDefault="00E54AC2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26 (3.8)</w:t>
            </w:r>
          </w:p>
        </w:tc>
      </w:tr>
      <w:tr w:rsidR="001E4E88" w14:paraId="751577B3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D59AB27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uroxim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407A39A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741C19C4" w14:textId="3991590A" w:rsidR="001E4E88" w:rsidRPr="00724453" w:rsidRDefault="003A3F21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5/2</w:t>
            </w:r>
            <w:r w:rsidR="00E54AC2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 (19.2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1AD32889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5EB807C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Doxycycli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6ACDB68" w14:textId="62E20E5F" w:rsidR="001E4E88" w:rsidRPr="00724453" w:rsidRDefault="003A167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7/22 (31.8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2069EDC3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E4E88" w14:paraId="03AAA442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1C6C951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Flucloxa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225EF16" w14:textId="7DE787AB" w:rsidR="001E4E88" w:rsidRPr="00724453" w:rsidRDefault="003A167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22 (4.5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7451DD7B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E4E88" w14:paraId="3F40A98C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46C3318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Imipenem/cilastati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5F105A0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0A717FCE" w14:textId="611227CE" w:rsidR="001E4E88" w:rsidRPr="00724453" w:rsidRDefault="003A3F21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2</w:t>
            </w:r>
            <w:r w:rsidR="00E54AC2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6 (3.8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0E777028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EB5440A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Moxi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B0007D9" w14:textId="41B8D421" w:rsidR="001E4E88" w:rsidRPr="00724453" w:rsidRDefault="003A167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22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</w:t>
            </w: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3.6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4B3A1654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E4E88" w14:paraId="7AE8CF01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D683914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>PSI IV, n (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262A2B7" w14:textId="1123674F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D08EFEB" w14:textId="399E6580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1E4E88" w14:paraId="5B4B4563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05A58E4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51102AA" w14:textId="0B565C63" w:rsidR="001E4E88" w:rsidRPr="00724453" w:rsidRDefault="003A167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0/44 (45</w:t>
            </w:r>
            <w:r w:rsidR="003A3F21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5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689FF372" w14:textId="0C2E100A" w:rsidR="001E4E88" w:rsidRPr="00724453" w:rsidRDefault="00522A5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3/62 (37.1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0B6B5160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DFA202D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/clavulanic acid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FB113FF" w14:textId="4ABFF34D" w:rsidR="001E4E88" w:rsidRPr="00724453" w:rsidRDefault="003A167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44 (6.8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5758F993" w14:textId="261AEDCB" w:rsidR="001E4E88" w:rsidRPr="00724453" w:rsidRDefault="00522A5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/62 (14.5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7B47F8A1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D3D577C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azidime + Flucloxa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5520A42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67607A7D" w14:textId="6731B232" w:rsidR="001E4E88" w:rsidRPr="00724453" w:rsidRDefault="00522A5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62 (1.6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1A62DB7D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31A35EC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F9354E8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022D2EA3" w14:textId="70A7434E" w:rsidR="001E4E88" w:rsidRPr="00724453" w:rsidRDefault="00522A5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9/62 (30.6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2EFE0439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BE99B21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nl-NL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nl-NL"/>
              </w:rPr>
              <w:t xml:space="preserve">  Ceftriaxone + Tobramy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BF11FB2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4C59E048" w14:textId="1EA13C15" w:rsidR="001E4E88" w:rsidRPr="00724453" w:rsidRDefault="00522A5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62 (1.6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2C93B0FD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1F4BEEB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uroxim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54D30C4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7D54782F" w14:textId="655681A5" w:rsidR="001E4E88" w:rsidRPr="00724453" w:rsidRDefault="00522A5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8/62 (12.9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78A6FA8B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6500CD0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8084AED" w14:textId="5BD146C1" w:rsidR="001E4E88" w:rsidRPr="00724453" w:rsidRDefault="003A167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44 (2.3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312F24E4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E4E88" w14:paraId="65FA0CF8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8E69DC8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lindamy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23FE218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67D15D6D" w14:textId="739E9815" w:rsidR="001E4E88" w:rsidRPr="00724453" w:rsidRDefault="00522A5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62 (1.6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4707E37D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4D065ED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Doxycycli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9E31B27" w14:textId="3DF6F4D1" w:rsidR="001E4E88" w:rsidRPr="00724453" w:rsidRDefault="003A1675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1/44 (25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0)</w:t>
            </w:r>
          </w:p>
        </w:tc>
        <w:tc>
          <w:tcPr>
            <w:tcW w:w="2268" w:type="dxa"/>
          </w:tcPr>
          <w:p w14:paraId="689569C7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E4E88" w14:paraId="0008D6DD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14AF1757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Moxi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C1F31C9" w14:textId="2B116205" w:rsidR="001E4E88" w:rsidRPr="00724453" w:rsidRDefault="003A1675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9/44 (20</w:t>
            </w:r>
            <w:r w:rsidR="003A3F21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5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73C5A2F0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E4E88" w14:paraId="5834CF8E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E27918F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 w:val="0"/>
                <w:iCs/>
                <w:sz w:val="20"/>
                <w:szCs w:val="20"/>
                <w:lang w:val="en-US"/>
              </w:rPr>
              <w:t xml:space="preserve">PSI V, n (%)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F07FA68" w14:textId="060E82A5" w:rsidR="001E4E88" w:rsidRPr="00724453" w:rsidRDefault="001E4E88" w:rsidP="003A3F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01E5F24" w14:textId="6C9E8F91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1E4E88" w14:paraId="51F199EA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D0B4E94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5D2755C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5 (20.0)</w:t>
            </w:r>
          </w:p>
        </w:tc>
        <w:tc>
          <w:tcPr>
            <w:tcW w:w="2268" w:type="dxa"/>
          </w:tcPr>
          <w:p w14:paraId="65ED0BFB" w14:textId="0DEC33DC" w:rsidR="001E4E88" w:rsidRPr="00724453" w:rsidRDefault="008629C6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3/14 (21.4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1103DEBB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4200B09E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Amoxicillin/clavulanic acid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F8462B5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5 (40.0)</w:t>
            </w:r>
          </w:p>
        </w:tc>
        <w:tc>
          <w:tcPr>
            <w:tcW w:w="2268" w:type="dxa"/>
          </w:tcPr>
          <w:p w14:paraId="04CB9445" w14:textId="38BAC880" w:rsidR="001E4E88" w:rsidRPr="00724453" w:rsidRDefault="00B86F11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14 (14.3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431F92E2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5C84603B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D6CAF64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2D91881D" w14:textId="5CA0C368" w:rsidR="001E4E88" w:rsidRPr="00724453" w:rsidRDefault="008629C6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4/14 (28.6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0969D62D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2D52B37B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Cipro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8BC452E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49B6EB33" w14:textId="048B2A7A" w:rsidR="001E4E88" w:rsidRPr="00724453" w:rsidRDefault="008629C6" w:rsidP="00B86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</w:t>
            </w:r>
            <w:r w:rsidR="00B86F11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/14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 xml:space="preserve"> (</w:t>
            </w: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4.3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613E2B6A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0079D604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Ceftriaxone + Tobramy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D13F799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620E7F80" w14:textId="60E0C0E3" w:rsidR="001E4E88" w:rsidRPr="00724453" w:rsidRDefault="00B86F11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14 (7.1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E4E88" w14:paraId="3D5153F0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60463B74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  Cefuroxim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163B3E6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68F94177" w14:textId="715DC5A8" w:rsidR="001E4E88" w:rsidRPr="00724453" w:rsidRDefault="00B86F11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2/14 (14</w:t>
            </w:r>
            <w:r w:rsidR="001E4E88"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.3)</w:t>
            </w:r>
          </w:p>
        </w:tc>
      </w:tr>
      <w:tr w:rsidR="001E4E88" w14:paraId="597BA8A8" w14:textId="77777777" w:rsidTr="0004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32112C31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  Doxycyclin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7D9331C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5 (20.0)</w:t>
            </w:r>
          </w:p>
        </w:tc>
        <w:tc>
          <w:tcPr>
            <w:tcW w:w="2268" w:type="dxa"/>
          </w:tcPr>
          <w:p w14:paraId="428A94CF" w14:textId="77777777" w:rsidR="001E4E88" w:rsidRPr="00724453" w:rsidRDefault="001E4E88" w:rsidP="00046C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E4E88" w14:paraId="343C888A" w14:textId="77777777" w:rsidTr="00046C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auto"/>
            </w:tcBorders>
          </w:tcPr>
          <w:p w14:paraId="78021E9A" w14:textId="77777777" w:rsidR="001E4E88" w:rsidRPr="00724453" w:rsidRDefault="001E4E88" w:rsidP="00046C0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724453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  Moxifloxaci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45CF787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1/5 (20.0)</w:t>
            </w:r>
          </w:p>
        </w:tc>
        <w:tc>
          <w:tcPr>
            <w:tcW w:w="2268" w:type="dxa"/>
          </w:tcPr>
          <w:p w14:paraId="7D90BA00" w14:textId="77777777" w:rsidR="001E4E88" w:rsidRPr="00724453" w:rsidRDefault="001E4E88" w:rsidP="00046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</w:pPr>
            <w:r w:rsidRPr="00724453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</w:tbl>
    <w:p w14:paraId="1F365039" w14:textId="77777777" w:rsidR="001E4E88" w:rsidRDefault="001E4E88" w:rsidP="008629C6"/>
    <w:sectPr w:rsidR="001E4E88" w:rsidSect="00E97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087A67A" w16cex:dateUtc="2023-11-22T21:39:00Z"/>
  <w16cex:commentExtensible w16cex:durableId="4BC9C7A7" w16cex:dateUtc="2023-11-22T21:38:00Z"/>
  <w16cex:commentExtensible w16cex:durableId="38E11379" w16cex:dateUtc="2023-11-22T21:38:00Z"/>
  <w16cex:commentExtensible w16cex:durableId="599E8E52" w16cex:dateUtc="2023-11-22T21:40:00Z"/>
  <w16cex:commentExtensible w16cex:durableId="318E70CB" w16cex:dateUtc="2023-11-22T21:42:00Z"/>
  <w16cex:commentExtensible w16cex:durableId="11265EF9" w16cex:dateUtc="2023-11-22T21:42:00Z"/>
  <w16cex:commentExtensible w16cex:durableId="6E142E70" w16cex:dateUtc="2023-11-22T21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3CA89C" w16cid:durableId="3511D42F"/>
  <w16cid:commentId w16cid:paraId="110613D1" w16cid:durableId="7F0C4B94"/>
  <w16cid:commentId w16cid:paraId="33C5EB56" w16cid:durableId="1087A67A"/>
  <w16cid:commentId w16cid:paraId="5311A25C" w16cid:durableId="585B81D4"/>
  <w16cid:commentId w16cid:paraId="61DAD49E" w16cid:durableId="4BC9C7A7"/>
  <w16cid:commentId w16cid:paraId="26E46933" w16cid:durableId="0970A5ED"/>
  <w16cid:commentId w16cid:paraId="1F88A5C0" w16cid:durableId="38E11379"/>
  <w16cid:commentId w16cid:paraId="65330B0E" w16cid:durableId="0F901085"/>
  <w16cid:commentId w16cid:paraId="67E2BE00" w16cid:durableId="599E8E52"/>
  <w16cid:commentId w16cid:paraId="3C129D37" w16cid:durableId="754518F0"/>
  <w16cid:commentId w16cid:paraId="01E7B320" w16cid:durableId="318E70CB"/>
  <w16cid:commentId w16cid:paraId="52EA0275" w16cid:durableId="488F7DEE"/>
  <w16cid:commentId w16cid:paraId="4A46E0B2" w16cid:durableId="11265EF9"/>
  <w16cid:commentId w16cid:paraId="6C82BA3C" w16cid:durableId="54FDE7EA"/>
  <w16cid:commentId w16cid:paraId="77AF52FF" w16cid:durableId="6E142E7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6C4585" w14:textId="77777777" w:rsidR="00D27B38" w:rsidRDefault="00D27B38" w:rsidP="009146CE">
      <w:pPr>
        <w:spacing w:after="0" w:line="240" w:lineRule="auto"/>
      </w:pPr>
      <w:r>
        <w:separator/>
      </w:r>
    </w:p>
  </w:endnote>
  <w:endnote w:type="continuationSeparator" w:id="0">
    <w:p w14:paraId="3E9EA534" w14:textId="77777777" w:rsidR="00D27B38" w:rsidRDefault="00D27B38" w:rsidP="00914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026308" w14:textId="77777777" w:rsidR="00D27B38" w:rsidRDefault="00D27B38" w:rsidP="009146CE">
      <w:pPr>
        <w:spacing w:after="0" w:line="240" w:lineRule="auto"/>
      </w:pPr>
      <w:r>
        <w:separator/>
      </w:r>
    </w:p>
  </w:footnote>
  <w:footnote w:type="continuationSeparator" w:id="0">
    <w:p w14:paraId="33F70894" w14:textId="77777777" w:rsidR="00D27B38" w:rsidRDefault="00D27B38" w:rsidP="00914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5C5472"/>
    <w:multiLevelType w:val="hybridMultilevel"/>
    <w:tmpl w:val="62E0B38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AB60B4"/>
    <w:multiLevelType w:val="hybridMultilevel"/>
    <w:tmpl w:val="20D4B5E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AB0"/>
    <w:rsid w:val="00010343"/>
    <w:rsid w:val="00010756"/>
    <w:rsid w:val="000158BF"/>
    <w:rsid w:val="00020F38"/>
    <w:rsid w:val="00021657"/>
    <w:rsid w:val="0003658E"/>
    <w:rsid w:val="00042C73"/>
    <w:rsid w:val="00045770"/>
    <w:rsid w:val="00046C05"/>
    <w:rsid w:val="0005245A"/>
    <w:rsid w:val="00056BE3"/>
    <w:rsid w:val="00065F6A"/>
    <w:rsid w:val="00083FA5"/>
    <w:rsid w:val="00091D4A"/>
    <w:rsid w:val="000A43AE"/>
    <w:rsid w:val="000C461B"/>
    <w:rsid w:val="000C5736"/>
    <w:rsid w:val="00106B7A"/>
    <w:rsid w:val="001102AF"/>
    <w:rsid w:val="00133A48"/>
    <w:rsid w:val="001444BB"/>
    <w:rsid w:val="001504A9"/>
    <w:rsid w:val="00176655"/>
    <w:rsid w:val="001851A6"/>
    <w:rsid w:val="00196F04"/>
    <w:rsid w:val="001A18FD"/>
    <w:rsid w:val="001D2AB0"/>
    <w:rsid w:val="001D5076"/>
    <w:rsid w:val="001E3D1A"/>
    <w:rsid w:val="001E4E88"/>
    <w:rsid w:val="002401A1"/>
    <w:rsid w:val="0028156D"/>
    <w:rsid w:val="00284449"/>
    <w:rsid w:val="00286319"/>
    <w:rsid w:val="002E2618"/>
    <w:rsid w:val="002E4AEC"/>
    <w:rsid w:val="00347747"/>
    <w:rsid w:val="00356F38"/>
    <w:rsid w:val="0037645B"/>
    <w:rsid w:val="00382D2E"/>
    <w:rsid w:val="00395AD6"/>
    <w:rsid w:val="003A1675"/>
    <w:rsid w:val="003A3F21"/>
    <w:rsid w:val="003E7382"/>
    <w:rsid w:val="003F25A1"/>
    <w:rsid w:val="003F5CB0"/>
    <w:rsid w:val="0042792A"/>
    <w:rsid w:val="00437E10"/>
    <w:rsid w:val="00497A53"/>
    <w:rsid w:val="004D4C57"/>
    <w:rsid w:val="004D5ED4"/>
    <w:rsid w:val="004E3AB7"/>
    <w:rsid w:val="004E6185"/>
    <w:rsid w:val="004F5D5F"/>
    <w:rsid w:val="00522A55"/>
    <w:rsid w:val="00523187"/>
    <w:rsid w:val="00537C97"/>
    <w:rsid w:val="00540A33"/>
    <w:rsid w:val="005567BB"/>
    <w:rsid w:val="005629DA"/>
    <w:rsid w:val="005660D7"/>
    <w:rsid w:val="00592C6C"/>
    <w:rsid w:val="005C3993"/>
    <w:rsid w:val="005C5E7A"/>
    <w:rsid w:val="005D15D5"/>
    <w:rsid w:val="005E208C"/>
    <w:rsid w:val="005E2158"/>
    <w:rsid w:val="005E7038"/>
    <w:rsid w:val="005F7DF9"/>
    <w:rsid w:val="006107BF"/>
    <w:rsid w:val="00621C21"/>
    <w:rsid w:val="0062338C"/>
    <w:rsid w:val="00646319"/>
    <w:rsid w:val="00676332"/>
    <w:rsid w:val="0067726A"/>
    <w:rsid w:val="006877E3"/>
    <w:rsid w:val="006D385E"/>
    <w:rsid w:val="006E0826"/>
    <w:rsid w:val="006E5A98"/>
    <w:rsid w:val="006F53C9"/>
    <w:rsid w:val="00702906"/>
    <w:rsid w:val="00705387"/>
    <w:rsid w:val="00723290"/>
    <w:rsid w:val="00724453"/>
    <w:rsid w:val="00726256"/>
    <w:rsid w:val="00732E17"/>
    <w:rsid w:val="007336FF"/>
    <w:rsid w:val="007469C2"/>
    <w:rsid w:val="00747F24"/>
    <w:rsid w:val="00783949"/>
    <w:rsid w:val="007941FA"/>
    <w:rsid w:val="0079661E"/>
    <w:rsid w:val="007A0F3B"/>
    <w:rsid w:val="007B26CE"/>
    <w:rsid w:val="007F034C"/>
    <w:rsid w:val="007F3257"/>
    <w:rsid w:val="007F7D9F"/>
    <w:rsid w:val="00820FD5"/>
    <w:rsid w:val="00822689"/>
    <w:rsid w:val="008339C5"/>
    <w:rsid w:val="00852D38"/>
    <w:rsid w:val="008629C6"/>
    <w:rsid w:val="0086472D"/>
    <w:rsid w:val="008754C6"/>
    <w:rsid w:val="0087657F"/>
    <w:rsid w:val="008B73C8"/>
    <w:rsid w:val="008C75DB"/>
    <w:rsid w:val="008D3C81"/>
    <w:rsid w:val="008D7FCB"/>
    <w:rsid w:val="008E3EA8"/>
    <w:rsid w:val="009146CE"/>
    <w:rsid w:val="0093334A"/>
    <w:rsid w:val="009403D2"/>
    <w:rsid w:val="009421FA"/>
    <w:rsid w:val="009521A0"/>
    <w:rsid w:val="00961023"/>
    <w:rsid w:val="00962F63"/>
    <w:rsid w:val="0096522C"/>
    <w:rsid w:val="0098529B"/>
    <w:rsid w:val="0099432D"/>
    <w:rsid w:val="009A4D5D"/>
    <w:rsid w:val="009A5E84"/>
    <w:rsid w:val="009A7026"/>
    <w:rsid w:val="009C1492"/>
    <w:rsid w:val="009E5759"/>
    <w:rsid w:val="009F019F"/>
    <w:rsid w:val="009F6D87"/>
    <w:rsid w:val="00A06296"/>
    <w:rsid w:val="00A46243"/>
    <w:rsid w:val="00A47ED8"/>
    <w:rsid w:val="00A5116E"/>
    <w:rsid w:val="00A60CB7"/>
    <w:rsid w:val="00A951B3"/>
    <w:rsid w:val="00AA61FC"/>
    <w:rsid w:val="00AC69C7"/>
    <w:rsid w:val="00AF0265"/>
    <w:rsid w:val="00B2403F"/>
    <w:rsid w:val="00B46150"/>
    <w:rsid w:val="00B55D2A"/>
    <w:rsid w:val="00B86F11"/>
    <w:rsid w:val="00BE677A"/>
    <w:rsid w:val="00BF4A49"/>
    <w:rsid w:val="00BF5738"/>
    <w:rsid w:val="00C00594"/>
    <w:rsid w:val="00C15299"/>
    <w:rsid w:val="00C2002E"/>
    <w:rsid w:val="00C37361"/>
    <w:rsid w:val="00C42E64"/>
    <w:rsid w:val="00C54804"/>
    <w:rsid w:val="00C562C2"/>
    <w:rsid w:val="00C6464A"/>
    <w:rsid w:val="00C730A5"/>
    <w:rsid w:val="00C901ED"/>
    <w:rsid w:val="00CB5EC0"/>
    <w:rsid w:val="00CC4C51"/>
    <w:rsid w:val="00D03F45"/>
    <w:rsid w:val="00D16BC1"/>
    <w:rsid w:val="00D25342"/>
    <w:rsid w:val="00D27B38"/>
    <w:rsid w:val="00D36680"/>
    <w:rsid w:val="00D777D5"/>
    <w:rsid w:val="00D83110"/>
    <w:rsid w:val="00DA6089"/>
    <w:rsid w:val="00DD28CD"/>
    <w:rsid w:val="00DE62AF"/>
    <w:rsid w:val="00E172F4"/>
    <w:rsid w:val="00E22A62"/>
    <w:rsid w:val="00E338F9"/>
    <w:rsid w:val="00E433C4"/>
    <w:rsid w:val="00E54AC2"/>
    <w:rsid w:val="00E72927"/>
    <w:rsid w:val="00E769EC"/>
    <w:rsid w:val="00E9717A"/>
    <w:rsid w:val="00EE28CF"/>
    <w:rsid w:val="00EE7924"/>
    <w:rsid w:val="00EF2931"/>
    <w:rsid w:val="00EF4557"/>
    <w:rsid w:val="00F063C2"/>
    <w:rsid w:val="00F14F41"/>
    <w:rsid w:val="00F20F82"/>
    <w:rsid w:val="00F33D57"/>
    <w:rsid w:val="00F3504B"/>
    <w:rsid w:val="00F57255"/>
    <w:rsid w:val="00F715FD"/>
    <w:rsid w:val="00F71D6F"/>
    <w:rsid w:val="00F95B32"/>
    <w:rsid w:val="00FA023F"/>
    <w:rsid w:val="00FB41A3"/>
    <w:rsid w:val="00FC5C32"/>
    <w:rsid w:val="00FD2205"/>
    <w:rsid w:val="00FD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BD704"/>
  <w15:chartTrackingRefBased/>
  <w15:docId w15:val="{63A9199E-3AE5-426B-808E-21C6FCF53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D2AB0"/>
    <w:pPr>
      <w:spacing w:line="256" w:lineRule="auto"/>
    </w:pPr>
    <w:rPr>
      <w:rFonts w:ascii="Calibri" w:eastAsia="Calibri" w:hAnsi="Calibri" w:cs="Calibri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D2AB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D2AB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D2AB0"/>
    <w:rPr>
      <w:rFonts w:ascii="Calibri" w:eastAsia="Calibri" w:hAnsi="Calibri" w:cs="Calibri"/>
      <w:sz w:val="20"/>
      <w:szCs w:val="20"/>
      <w:lang w:val="en-GB" w:eastAsia="nl-NL"/>
    </w:rPr>
  </w:style>
  <w:style w:type="table" w:styleId="Onopgemaaktetabel1">
    <w:name w:val="Plain Table 1"/>
    <w:basedOn w:val="Standaardtabel"/>
    <w:uiPriority w:val="41"/>
    <w:rsid w:val="001D2A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1D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2AB0"/>
    <w:rPr>
      <w:rFonts w:ascii="Segoe UI" w:eastAsia="Calibri" w:hAnsi="Segoe UI" w:cs="Segoe UI"/>
      <w:sz w:val="18"/>
      <w:szCs w:val="18"/>
      <w:lang w:val="en-GB" w:eastAsia="nl-NL"/>
    </w:rPr>
  </w:style>
  <w:style w:type="paragraph" w:styleId="Normaalweb">
    <w:name w:val="Normal (Web)"/>
    <w:basedOn w:val="Standaard"/>
    <w:uiPriority w:val="99"/>
    <w:semiHidden/>
    <w:unhideWhenUsed/>
    <w:rsid w:val="00F71D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9146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146CE"/>
    <w:rPr>
      <w:rFonts w:ascii="Calibri" w:eastAsia="Calibri" w:hAnsi="Calibri" w:cs="Calibri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9146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146CE"/>
    <w:rPr>
      <w:rFonts w:ascii="Calibri" w:eastAsia="Calibri" w:hAnsi="Calibri" w:cs="Calibri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1529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15299"/>
    <w:rPr>
      <w:rFonts w:ascii="Calibri" w:eastAsia="Calibri" w:hAnsi="Calibri" w:cs="Calibri"/>
      <w:b/>
      <w:bCs/>
      <w:sz w:val="20"/>
      <w:szCs w:val="20"/>
      <w:lang w:val="en-GB" w:eastAsia="nl-NL"/>
    </w:rPr>
  </w:style>
  <w:style w:type="paragraph" w:styleId="Revisie">
    <w:name w:val="Revision"/>
    <w:hidden/>
    <w:uiPriority w:val="99"/>
    <w:semiHidden/>
    <w:rsid w:val="0028156D"/>
    <w:pPr>
      <w:spacing w:after="0" w:line="240" w:lineRule="auto"/>
    </w:pPr>
    <w:rPr>
      <w:rFonts w:ascii="Calibri" w:eastAsia="Calibri" w:hAnsi="Calibri" w:cs="Calibri"/>
      <w:lang w:val="en-GB" w:eastAsia="nl-NL"/>
    </w:rPr>
  </w:style>
  <w:style w:type="paragraph" w:styleId="Lijstalinea">
    <w:name w:val="List Paragraph"/>
    <w:basedOn w:val="Standaard"/>
    <w:uiPriority w:val="34"/>
    <w:qFormat/>
    <w:rsid w:val="002815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0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B8452-0048-41D5-9B6D-089E8655D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0</Words>
  <Characters>21235</Characters>
  <Application>Microsoft Office Word</Application>
  <DocSecurity>0</DocSecurity>
  <Lines>176</Lines>
  <Paragraphs>5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agaziekenhuis</Company>
  <LinksUpToDate>false</LinksUpToDate>
  <CharactersWithSpaces>2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, Rick</dc:creator>
  <cp:keywords/>
  <dc:description/>
  <cp:lastModifiedBy>Kaal, Anna</cp:lastModifiedBy>
  <cp:revision>2</cp:revision>
  <dcterms:created xsi:type="dcterms:W3CDTF">2024-03-27T11:41:00Z</dcterms:created>
  <dcterms:modified xsi:type="dcterms:W3CDTF">2024-03-27T11:41:00Z</dcterms:modified>
</cp:coreProperties>
</file>